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56E40" w14:textId="4A85E8A5" w:rsidR="00F76A00" w:rsidRDefault="00F76A00" w:rsidP="005F57F6">
      <w:pPr>
        <w:spacing w:after="0" w:line="240" w:lineRule="auto"/>
      </w:pPr>
      <w:r w:rsidRPr="00FD6999">
        <w:rPr>
          <w:b/>
        </w:rPr>
        <w:t>Supplemental Table 1:</w:t>
      </w:r>
      <w:r>
        <w:t xml:space="preserve"> </w:t>
      </w:r>
      <w:r w:rsidRPr="006763B9">
        <w:rPr>
          <w:b/>
        </w:rPr>
        <w:t xml:space="preserve">Pearson </w:t>
      </w:r>
      <w:r w:rsidR="006749F5">
        <w:rPr>
          <w:b/>
        </w:rPr>
        <w:t>c</w:t>
      </w:r>
      <w:r w:rsidRPr="006763B9">
        <w:rPr>
          <w:b/>
        </w:rPr>
        <w:t xml:space="preserve">orrelations between </w:t>
      </w:r>
      <w:r w:rsidR="006749F5">
        <w:rPr>
          <w:b/>
        </w:rPr>
        <w:t>a</w:t>
      </w:r>
      <w:r w:rsidRPr="006763B9">
        <w:rPr>
          <w:b/>
        </w:rPr>
        <w:t xml:space="preserve">ge, DNA methylation age, </w:t>
      </w:r>
      <w:r w:rsidRPr="00D06A45">
        <w:rPr>
          <w:b/>
        </w:rPr>
        <w:t xml:space="preserve">and epigenetic </w:t>
      </w:r>
      <w:r w:rsidRPr="001D4F8B">
        <w:rPr>
          <w:b/>
        </w:rPr>
        <w:t xml:space="preserve">age acceleration </w:t>
      </w:r>
      <w:r w:rsidR="00383B7E" w:rsidRPr="001D4F8B">
        <w:rPr>
          <w:b/>
        </w:rPr>
        <w:t>in</w:t>
      </w:r>
      <w:r w:rsidR="00383B7E" w:rsidRPr="00D06A45">
        <w:rPr>
          <w:b/>
        </w:rPr>
        <w:t xml:space="preserve"> </w:t>
      </w:r>
      <w:r w:rsidRPr="00D06A45">
        <w:rPr>
          <w:b/>
        </w:rPr>
        <w:t>GENOA African</w:t>
      </w:r>
      <w:r w:rsidRPr="006763B9">
        <w:rPr>
          <w:b/>
        </w:rPr>
        <w:t xml:space="preserve"> Americans</w:t>
      </w:r>
    </w:p>
    <w:tbl>
      <w:tblPr>
        <w:tblStyle w:val="PlainTable3"/>
        <w:tblW w:w="12573" w:type="dxa"/>
        <w:tblLook w:val="0600" w:firstRow="0" w:lastRow="0" w:firstColumn="0" w:lastColumn="0" w:noHBand="1" w:noVBand="1"/>
      </w:tblPr>
      <w:tblGrid>
        <w:gridCol w:w="1953"/>
        <w:gridCol w:w="236"/>
        <w:gridCol w:w="1289"/>
        <w:gridCol w:w="1304"/>
        <w:gridCol w:w="1341"/>
        <w:gridCol w:w="1292"/>
        <w:gridCol w:w="1290"/>
        <w:gridCol w:w="1289"/>
        <w:gridCol w:w="1289"/>
        <w:gridCol w:w="1290"/>
      </w:tblGrid>
      <w:tr w:rsidR="00F76A00" w:rsidRPr="005B1AD2" w14:paraId="136FD8F9" w14:textId="77777777" w:rsidTr="005F57F6">
        <w:trPr>
          <w:trHeight w:val="432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D3648B" w14:textId="77777777" w:rsidR="00F76A00" w:rsidRPr="005B1AD2" w:rsidRDefault="00F76A00" w:rsidP="00E536DF">
            <w:pPr>
              <w:spacing w:before="0" w:after="0" w:line="240" w:lineRule="auto"/>
              <w:rPr>
                <w:rFonts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FC4F36D" w14:textId="77777777" w:rsidR="00F76A00" w:rsidRPr="00AC4FAD" w:rsidRDefault="00F76A00" w:rsidP="00E536DF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B68A6" w14:textId="77777777" w:rsidR="00F76A00" w:rsidRPr="00AC4FAD" w:rsidRDefault="00F76A00" w:rsidP="00E536DF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C4FAD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A9027" w14:textId="77777777" w:rsidR="00F76A00" w:rsidRPr="00AC4FAD" w:rsidRDefault="00F76A00" w:rsidP="00E536DF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</w:rPr>
            </w:pPr>
            <w:proofErr w:type="spellStart"/>
            <w:r w:rsidRPr="00AC4FAD">
              <w:rPr>
                <w:rFonts w:eastAsia="Times New Roman" w:cs="Times New Roman"/>
                <w:bCs/>
              </w:rPr>
              <w:t>HorvathAge</w:t>
            </w:r>
            <w:proofErr w:type="spell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691EEE" w14:textId="77777777" w:rsidR="00F76A00" w:rsidRPr="00AC4FAD" w:rsidRDefault="00F76A00" w:rsidP="00E536DF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</w:rPr>
            </w:pPr>
            <w:proofErr w:type="spellStart"/>
            <w:r w:rsidRPr="00AC4FAD">
              <w:rPr>
                <w:rFonts w:eastAsia="Times New Roman" w:cs="Times New Roman"/>
                <w:bCs/>
              </w:rPr>
              <w:t>HannumAge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D4668E" w14:textId="77777777" w:rsidR="00F76A00" w:rsidRPr="00AC4FAD" w:rsidRDefault="00F76A00" w:rsidP="00E536DF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</w:rPr>
            </w:pPr>
            <w:proofErr w:type="spellStart"/>
            <w:r w:rsidRPr="00AC4FAD">
              <w:rPr>
                <w:rFonts w:eastAsia="Times New Roman" w:cs="Times New Roman"/>
                <w:bCs/>
              </w:rPr>
              <w:t>PhenoAge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6F241D" w14:textId="77777777" w:rsidR="00F76A00" w:rsidRPr="00AC4FAD" w:rsidRDefault="00F76A00" w:rsidP="00E536DF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</w:rPr>
            </w:pPr>
            <w:proofErr w:type="spellStart"/>
            <w:r w:rsidRPr="00AC4FAD">
              <w:rPr>
                <w:rFonts w:eastAsia="Times New Roman" w:cs="Times New Roman"/>
                <w:bCs/>
              </w:rPr>
              <w:t>GrimAge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92DCC" w14:textId="77777777" w:rsidR="00F76A00" w:rsidRPr="00AC4FAD" w:rsidRDefault="00F76A00" w:rsidP="00E536DF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C4FAD">
              <w:rPr>
                <w:rFonts w:eastAsia="Times New Roman" w:cs="Times New Roman"/>
                <w:bCs/>
              </w:rPr>
              <w:t>IEAA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EECCF7" w14:textId="77777777" w:rsidR="00F76A00" w:rsidRPr="00AC4FAD" w:rsidRDefault="00F76A00" w:rsidP="00E536DF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C4FAD">
              <w:rPr>
                <w:rFonts w:eastAsia="Times New Roman" w:cs="Times New Roman"/>
                <w:bCs/>
              </w:rPr>
              <w:t>EEAA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3A021C" w14:textId="77777777" w:rsidR="00F76A00" w:rsidRPr="00AC4FAD" w:rsidRDefault="00F76A00" w:rsidP="00E536DF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</w:rPr>
            </w:pPr>
            <w:proofErr w:type="spellStart"/>
            <w:r>
              <w:rPr>
                <w:rFonts w:eastAsia="Times New Roman" w:cs="Times New Roman"/>
                <w:bCs/>
              </w:rPr>
              <w:t>PhenoAA</w:t>
            </w:r>
            <w:proofErr w:type="spellEnd"/>
          </w:p>
        </w:tc>
      </w:tr>
      <w:tr w:rsidR="00F76A00" w:rsidRPr="005B1AD2" w14:paraId="4503180E" w14:textId="77777777" w:rsidTr="005F57F6">
        <w:trPr>
          <w:trHeight w:val="432"/>
        </w:trPr>
        <w:tc>
          <w:tcPr>
            <w:tcW w:w="1953" w:type="dxa"/>
            <w:tcBorders>
              <w:top w:val="single" w:sz="4" w:space="0" w:color="auto"/>
            </w:tcBorders>
            <w:vAlign w:val="center"/>
            <w:hideMark/>
          </w:tcPr>
          <w:p w14:paraId="44E3720B" w14:textId="77777777" w:rsidR="00F76A00" w:rsidRPr="005B1AD2" w:rsidRDefault="00F76A00" w:rsidP="00E536DF">
            <w:pPr>
              <w:spacing w:before="0" w:after="0" w:line="276" w:lineRule="auto"/>
              <w:jc w:val="right"/>
              <w:rPr>
                <w:rFonts w:eastAsia="Times New Roman" w:cs="Times New Roman"/>
              </w:rPr>
            </w:pPr>
            <w:proofErr w:type="spellStart"/>
            <w:r w:rsidRPr="00AC4FAD">
              <w:rPr>
                <w:rFonts w:eastAsia="Times New Roman" w:cs="Times New Roman"/>
                <w:bCs/>
              </w:rPr>
              <w:t>HorvathAg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49AE291" w14:textId="77777777" w:rsidR="00F76A00" w:rsidRPr="005B1AD2" w:rsidRDefault="00F76A00" w:rsidP="00E536DF">
            <w:pPr>
              <w:spacing w:before="0"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24F2B4F6" w14:textId="4104C985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86**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14:paraId="0E150482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  <w:hideMark/>
          </w:tcPr>
          <w:p w14:paraId="575A991C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  <w:hideMark/>
          </w:tcPr>
          <w:p w14:paraId="49B0B59E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  <w:hideMark/>
          </w:tcPr>
          <w:p w14:paraId="1B343E33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  <w:hideMark/>
          </w:tcPr>
          <w:p w14:paraId="3E42EF29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  <w:hideMark/>
          </w:tcPr>
          <w:p w14:paraId="28DDE06C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  <w:hideMark/>
          </w:tcPr>
          <w:p w14:paraId="62F7519E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</w:tr>
      <w:tr w:rsidR="00F76A00" w:rsidRPr="005B1AD2" w14:paraId="762A96B6" w14:textId="77777777" w:rsidTr="005F57F6">
        <w:trPr>
          <w:trHeight w:val="432"/>
        </w:trPr>
        <w:tc>
          <w:tcPr>
            <w:tcW w:w="1953" w:type="dxa"/>
            <w:vAlign w:val="center"/>
            <w:hideMark/>
          </w:tcPr>
          <w:p w14:paraId="22BE9C04" w14:textId="77777777" w:rsidR="00F76A00" w:rsidRPr="005B1AD2" w:rsidRDefault="00F76A00" w:rsidP="00E536DF">
            <w:pPr>
              <w:spacing w:before="0" w:after="0" w:line="276" w:lineRule="auto"/>
              <w:jc w:val="right"/>
              <w:rPr>
                <w:rFonts w:eastAsia="Times New Roman" w:cs="Times New Roman"/>
              </w:rPr>
            </w:pPr>
            <w:proofErr w:type="spellStart"/>
            <w:r w:rsidRPr="00AC4FAD">
              <w:rPr>
                <w:rFonts w:eastAsia="Times New Roman" w:cs="Times New Roman"/>
                <w:bCs/>
              </w:rPr>
              <w:t>HannumAge</w:t>
            </w:r>
            <w:proofErr w:type="spellEnd"/>
          </w:p>
        </w:tc>
        <w:tc>
          <w:tcPr>
            <w:tcW w:w="236" w:type="dxa"/>
          </w:tcPr>
          <w:p w14:paraId="05741182" w14:textId="77777777" w:rsidR="00F76A00" w:rsidRPr="005B1AD2" w:rsidRDefault="00F76A00" w:rsidP="00E536DF">
            <w:pPr>
              <w:spacing w:before="0"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50D069B7" w14:textId="2ED3329A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90***</w:t>
            </w:r>
          </w:p>
        </w:tc>
        <w:tc>
          <w:tcPr>
            <w:tcW w:w="1304" w:type="dxa"/>
            <w:vAlign w:val="center"/>
            <w:hideMark/>
          </w:tcPr>
          <w:p w14:paraId="667461E0" w14:textId="3E353A5E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90***</w:t>
            </w:r>
          </w:p>
        </w:tc>
        <w:tc>
          <w:tcPr>
            <w:tcW w:w="1341" w:type="dxa"/>
            <w:vAlign w:val="center"/>
            <w:hideMark/>
          </w:tcPr>
          <w:p w14:paraId="19DBCAC2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92" w:type="dxa"/>
            <w:vAlign w:val="center"/>
            <w:hideMark/>
          </w:tcPr>
          <w:p w14:paraId="1FFE3C09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90" w:type="dxa"/>
            <w:vAlign w:val="center"/>
            <w:hideMark/>
          </w:tcPr>
          <w:p w14:paraId="7751EAA6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1CA3EA27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575A99C8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90" w:type="dxa"/>
            <w:vAlign w:val="center"/>
            <w:hideMark/>
          </w:tcPr>
          <w:p w14:paraId="49CA6FAA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</w:tr>
      <w:tr w:rsidR="00F76A00" w:rsidRPr="005B1AD2" w14:paraId="46D4544D" w14:textId="77777777" w:rsidTr="005F57F6">
        <w:trPr>
          <w:trHeight w:val="432"/>
        </w:trPr>
        <w:tc>
          <w:tcPr>
            <w:tcW w:w="1953" w:type="dxa"/>
            <w:vAlign w:val="center"/>
            <w:hideMark/>
          </w:tcPr>
          <w:p w14:paraId="5AE4A8AB" w14:textId="77777777" w:rsidR="00F76A00" w:rsidRPr="005B1AD2" w:rsidRDefault="00F76A00" w:rsidP="00E536DF">
            <w:pPr>
              <w:spacing w:before="0" w:after="0" w:line="276" w:lineRule="auto"/>
              <w:jc w:val="right"/>
              <w:rPr>
                <w:rFonts w:eastAsia="Times New Roman" w:cs="Times New Roman"/>
              </w:rPr>
            </w:pPr>
            <w:proofErr w:type="spellStart"/>
            <w:r w:rsidRPr="00AC4FAD">
              <w:rPr>
                <w:rFonts w:eastAsia="Times New Roman" w:cs="Times New Roman"/>
                <w:bCs/>
              </w:rPr>
              <w:t>PhenoAge</w:t>
            </w:r>
            <w:proofErr w:type="spellEnd"/>
          </w:p>
        </w:tc>
        <w:tc>
          <w:tcPr>
            <w:tcW w:w="236" w:type="dxa"/>
          </w:tcPr>
          <w:p w14:paraId="11279F56" w14:textId="77777777" w:rsidR="00F76A00" w:rsidRPr="005B1AD2" w:rsidRDefault="00F76A00" w:rsidP="00E536DF">
            <w:pPr>
              <w:spacing w:before="0"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38185958" w14:textId="774913F6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82***</w:t>
            </w:r>
          </w:p>
        </w:tc>
        <w:tc>
          <w:tcPr>
            <w:tcW w:w="1304" w:type="dxa"/>
            <w:vAlign w:val="center"/>
          </w:tcPr>
          <w:p w14:paraId="19285A2A" w14:textId="1B0CF7BA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84***</w:t>
            </w:r>
          </w:p>
        </w:tc>
        <w:tc>
          <w:tcPr>
            <w:tcW w:w="1341" w:type="dxa"/>
            <w:vAlign w:val="center"/>
          </w:tcPr>
          <w:p w14:paraId="3C17C4E4" w14:textId="03908A4A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5</w:t>
            </w:r>
            <w:r w:rsidRPr="005B1AD2">
              <w:rPr>
                <w:rFonts w:eastAsia="Times New Roman" w:cs="Times New Roman"/>
              </w:rPr>
              <w:t>***</w:t>
            </w:r>
          </w:p>
        </w:tc>
        <w:tc>
          <w:tcPr>
            <w:tcW w:w="1292" w:type="dxa"/>
            <w:vAlign w:val="center"/>
            <w:hideMark/>
          </w:tcPr>
          <w:p w14:paraId="76E92B2D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90" w:type="dxa"/>
            <w:vAlign w:val="center"/>
            <w:hideMark/>
          </w:tcPr>
          <w:p w14:paraId="6A2A6112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76DAD5F7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444F4A2F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90" w:type="dxa"/>
            <w:vAlign w:val="center"/>
            <w:hideMark/>
          </w:tcPr>
          <w:p w14:paraId="30DDC4D1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</w:tr>
      <w:tr w:rsidR="00F76A00" w:rsidRPr="005B1AD2" w14:paraId="67281D23" w14:textId="77777777" w:rsidTr="005F57F6">
        <w:trPr>
          <w:trHeight w:val="432"/>
        </w:trPr>
        <w:tc>
          <w:tcPr>
            <w:tcW w:w="1953" w:type="dxa"/>
            <w:vAlign w:val="center"/>
            <w:hideMark/>
          </w:tcPr>
          <w:p w14:paraId="5AB2E7A9" w14:textId="77777777" w:rsidR="00F76A00" w:rsidRPr="005B1AD2" w:rsidRDefault="00F76A00" w:rsidP="00E536DF">
            <w:pPr>
              <w:spacing w:before="0" w:after="0" w:line="276" w:lineRule="auto"/>
              <w:jc w:val="right"/>
              <w:rPr>
                <w:rFonts w:eastAsia="Times New Roman" w:cs="Times New Roman"/>
              </w:rPr>
            </w:pPr>
            <w:proofErr w:type="spellStart"/>
            <w:r w:rsidRPr="00AC4FAD">
              <w:rPr>
                <w:rFonts w:eastAsia="Times New Roman" w:cs="Times New Roman"/>
                <w:bCs/>
              </w:rPr>
              <w:t>GrimAge</w:t>
            </w:r>
            <w:proofErr w:type="spellEnd"/>
          </w:p>
        </w:tc>
        <w:tc>
          <w:tcPr>
            <w:tcW w:w="236" w:type="dxa"/>
          </w:tcPr>
          <w:p w14:paraId="1C6E287F" w14:textId="77777777" w:rsidR="00F76A00" w:rsidRPr="005B1AD2" w:rsidRDefault="00F76A00" w:rsidP="00E536DF">
            <w:pPr>
              <w:spacing w:before="0"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49144B68" w14:textId="498FB249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85***</w:t>
            </w:r>
          </w:p>
        </w:tc>
        <w:tc>
          <w:tcPr>
            <w:tcW w:w="1304" w:type="dxa"/>
            <w:vAlign w:val="center"/>
          </w:tcPr>
          <w:p w14:paraId="2A9DA242" w14:textId="5B884A4C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78***</w:t>
            </w:r>
          </w:p>
        </w:tc>
        <w:tc>
          <w:tcPr>
            <w:tcW w:w="1341" w:type="dxa"/>
            <w:vAlign w:val="center"/>
          </w:tcPr>
          <w:p w14:paraId="7C6690C5" w14:textId="16973A80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81***</w:t>
            </w:r>
          </w:p>
        </w:tc>
        <w:tc>
          <w:tcPr>
            <w:tcW w:w="1292" w:type="dxa"/>
            <w:vAlign w:val="center"/>
            <w:hideMark/>
          </w:tcPr>
          <w:p w14:paraId="05CCCAC2" w14:textId="42AC01C3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80***</w:t>
            </w:r>
          </w:p>
        </w:tc>
        <w:tc>
          <w:tcPr>
            <w:tcW w:w="1290" w:type="dxa"/>
            <w:vAlign w:val="center"/>
            <w:hideMark/>
          </w:tcPr>
          <w:p w14:paraId="1C8B2B40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220707A0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02BC42A5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90" w:type="dxa"/>
            <w:vAlign w:val="center"/>
            <w:hideMark/>
          </w:tcPr>
          <w:p w14:paraId="0B556C4B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</w:tr>
      <w:tr w:rsidR="00F76A00" w:rsidRPr="005B1AD2" w14:paraId="3BA9280D" w14:textId="77777777" w:rsidTr="005F57F6">
        <w:trPr>
          <w:trHeight w:val="432"/>
        </w:trPr>
        <w:tc>
          <w:tcPr>
            <w:tcW w:w="1953" w:type="dxa"/>
            <w:vAlign w:val="center"/>
            <w:hideMark/>
          </w:tcPr>
          <w:p w14:paraId="08F2B8C7" w14:textId="77777777" w:rsidR="00F76A00" w:rsidRPr="005B1AD2" w:rsidRDefault="00F76A00" w:rsidP="00E536DF">
            <w:pPr>
              <w:spacing w:before="0" w:after="0" w:line="276" w:lineRule="auto"/>
              <w:jc w:val="right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 xml:space="preserve">IEAA </w:t>
            </w:r>
          </w:p>
        </w:tc>
        <w:tc>
          <w:tcPr>
            <w:tcW w:w="236" w:type="dxa"/>
          </w:tcPr>
          <w:p w14:paraId="62A75227" w14:textId="77777777" w:rsidR="00F76A00" w:rsidRPr="005B1AD2" w:rsidRDefault="00F76A00" w:rsidP="00E536DF">
            <w:pPr>
              <w:spacing w:before="0"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48079449" w14:textId="28B78658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02</w:t>
            </w:r>
          </w:p>
        </w:tc>
        <w:tc>
          <w:tcPr>
            <w:tcW w:w="1304" w:type="dxa"/>
            <w:vAlign w:val="center"/>
          </w:tcPr>
          <w:p w14:paraId="65D0807F" w14:textId="5BCC77B2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51***</w:t>
            </w:r>
          </w:p>
        </w:tc>
        <w:tc>
          <w:tcPr>
            <w:tcW w:w="1341" w:type="dxa"/>
            <w:vAlign w:val="center"/>
          </w:tcPr>
          <w:p w14:paraId="0ADE6906" w14:textId="4E18CA0B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24***</w:t>
            </w:r>
          </w:p>
        </w:tc>
        <w:tc>
          <w:tcPr>
            <w:tcW w:w="1292" w:type="dxa"/>
            <w:vAlign w:val="center"/>
            <w:hideMark/>
          </w:tcPr>
          <w:p w14:paraId="116FB957" w14:textId="280BF4CB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28***</w:t>
            </w:r>
          </w:p>
        </w:tc>
        <w:tc>
          <w:tcPr>
            <w:tcW w:w="1290" w:type="dxa"/>
            <w:vAlign w:val="center"/>
            <w:hideMark/>
          </w:tcPr>
          <w:p w14:paraId="0625EDE4" w14:textId="6DBADFB1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12***</w:t>
            </w:r>
          </w:p>
        </w:tc>
        <w:tc>
          <w:tcPr>
            <w:tcW w:w="1289" w:type="dxa"/>
            <w:vAlign w:val="center"/>
            <w:hideMark/>
          </w:tcPr>
          <w:p w14:paraId="7823E88A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149CF67D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90" w:type="dxa"/>
            <w:vAlign w:val="center"/>
            <w:hideMark/>
          </w:tcPr>
          <w:p w14:paraId="64A8D2BA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</w:tr>
      <w:tr w:rsidR="00F76A00" w:rsidRPr="005B1AD2" w14:paraId="01391AD2" w14:textId="77777777" w:rsidTr="005F57F6">
        <w:trPr>
          <w:trHeight w:val="432"/>
        </w:trPr>
        <w:tc>
          <w:tcPr>
            <w:tcW w:w="1953" w:type="dxa"/>
            <w:vAlign w:val="center"/>
            <w:hideMark/>
          </w:tcPr>
          <w:p w14:paraId="63724593" w14:textId="77777777" w:rsidR="00F76A00" w:rsidRPr="005B1AD2" w:rsidRDefault="00F76A00" w:rsidP="00E536DF">
            <w:pPr>
              <w:spacing w:before="0" w:after="0" w:line="276" w:lineRule="auto"/>
              <w:jc w:val="right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 xml:space="preserve">EEAA </w:t>
            </w:r>
          </w:p>
        </w:tc>
        <w:tc>
          <w:tcPr>
            <w:tcW w:w="236" w:type="dxa"/>
          </w:tcPr>
          <w:p w14:paraId="31E403DA" w14:textId="77777777" w:rsidR="00F76A00" w:rsidRPr="005B1AD2" w:rsidRDefault="00F76A00" w:rsidP="00E536DF">
            <w:pPr>
              <w:spacing w:before="0"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137487CF" w14:textId="23A9A00F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00</w:t>
            </w:r>
          </w:p>
        </w:tc>
        <w:tc>
          <w:tcPr>
            <w:tcW w:w="1304" w:type="dxa"/>
            <w:vAlign w:val="center"/>
          </w:tcPr>
          <w:p w14:paraId="788AB9DB" w14:textId="3524823C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28***</w:t>
            </w:r>
          </w:p>
        </w:tc>
        <w:tc>
          <w:tcPr>
            <w:tcW w:w="1341" w:type="dxa"/>
            <w:vAlign w:val="center"/>
          </w:tcPr>
          <w:p w14:paraId="7D090675" w14:textId="54A5183B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43***</w:t>
            </w:r>
          </w:p>
        </w:tc>
        <w:tc>
          <w:tcPr>
            <w:tcW w:w="1292" w:type="dxa"/>
            <w:vAlign w:val="center"/>
            <w:hideMark/>
          </w:tcPr>
          <w:p w14:paraId="5E49B91A" w14:textId="5C9F6081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30***</w:t>
            </w:r>
          </w:p>
        </w:tc>
        <w:tc>
          <w:tcPr>
            <w:tcW w:w="1290" w:type="dxa"/>
            <w:vAlign w:val="center"/>
            <w:hideMark/>
          </w:tcPr>
          <w:p w14:paraId="4D4F0B5D" w14:textId="6946233B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15***</w:t>
            </w:r>
          </w:p>
        </w:tc>
        <w:tc>
          <w:tcPr>
            <w:tcW w:w="1289" w:type="dxa"/>
            <w:vAlign w:val="center"/>
            <w:hideMark/>
          </w:tcPr>
          <w:p w14:paraId="6C73BE5B" w14:textId="42C27DA1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43***</w:t>
            </w:r>
          </w:p>
        </w:tc>
        <w:tc>
          <w:tcPr>
            <w:tcW w:w="1289" w:type="dxa"/>
            <w:vAlign w:val="center"/>
            <w:hideMark/>
          </w:tcPr>
          <w:p w14:paraId="2F5AA584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90" w:type="dxa"/>
            <w:vAlign w:val="center"/>
            <w:hideMark/>
          </w:tcPr>
          <w:p w14:paraId="438C878E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</w:tr>
      <w:tr w:rsidR="00F76A00" w:rsidRPr="005B1AD2" w14:paraId="4F6B2AD7" w14:textId="77777777" w:rsidTr="005F57F6">
        <w:trPr>
          <w:trHeight w:val="432"/>
        </w:trPr>
        <w:tc>
          <w:tcPr>
            <w:tcW w:w="1953" w:type="dxa"/>
            <w:vAlign w:val="center"/>
            <w:hideMark/>
          </w:tcPr>
          <w:p w14:paraId="06C6A1AA" w14:textId="77777777" w:rsidR="00F76A00" w:rsidRPr="005B1AD2" w:rsidRDefault="00F76A00" w:rsidP="00E536DF">
            <w:pPr>
              <w:spacing w:before="0" w:after="0" w:line="276" w:lineRule="auto"/>
              <w:jc w:val="right"/>
              <w:rPr>
                <w:rFonts w:eastAsia="Times New Roman" w:cs="Times New Roman"/>
              </w:rPr>
            </w:pPr>
            <w:proofErr w:type="spellStart"/>
            <w:r w:rsidRPr="005B1AD2">
              <w:rPr>
                <w:rFonts w:eastAsia="Times New Roman" w:cs="Times New Roman"/>
              </w:rPr>
              <w:t>Pheno</w:t>
            </w:r>
            <w:r>
              <w:rPr>
                <w:rFonts w:eastAsia="Times New Roman" w:cs="Times New Roman"/>
              </w:rPr>
              <w:t>AA</w:t>
            </w:r>
            <w:proofErr w:type="spellEnd"/>
            <w:r w:rsidRPr="005B1AD2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36" w:type="dxa"/>
          </w:tcPr>
          <w:p w14:paraId="0D34B328" w14:textId="77777777" w:rsidR="00F76A00" w:rsidRPr="005B1AD2" w:rsidRDefault="00F76A00" w:rsidP="00E536DF">
            <w:pPr>
              <w:spacing w:before="0"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289" w:type="dxa"/>
            <w:vAlign w:val="center"/>
            <w:hideMark/>
          </w:tcPr>
          <w:p w14:paraId="39C9AD95" w14:textId="3D6E1ADE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-0.01</w:t>
            </w:r>
          </w:p>
        </w:tc>
        <w:tc>
          <w:tcPr>
            <w:tcW w:w="1304" w:type="dxa"/>
            <w:vAlign w:val="center"/>
          </w:tcPr>
          <w:p w14:paraId="0914F720" w14:textId="3A5A523F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23***</w:t>
            </w:r>
          </w:p>
        </w:tc>
        <w:tc>
          <w:tcPr>
            <w:tcW w:w="1341" w:type="dxa"/>
            <w:vAlign w:val="center"/>
          </w:tcPr>
          <w:p w14:paraId="04593516" w14:textId="3611FCAD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20***</w:t>
            </w:r>
          </w:p>
        </w:tc>
        <w:tc>
          <w:tcPr>
            <w:tcW w:w="1292" w:type="dxa"/>
            <w:vAlign w:val="center"/>
            <w:hideMark/>
          </w:tcPr>
          <w:p w14:paraId="6D5631C8" w14:textId="6B173EC1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56***</w:t>
            </w:r>
          </w:p>
        </w:tc>
        <w:tc>
          <w:tcPr>
            <w:tcW w:w="1290" w:type="dxa"/>
            <w:vAlign w:val="center"/>
            <w:hideMark/>
          </w:tcPr>
          <w:p w14:paraId="1EC0A69E" w14:textId="75CF5E02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16***</w:t>
            </w:r>
          </w:p>
        </w:tc>
        <w:tc>
          <w:tcPr>
            <w:tcW w:w="1289" w:type="dxa"/>
            <w:vAlign w:val="center"/>
            <w:hideMark/>
          </w:tcPr>
          <w:p w14:paraId="5FC4B0AC" w14:textId="2F566225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44***</w:t>
            </w:r>
          </w:p>
        </w:tc>
        <w:tc>
          <w:tcPr>
            <w:tcW w:w="1289" w:type="dxa"/>
            <w:vAlign w:val="center"/>
            <w:hideMark/>
          </w:tcPr>
          <w:p w14:paraId="17BA95F2" w14:textId="2000032E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50***</w:t>
            </w:r>
          </w:p>
        </w:tc>
        <w:tc>
          <w:tcPr>
            <w:tcW w:w="1290" w:type="dxa"/>
            <w:vAlign w:val="center"/>
            <w:hideMark/>
          </w:tcPr>
          <w:p w14:paraId="6C17281F" w14:textId="77777777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</w:p>
        </w:tc>
      </w:tr>
      <w:tr w:rsidR="00F76A00" w:rsidRPr="005B1AD2" w14:paraId="494A0342" w14:textId="77777777" w:rsidTr="005F57F6">
        <w:trPr>
          <w:trHeight w:val="432"/>
        </w:trPr>
        <w:tc>
          <w:tcPr>
            <w:tcW w:w="1953" w:type="dxa"/>
            <w:tcBorders>
              <w:bottom w:val="single" w:sz="4" w:space="0" w:color="auto"/>
            </w:tcBorders>
            <w:vAlign w:val="center"/>
            <w:hideMark/>
          </w:tcPr>
          <w:p w14:paraId="5D57646D" w14:textId="77777777" w:rsidR="00F76A00" w:rsidRPr="005B1AD2" w:rsidRDefault="00F76A00" w:rsidP="00E536DF">
            <w:pPr>
              <w:spacing w:before="0" w:after="0" w:line="276" w:lineRule="auto"/>
              <w:jc w:val="right"/>
              <w:rPr>
                <w:rFonts w:eastAsia="Times New Roman" w:cs="Times New Roman"/>
              </w:rPr>
            </w:pPr>
            <w:proofErr w:type="spellStart"/>
            <w:r w:rsidRPr="005B1AD2">
              <w:rPr>
                <w:rFonts w:eastAsia="Times New Roman" w:cs="Times New Roman"/>
              </w:rPr>
              <w:t>Grim</w:t>
            </w:r>
            <w:r>
              <w:rPr>
                <w:rFonts w:eastAsia="Times New Roman" w:cs="Times New Roman"/>
              </w:rPr>
              <w:t>AA</w:t>
            </w:r>
            <w:proofErr w:type="spellEnd"/>
            <w:r w:rsidRPr="005B1AD2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CB4A021" w14:textId="77777777" w:rsidR="00F76A00" w:rsidRPr="005B1AD2" w:rsidRDefault="00F76A00" w:rsidP="00E536DF">
            <w:pPr>
              <w:spacing w:before="0"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  <w:hideMark/>
          </w:tcPr>
          <w:p w14:paraId="38701FD4" w14:textId="44099210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-0.0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081DC03" w14:textId="3B86B81B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07*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50E22A51" w14:textId="3A51A6B8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07*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  <w:hideMark/>
          </w:tcPr>
          <w:p w14:paraId="0F7E4D5B" w14:textId="6975C28C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17***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  <w:hideMark/>
          </w:tcPr>
          <w:p w14:paraId="7B6A4D0F" w14:textId="65B56FAA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50***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  <w:hideMark/>
          </w:tcPr>
          <w:p w14:paraId="381B30B6" w14:textId="7C89C1CB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19***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  <w:hideMark/>
          </w:tcPr>
          <w:p w14:paraId="06287E21" w14:textId="4BDC7E4F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27***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  <w:hideMark/>
          </w:tcPr>
          <w:p w14:paraId="5A7B5A74" w14:textId="64E67663" w:rsidR="00F76A00" w:rsidRPr="005B1AD2" w:rsidRDefault="00F76A00" w:rsidP="006519E8">
            <w:pPr>
              <w:spacing w:before="0" w:after="0" w:line="276" w:lineRule="auto"/>
              <w:jc w:val="center"/>
              <w:rPr>
                <w:rFonts w:eastAsia="Times New Roman" w:cs="Times New Roman"/>
              </w:rPr>
            </w:pPr>
            <w:r w:rsidRPr="005B1AD2">
              <w:rPr>
                <w:rFonts w:eastAsia="Times New Roman" w:cs="Times New Roman"/>
              </w:rPr>
              <w:t>0.32***</w:t>
            </w:r>
          </w:p>
        </w:tc>
      </w:tr>
    </w:tbl>
    <w:p w14:paraId="376BE321" w14:textId="5B56DFC3" w:rsidR="00F76A00" w:rsidRPr="008E21C9" w:rsidRDefault="00F76A00" w:rsidP="006C55A0">
      <w:pPr>
        <w:pStyle w:val="NormalWeb"/>
        <w:tabs>
          <w:tab w:val="left" w:pos="0"/>
        </w:tabs>
        <w:spacing w:before="0" w:beforeAutospacing="0" w:after="0" w:afterAutospacing="0"/>
        <w:rPr>
          <w:color w:val="021B34"/>
          <w:kern w:val="24"/>
          <w:sz w:val="20"/>
          <w:szCs w:val="20"/>
          <w:lang w:val="nn-NO"/>
        </w:rPr>
      </w:pPr>
      <w:r w:rsidRPr="008E21C9">
        <w:rPr>
          <w:color w:val="021B34"/>
          <w:kern w:val="24"/>
          <w:sz w:val="20"/>
          <w:szCs w:val="20"/>
          <w:lang w:val="nn-NO"/>
        </w:rPr>
        <w:t>*** p &lt; .0001; ** p &lt; .01; * p &lt; .05</w:t>
      </w:r>
    </w:p>
    <w:p w14:paraId="40F52EE6" w14:textId="6EEB606F" w:rsidR="00F76A00" w:rsidRDefault="00F76A00" w:rsidP="005F57F6">
      <w:pPr>
        <w:pStyle w:val="NormalWeb"/>
        <w:tabs>
          <w:tab w:val="left" w:pos="0"/>
        </w:tabs>
        <w:spacing w:before="0" w:beforeAutospacing="0" w:after="0" w:afterAutospacing="0"/>
        <w:rPr>
          <w:color w:val="021B34"/>
          <w:kern w:val="24"/>
          <w:sz w:val="20"/>
          <w:szCs w:val="20"/>
          <w:lang w:val="nn-NO"/>
        </w:rPr>
      </w:pPr>
      <w:r w:rsidRPr="008E21C9">
        <w:rPr>
          <w:sz w:val="20"/>
          <w:szCs w:val="20"/>
        </w:rPr>
        <w:t>Abbreviations: IEAA</w:t>
      </w:r>
      <w:r>
        <w:rPr>
          <w:sz w:val="20"/>
          <w:szCs w:val="20"/>
        </w:rPr>
        <w:t>, i</w:t>
      </w:r>
      <w:r w:rsidRPr="008E21C9">
        <w:rPr>
          <w:sz w:val="20"/>
          <w:szCs w:val="20"/>
        </w:rPr>
        <w:t>ntrinsic epigenetic age acceleration;</w:t>
      </w:r>
      <w:r>
        <w:rPr>
          <w:sz w:val="20"/>
          <w:szCs w:val="20"/>
        </w:rPr>
        <w:t xml:space="preserve"> EEAA, e</w:t>
      </w:r>
      <w:r w:rsidRPr="008E21C9">
        <w:rPr>
          <w:sz w:val="20"/>
          <w:szCs w:val="20"/>
        </w:rPr>
        <w:t>xtrinsic epigenetic age acceleration</w:t>
      </w:r>
      <w:r w:rsidR="00B93EF2">
        <w:rPr>
          <w:sz w:val="20"/>
          <w:szCs w:val="20"/>
        </w:rPr>
        <w:t>.</w:t>
      </w:r>
    </w:p>
    <w:p w14:paraId="77BF63AB" w14:textId="77777777" w:rsidR="003068AA" w:rsidRDefault="003068AA">
      <w:pPr>
        <w:spacing w:before="0" w:after="0" w:line="240" w:lineRule="auto"/>
        <w:rPr>
          <w:lang w:val="nn-NO"/>
        </w:rPr>
        <w:sectPr w:rsidR="003068AA" w:rsidSect="003068AA">
          <w:pgSz w:w="15840" w:h="12240" w:orient="landscape"/>
          <w:pgMar w:top="1440" w:right="1080" w:bottom="1890" w:left="1080" w:header="720" w:footer="720" w:gutter="0"/>
          <w:cols w:space="720"/>
          <w:docGrid w:linePitch="360"/>
        </w:sectPr>
      </w:pPr>
    </w:p>
    <w:p w14:paraId="548B4CD0" w14:textId="1A5631C0" w:rsidR="00F76A00" w:rsidRDefault="00F76A00">
      <w:pPr>
        <w:spacing w:before="0" w:after="0" w:line="240" w:lineRule="auto"/>
        <w:rPr>
          <w:lang w:val="nn-NO"/>
        </w:rPr>
      </w:pPr>
    </w:p>
    <w:p w14:paraId="0B66C50B" w14:textId="77EC7463" w:rsidR="00C25566" w:rsidRPr="00095421" w:rsidRDefault="00C748BD" w:rsidP="00C25566">
      <w:pPr>
        <w:spacing w:before="0" w:line="240" w:lineRule="auto"/>
        <w:ind w:left="-900" w:right="-1350"/>
        <w:rPr>
          <w:b/>
          <w:bCs/>
        </w:rPr>
      </w:pPr>
      <w:r w:rsidRPr="00FD6999">
        <w:rPr>
          <w:b/>
        </w:rPr>
        <w:t xml:space="preserve">Supplemental </w:t>
      </w:r>
      <w:r w:rsidR="00C25566" w:rsidRPr="00095421">
        <w:rPr>
          <w:b/>
          <w:bCs/>
        </w:rPr>
        <w:t xml:space="preserve">Table 2: </w:t>
      </w:r>
      <w:r w:rsidR="00C25566">
        <w:rPr>
          <w:b/>
          <w:bCs/>
        </w:rPr>
        <w:t xml:space="preserve">Adjusted </w:t>
      </w:r>
      <w:r w:rsidR="00C25566" w:rsidRPr="00095421">
        <w:rPr>
          <w:b/>
          <w:bCs/>
        </w:rPr>
        <w:t>association</w:t>
      </w:r>
      <w:r w:rsidR="001D4F8B">
        <w:rPr>
          <w:b/>
          <w:bCs/>
        </w:rPr>
        <w:t>s</w:t>
      </w:r>
      <w:r w:rsidR="00C25566" w:rsidRPr="00095421">
        <w:rPr>
          <w:b/>
          <w:bCs/>
        </w:rPr>
        <w:t xml:space="preserve"> between epigenetic age acceleration and cardiometabolic risk factors </w:t>
      </w:r>
      <w:r w:rsidR="00D81CF6">
        <w:rPr>
          <w:b/>
          <w:bCs/>
        </w:rPr>
        <w:t xml:space="preserve">for associations with </w:t>
      </w:r>
      <w:r w:rsidR="00D81CF6" w:rsidRPr="00AD2B54">
        <w:rPr>
          <w:b/>
          <w:bCs/>
          <w:i/>
        </w:rPr>
        <w:t>P</w:t>
      </w:r>
      <w:r w:rsidR="00D81CF6" w:rsidRPr="00AD2B54">
        <w:rPr>
          <w:b/>
          <w:bCs/>
        </w:rPr>
        <w:t xml:space="preserve"> &lt; 0.05 </w:t>
      </w:r>
      <w:r w:rsidR="00ED396D" w:rsidRPr="001D4F8B">
        <w:rPr>
          <w:b/>
          <w:bCs/>
        </w:rPr>
        <w:t xml:space="preserve">in </w:t>
      </w:r>
      <w:r w:rsidR="00D06A45" w:rsidRPr="001D4F8B">
        <w:rPr>
          <w:b/>
          <w:bCs/>
        </w:rPr>
        <w:t>the base model (</w:t>
      </w:r>
      <w:r w:rsidR="00AF3267" w:rsidRPr="001D4F8B">
        <w:rPr>
          <w:b/>
          <w:bCs/>
        </w:rPr>
        <w:t>Mo</w:t>
      </w:r>
      <w:r w:rsidR="00D06A45" w:rsidRPr="001D4F8B">
        <w:rPr>
          <w:b/>
          <w:bCs/>
        </w:rPr>
        <w:t>del 1</w:t>
      </w:r>
      <w:r w:rsidR="00AF3267" w:rsidRPr="001D4F8B">
        <w:rPr>
          <w:b/>
          <w:bCs/>
        </w:rPr>
        <w:t>)</w:t>
      </w:r>
      <w:r w:rsidR="00D81CF6" w:rsidRPr="00AD2B54">
        <w:rPr>
          <w:b/>
          <w:bCs/>
        </w:rPr>
        <w:t xml:space="preserve"> </w:t>
      </w:r>
      <w:r w:rsidR="00394DEE" w:rsidRPr="00AD2B54">
        <w:rPr>
          <w:b/>
          <w:bCs/>
        </w:rPr>
        <w:t>in GENOA</w:t>
      </w:r>
      <w:r w:rsidR="00394DEE" w:rsidRPr="00ED396D">
        <w:rPr>
          <w:b/>
          <w:bCs/>
        </w:rPr>
        <w:t xml:space="preserve"> African</w:t>
      </w:r>
      <w:r w:rsidR="00394DEE" w:rsidRPr="00095421">
        <w:rPr>
          <w:b/>
          <w:bCs/>
        </w:rPr>
        <w:t xml:space="preserve"> Americans</w:t>
      </w:r>
      <w:r w:rsidR="00394DEE">
        <w:rPr>
          <w:b/>
          <w:bCs/>
        </w:rPr>
        <w:t xml:space="preserve"> </w:t>
      </w:r>
    </w:p>
    <w:tbl>
      <w:tblPr>
        <w:tblpPr w:leftFromText="180" w:rightFromText="180" w:vertAnchor="text" w:horzAnchor="page" w:tblpX="541" w:tblpY="130"/>
        <w:tblW w:w="10890" w:type="dxa"/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270"/>
        <w:gridCol w:w="1170"/>
        <w:gridCol w:w="1296"/>
        <w:gridCol w:w="1134"/>
        <w:gridCol w:w="270"/>
        <w:gridCol w:w="1170"/>
        <w:gridCol w:w="1296"/>
        <w:gridCol w:w="1134"/>
      </w:tblGrid>
      <w:tr w:rsidR="00F377D8" w:rsidRPr="00F853ED" w14:paraId="1BDBDBF1" w14:textId="77777777" w:rsidTr="00161427">
        <w:trPr>
          <w:trHeight w:val="353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1235E" w14:textId="77777777" w:rsidR="00C25566" w:rsidRPr="0024600F" w:rsidRDefault="00C25566" w:rsidP="00C25566">
            <w:pPr>
              <w:spacing w:before="0" w:after="0" w:line="240" w:lineRule="auto"/>
              <w:ind w:left="99" w:hanging="99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1E169" w14:textId="5536F991" w:rsidR="00C25566" w:rsidRPr="0024600F" w:rsidRDefault="00C25566" w:rsidP="00C25566">
            <w:pPr>
              <w:spacing w:before="0" w:after="0" w:line="240" w:lineRule="auto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2547" w14:textId="77777777" w:rsidR="00C25566" w:rsidRPr="00F67D0A" w:rsidRDefault="00C25566" w:rsidP="00C25566">
            <w:pPr>
              <w:spacing w:before="0" w:after="0" w:line="240" w:lineRule="auto"/>
              <w:rPr>
                <w:rFonts w:eastAsia="Times New Roman" w:cs="Times New Roman"/>
                <w:sz w:val="8"/>
                <w:szCs w:val="24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F5A65" w14:textId="22657235" w:rsidR="00C25566" w:rsidRPr="00F67D0A" w:rsidRDefault="00C25566" w:rsidP="00C2556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CBBC17" w14:textId="77777777" w:rsidR="00C25566" w:rsidRPr="00F67D0A" w:rsidRDefault="00C25566" w:rsidP="00C2556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BB1AB" w14:textId="55FE9351" w:rsidR="00C25566" w:rsidRPr="00F67D0A" w:rsidRDefault="00C25566" w:rsidP="00C2556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F377D8" w:rsidRPr="00F853ED" w14:paraId="69F79ACB" w14:textId="77777777" w:rsidTr="00161427">
        <w:trPr>
          <w:trHeight w:val="407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C2DCC" w14:textId="114C21BA" w:rsidR="00C25566" w:rsidRPr="00161427" w:rsidRDefault="00C733A1" w:rsidP="00C25566">
            <w:pPr>
              <w:spacing w:before="0" w:after="0" w:line="240" w:lineRule="auto"/>
              <w:rPr>
                <w:rFonts w:eastAsia="Times New Roman" w:cs="Times New Roman"/>
                <w:b/>
                <w:bCs/>
                <w:sz w:val="20"/>
                <w:szCs w:val="24"/>
              </w:rPr>
            </w:pPr>
            <w:r w:rsidRPr="00161427">
              <w:rPr>
                <w:rFonts w:eastAsia="Times New Roman" w:cs="Times New Roman"/>
                <w:b/>
                <w:bCs/>
                <w:sz w:val="20"/>
                <w:szCs w:val="24"/>
              </w:rPr>
              <w:t>Cardiometabolic</w:t>
            </w:r>
            <w:r w:rsidR="00854F15" w:rsidRPr="00161427">
              <w:rPr>
                <w:rFonts w:eastAsia="Times New Roman" w:cs="Times New Roman"/>
                <w:b/>
                <w:bCs/>
                <w:sz w:val="20"/>
                <w:szCs w:val="24"/>
              </w:rPr>
              <w:t xml:space="preserve"> </w:t>
            </w:r>
            <w:r w:rsidRPr="00161427">
              <w:rPr>
                <w:rFonts w:eastAsia="Times New Roman" w:cs="Times New Roman"/>
                <w:b/>
                <w:bCs/>
                <w:sz w:val="20"/>
                <w:szCs w:val="24"/>
              </w:rPr>
              <w:t>R</w:t>
            </w:r>
            <w:r w:rsidR="00854F15" w:rsidRPr="00161427">
              <w:rPr>
                <w:rFonts w:eastAsia="Times New Roman" w:cs="Times New Roman"/>
                <w:b/>
                <w:bCs/>
                <w:sz w:val="20"/>
                <w:szCs w:val="24"/>
              </w:rPr>
              <w:t xml:space="preserve">isk </w:t>
            </w:r>
            <w:r w:rsidRPr="00161427">
              <w:rPr>
                <w:rFonts w:eastAsia="Times New Roman" w:cs="Times New Roman"/>
                <w:b/>
                <w:bCs/>
                <w:sz w:val="20"/>
                <w:szCs w:val="24"/>
              </w:rPr>
              <w:t>F</w:t>
            </w:r>
            <w:r w:rsidR="00854F15" w:rsidRPr="00161427">
              <w:rPr>
                <w:rFonts w:eastAsia="Times New Roman" w:cs="Times New Roman"/>
                <w:b/>
                <w:bCs/>
                <w:sz w:val="20"/>
                <w:szCs w:val="24"/>
              </w:rPr>
              <w:t>actor (Outcom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178D4" w14:textId="6A6CE3BD" w:rsidR="00C25566" w:rsidRPr="00161427" w:rsidRDefault="00854F15" w:rsidP="00660A80">
            <w:pPr>
              <w:spacing w:before="0" w:after="0" w:line="240" w:lineRule="auto"/>
              <w:rPr>
                <w:rFonts w:eastAsia="Times New Roman" w:cs="Times New Roman"/>
                <w:b/>
                <w:bCs/>
                <w:sz w:val="20"/>
                <w:szCs w:val="24"/>
              </w:rPr>
            </w:pPr>
            <w:r w:rsidRPr="00161427">
              <w:rPr>
                <w:rFonts w:eastAsia="Times New Roman" w:cs="Times New Roman"/>
                <w:b/>
                <w:bCs/>
                <w:sz w:val="20"/>
                <w:szCs w:val="24"/>
              </w:rPr>
              <w:t xml:space="preserve">Epigenetic </w:t>
            </w:r>
            <w:r w:rsidR="00C733A1" w:rsidRPr="00161427">
              <w:rPr>
                <w:rFonts w:eastAsia="Times New Roman" w:cs="Times New Roman"/>
                <w:b/>
                <w:bCs/>
                <w:sz w:val="20"/>
                <w:szCs w:val="24"/>
              </w:rPr>
              <w:t>A</w:t>
            </w:r>
            <w:r w:rsidRPr="00161427">
              <w:rPr>
                <w:rFonts w:eastAsia="Times New Roman" w:cs="Times New Roman"/>
                <w:b/>
                <w:bCs/>
                <w:sz w:val="20"/>
                <w:szCs w:val="24"/>
              </w:rPr>
              <w:t xml:space="preserve">ge </w:t>
            </w:r>
            <w:r w:rsidR="00C733A1" w:rsidRPr="00161427">
              <w:rPr>
                <w:rFonts w:eastAsia="Times New Roman" w:cs="Times New Roman"/>
                <w:b/>
                <w:bCs/>
                <w:sz w:val="20"/>
                <w:szCs w:val="24"/>
              </w:rPr>
              <w:t>Acceleration</w:t>
            </w:r>
            <w:r w:rsidRPr="00161427">
              <w:rPr>
                <w:rFonts w:eastAsia="Times New Roman" w:cs="Times New Roman"/>
                <w:b/>
                <w:bCs/>
                <w:sz w:val="20"/>
                <w:szCs w:val="24"/>
              </w:rPr>
              <w:t xml:space="preserve"> (Predictor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3368" w14:textId="77777777" w:rsidR="00C25566" w:rsidRPr="00F67D0A" w:rsidRDefault="00C25566" w:rsidP="00C25566">
            <w:pPr>
              <w:spacing w:before="0" w:after="0" w:line="240" w:lineRule="auto"/>
              <w:rPr>
                <w:rFonts w:eastAsia="Times New Roman" w:cs="Times New Roman"/>
                <w:sz w:val="8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67F2B" w14:textId="77777777" w:rsidR="00C25566" w:rsidRPr="00F67D0A" w:rsidRDefault="00C25566" w:rsidP="00C2556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957E7" w14:textId="77777777" w:rsidR="00C25566" w:rsidRPr="00F67D0A" w:rsidRDefault="00C25566" w:rsidP="00C2556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E3D78" w14:textId="77777777" w:rsidR="00C25566" w:rsidRPr="00F67D0A" w:rsidRDefault="00C25566" w:rsidP="00C2556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67D0A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F67D0A">
              <w:rPr>
                <w:rFonts w:eastAsia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8E482" w14:textId="77777777" w:rsidR="00C25566" w:rsidRPr="00F67D0A" w:rsidRDefault="00C25566" w:rsidP="00C2556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326BE" w14:textId="77777777" w:rsidR="00C25566" w:rsidRPr="00F67D0A" w:rsidRDefault="00C25566" w:rsidP="00C2556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26DB" w14:textId="77777777" w:rsidR="00C25566" w:rsidRPr="00F67D0A" w:rsidRDefault="00C25566" w:rsidP="00C2556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9859D" w14:textId="77777777" w:rsidR="00C25566" w:rsidRPr="00F67D0A" w:rsidRDefault="00C25566" w:rsidP="00B301D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67D0A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 w:rsidRPr="00F67D0A">
              <w:rPr>
                <w:rFonts w:eastAsia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F377D8" w:rsidRPr="00F853ED" w14:paraId="6549D99A" w14:textId="77777777" w:rsidTr="00161427">
        <w:trPr>
          <w:trHeight w:val="425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536DC5" w14:textId="24351AD7" w:rsidR="00FF12A3" w:rsidRPr="00EB1CC1" w:rsidRDefault="00FF12A3" w:rsidP="00FF12A3">
            <w:pPr>
              <w:tabs>
                <w:tab w:val="left" w:pos="7037"/>
              </w:tabs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B1C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A57E1" w14:textId="7378887B" w:rsidR="00FF12A3" w:rsidRPr="00C733A1" w:rsidRDefault="00FF12A3" w:rsidP="00FF12A3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3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EA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2F6D" w14:textId="77777777" w:rsidR="00FF12A3" w:rsidRPr="00F67D0A" w:rsidRDefault="00FF12A3" w:rsidP="00FF12A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42B5" w14:textId="6E69C48A" w:rsidR="00FF12A3" w:rsidRPr="007B78B5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b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1649" w14:textId="7847D63A" w:rsidR="00FF12A3" w:rsidRPr="00FF12A3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78B5">
              <w:rPr>
                <w:b/>
                <w:bCs/>
                <w:color w:val="111111"/>
                <w:sz w:val="18"/>
                <w:szCs w:val="18"/>
              </w:rPr>
              <w:t xml:space="preserve">0.075, 0.594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C404" w14:textId="76F27663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111111"/>
                <w:sz w:val="18"/>
                <w:szCs w:val="18"/>
              </w:rPr>
              <w:t>0.01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E08A99" w14:textId="77777777" w:rsidR="00FF12A3" w:rsidRPr="00F67D0A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731CB74" w14:textId="4EB4B5F7" w:rsidR="00FF12A3" w:rsidRPr="00C748BD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56D9A3" w14:textId="05B5A445" w:rsidR="00FF12A3" w:rsidRPr="00C748BD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E81A67" w14:textId="246B8EE2" w:rsidR="00FF12A3" w:rsidRPr="00C748BD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377D8" w:rsidRPr="00F853ED" w14:paraId="5820E153" w14:textId="77777777" w:rsidTr="00161427">
        <w:trPr>
          <w:trHeight w:val="425"/>
        </w:trPr>
        <w:tc>
          <w:tcPr>
            <w:tcW w:w="1710" w:type="dxa"/>
            <w:vMerge/>
            <w:tcBorders>
              <w:left w:val="nil"/>
              <w:right w:val="nil"/>
            </w:tcBorders>
          </w:tcPr>
          <w:p w14:paraId="54CB9F3E" w14:textId="77777777" w:rsidR="00FF12A3" w:rsidRPr="00EB1CC1" w:rsidRDefault="00FF12A3" w:rsidP="00FF12A3">
            <w:pPr>
              <w:tabs>
                <w:tab w:val="left" w:pos="7037"/>
              </w:tabs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2A8DF46" w14:textId="542391FE" w:rsidR="00FF12A3" w:rsidRPr="00C733A1" w:rsidRDefault="00FF12A3" w:rsidP="00FF12A3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3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EAA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3A6D" w14:textId="77777777" w:rsidR="00FF12A3" w:rsidRPr="00F67D0A" w:rsidRDefault="00FF12A3" w:rsidP="00FF12A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5EA52" w14:textId="4D554732" w:rsidR="00FF12A3" w:rsidRPr="007B78B5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b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0C9A" w14:textId="5B9933DC" w:rsidR="00FF12A3" w:rsidRPr="00FF12A3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111111"/>
                <w:sz w:val="18"/>
                <w:szCs w:val="18"/>
              </w:rPr>
              <w:t xml:space="preserve">0.012, 0.443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F4E5A" w14:textId="1F6771F0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111111"/>
                <w:sz w:val="18"/>
                <w:szCs w:val="18"/>
              </w:rPr>
              <w:t>0.039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5DCDCE" w14:textId="77777777" w:rsidR="00FF12A3" w:rsidRPr="00F67D0A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8AD1C18" w14:textId="5E8AD70F" w:rsidR="00FF12A3" w:rsidRPr="00C748BD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41BB0C4" w14:textId="0F69303F" w:rsidR="00FF12A3" w:rsidRPr="00C748BD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592658" w14:textId="516C938A" w:rsidR="00FF12A3" w:rsidRPr="00C748BD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377D8" w:rsidRPr="00F853ED" w14:paraId="00EA222F" w14:textId="77777777" w:rsidTr="00161427">
        <w:trPr>
          <w:trHeight w:val="425"/>
        </w:trPr>
        <w:tc>
          <w:tcPr>
            <w:tcW w:w="1710" w:type="dxa"/>
            <w:vMerge/>
            <w:tcBorders>
              <w:left w:val="nil"/>
              <w:right w:val="nil"/>
            </w:tcBorders>
          </w:tcPr>
          <w:p w14:paraId="180DE237" w14:textId="77777777" w:rsidR="007B78B5" w:rsidRPr="00EB1CC1" w:rsidRDefault="007B78B5" w:rsidP="007B78B5">
            <w:pPr>
              <w:tabs>
                <w:tab w:val="left" w:pos="7037"/>
              </w:tabs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7AC278D" w14:textId="1F79CDA7" w:rsidR="007B78B5" w:rsidRPr="00C733A1" w:rsidRDefault="007B78B5" w:rsidP="007B78B5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33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enoAA</w:t>
            </w:r>
            <w:proofErr w:type="spellEnd"/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48AE" w14:textId="77777777" w:rsidR="007B78B5" w:rsidRPr="00F67D0A" w:rsidRDefault="007B78B5" w:rsidP="007B78B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6E22" w14:textId="4D64E6E1" w:rsidR="007B78B5" w:rsidRPr="00FF12A3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>0.17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B83D" w14:textId="32FA2619" w:rsidR="007B78B5" w:rsidRPr="00FF12A3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 xml:space="preserve">-0.002, 0.347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C43E" w14:textId="41945730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>0.053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014E52" w14:textId="77777777" w:rsidR="007B78B5" w:rsidRPr="00F67D0A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8ACA" w14:textId="72E19890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>0.14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298B" w14:textId="53A6BB21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 xml:space="preserve">-0.047, 0.329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A23E" w14:textId="3E65D3B4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>0.141</w:t>
            </w:r>
          </w:p>
        </w:tc>
      </w:tr>
      <w:tr w:rsidR="00F377D8" w:rsidRPr="00F853ED" w14:paraId="36891361" w14:textId="77777777" w:rsidTr="00161427">
        <w:trPr>
          <w:trHeight w:val="425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036ADC" w14:textId="77777777" w:rsidR="007B78B5" w:rsidRPr="00EB1CC1" w:rsidRDefault="007B78B5" w:rsidP="007B78B5">
            <w:pPr>
              <w:tabs>
                <w:tab w:val="left" w:pos="7037"/>
              </w:tabs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275F60" w14:textId="799B076C" w:rsidR="007B78B5" w:rsidRPr="00C733A1" w:rsidRDefault="007B78B5" w:rsidP="007B78B5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33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imAA</w:t>
            </w:r>
            <w:proofErr w:type="spellEnd"/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2BD78" w14:textId="77777777" w:rsidR="007B78B5" w:rsidRPr="00F67D0A" w:rsidRDefault="007B78B5" w:rsidP="007B78B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67A24" w14:textId="63777DC0" w:rsidR="007B78B5" w:rsidRPr="00FF12A3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8769F" w14:textId="7A201506" w:rsidR="007B78B5" w:rsidRPr="00FF12A3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000000"/>
                <w:sz w:val="18"/>
                <w:szCs w:val="18"/>
              </w:rPr>
              <w:t xml:space="preserve">-0.024, 0.638 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B6671" w14:textId="3BD3850F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5A4C5" w14:textId="77777777" w:rsidR="007B78B5" w:rsidRPr="00F67D0A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EC807" w14:textId="3CA47048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C5956" w14:textId="0B746036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 xml:space="preserve">-0.070, 0.639 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BFE56" w14:textId="0A9BBA3B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>0.115</w:t>
            </w:r>
          </w:p>
        </w:tc>
      </w:tr>
      <w:tr w:rsidR="00F377D8" w:rsidRPr="00F853ED" w14:paraId="10F601CC" w14:textId="77777777" w:rsidTr="00161427">
        <w:trPr>
          <w:trHeight w:val="425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5A3B9" w14:textId="4C4B0D2F" w:rsidR="00FF12A3" w:rsidRPr="00EB1CC1" w:rsidRDefault="00FF12A3" w:rsidP="00FF12A3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B1C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DD045" w14:textId="69C5D562" w:rsidR="00FF12A3" w:rsidRPr="00C733A1" w:rsidRDefault="00FF12A3" w:rsidP="00FF12A3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EA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BD36A" w14:textId="77777777" w:rsidR="00FF12A3" w:rsidRPr="00F67D0A" w:rsidRDefault="00FF12A3" w:rsidP="00FF12A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26F40" w14:textId="4C8ABBAD" w:rsidR="00FF12A3" w:rsidRPr="00FF12A3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F12A3">
              <w:rPr>
                <w:rFonts w:eastAsia="Arial" w:cs="Times New Roman"/>
                <w:b/>
                <w:color w:val="111111"/>
                <w:sz w:val="18"/>
                <w:szCs w:val="18"/>
              </w:rPr>
              <w:t>0.1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2EC67" w14:textId="13442F45" w:rsidR="00FF12A3" w:rsidRPr="00FF12A3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111111"/>
                <w:sz w:val="18"/>
                <w:szCs w:val="18"/>
              </w:rPr>
              <w:t xml:space="preserve">0.010, 0.305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3F272" w14:textId="39D628A2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111111"/>
                <w:sz w:val="18"/>
                <w:szCs w:val="18"/>
              </w:rPr>
              <w:t>0.037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9071C" w14:textId="77777777" w:rsidR="00FF12A3" w:rsidRPr="00C748BD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1B29536" w14:textId="67E19C07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B1322DE" w14:textId="552B95D4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82D67DA" w14:textId="041FC554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377D8" w:rsidRPr="00F853ED" w14:paraId="008DA3B1" w14:textId="77777777" w:rsidTr="00161427">
        <w:trPr>
          <w:trHeight w:val="425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716770" w14:textId="51E1DCCA" w:rsidR="00FF12A3" w:rsidRPr="00EB1CC1" w:rsidRDefault="00FF12A3" w:rsidP="00FF12A3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B1C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</w:t>
            </w:r>
            <w:r w:rsidR="008531C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an arterial press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9ED28" w14:textId="5A480ED6" w:rsidR="00FF12A3" w:rsidRPr="00C733A1" w:rsidRDefault="00FF12A3" w:rsidP="00FF12A3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EA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FD95" w14:textId="77777777" w:rsidR="00FF12A3" w:rsidRPr="00F67D0A" w:rsidRDefault="00FF12A3" w:rsidP="00FF12A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BD7B" w14:textId="60E010D7" w:rsidR="00FF12A3" w:rsidRPr="00FF12A3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E48F" w14:textId="0EF2F1AF" w:rsidR="00FF12A3" w:rsidRPr="00FF12A3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111111"/>
                <w:sz w:val="18"/>
                <w:szCs w:val="18"/>
              </w:rPr>
              <w:t xml:space="preserve">0.0459, 0.385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29BA" w14:textId="192E776E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111111"/>
                <w:sz w:val="18"/>
                <w:szCs w:val="18"/>
              </w:rPr>
              <w:t>0.01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B48E01" w14:textId="77777777" w:rsidR="00FF12A3" w:rsidRPr="00C748BD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B87024" w14:textId="26A87AEC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EB2DC42" w14:textId="28807FE9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EB8BF3F" w14:textId="64B7CEC1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377D8" w:rsidRPr="00F853ED" w14:paraId="793FAE0A" w14:textId="77777777" w:rsidTr="00161427">
        <w:trPr>
          <w:trHeight w:val="425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024872" w14:textId="77777777" w:rsidR="007B78B5" w:rsidRPr="00EB1CC1" w:rsidRDefault="007B78B5" w:rsidP="007B78B5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1EF17" w14:textId="1BF7779D" w:rsidR="007B78B5" w:rsidRPr="00C733A1" w:rsidRDefault="007B78B5" w:rsidP="007B78B5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henoAA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E2F9A" w14:textId="77777777" w:rsidR="007B78B5" w:rsidRPr="00F67D0A" w:rsidRDefault="007B78B5" w:rsidP="007B78B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8DAF1" w14:textId="7A83BC65" w:rsidR="007B78B5" w:rsidRPr="00FF12A3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632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43681" w14:textId="2ADF5951" w:rsidR="007B78B5" w:rsidRPr="00FF12A3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 xml:space="preserve">-0.018, 0.2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BBC5F" w14:textId="55723E2F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>0.1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64341" w14:textId="77777777" w:rsidR="007B78B5" w:rsidRPr="00F67D0A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EFE0A" w14:textId="1AC86F09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632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48EEA" w14:textId="16587D92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 xml:space="preserve">-0.019, 0.226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B7335" w14:textId="5BD60096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>0.099</w:t>
            </w:r>
          </w:p>
        </w:tc>
      </w:tr>
      <w:tr w:rsidR="00F377D8" w:rsidRPr="00F853ED" w14:paraId="1AA953AF" w14:textId="77777777" w:rsidTr="00161427">
        <w:trPr>
          <w:trHeight w:val="425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9652E1" w14:textId="3BE15D53" w:rsidR="00FF12A3" w:rsidRPr="00EB1CC1" w:rsidRDefault="00FF12A3" w:rsidP="00FF12A3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B1C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  <w:r w:rsidR="008531C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lse press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65F2D" w14:textId="2686AAEE" w:rsidR="00FF12A3" w:rsidRPr="00C733A1" w:rsidRDefault="00FF12A3" w:rsidP="00FF12A3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EA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083B" w14:textId="77777777" w:rsidR="00FF12A3" w:rsidRPr="00F67D0A" w:rsidRDefault="00FF12A3" w:rsidP="00FF12A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06FC" w14:textId="4FC60308" w:rsidR="00FF12A3" w:rsidRPr="00FF12A3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CAC9" w14:textId="7A6F277D" w:rsidR="00FF12A3" w:rsidRPr="00FF12A3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 xml:space="preserve">-0.010, 0.378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D67AB" w14:textId="154AE198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color w:val="111111"/>
                <w:sz w:val="18"/>
                <w:szCs w:val="18"/>
              </w:rPr>
              <w:t>0.06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AF057A" w14:textId="77777777" w:rsidR="00FF12A3" w:rsidRPr="00C748BD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0720AEA" w14:textId="74BD4F5E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2197493" w14:textId="1D9AD079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599DC68" w14:textId="573C673B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377D8" w:rsidRPr="00F853ED" w14:paraId="62B7EAEF" w14:textId="77777777" w:rsidTr="00161427">
        <w:trPr>
          <w:trHeight w:val="425"/>
        </w:trPr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</w:tcPr>
          <w:p w14:paraId="4662FEF1" w14:textId="00ED50F2" w:rsidR="00FF12A3" w:rsidRPr="00EB1CC1" w:rsidRDefault="00FF12A3" w:rsidP="00FF12A3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48AF9C4A" w14:textId="2921A927" w:rsidR="00FF12A3" w:rsidRPr="00C733A1" w:rsidRDefault="00FF12A3" w:rsidP="00FF12A3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EAA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0BB108" w14:textId="77777777" w:rsidR="00FF12A3" w:rsidRPr="00F67D0A" w:rsidRDefault="00FF12A3" w:rsidP="00FF12A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370B29" w14:textId="435121E4" w:rsidR="00FF12A3" w:rsidRPr="00FF12A3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3D545" w14:textId="1A8E1168" w:rsidR="00FF12A3" w:rsidRPr="00FF12A3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111111"/>
                <w:sz w:val="18"/>
                <w:szCs w:val="18"/>
              </w:rPr>
              <w:t xml:space="preserve">0.043, 0.365 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9ACCE" w14:textId="573E73A2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111111"/>
                <w:sz w:val="18"/>
                <w:szCs w:val="18"/>
              </w:rPr>
              <w:t>0.01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3734AD" w14:textId="77777777" w:rsidR="00FF12A3" w:rsidRPr="00C748BD" w:rsidRDefault="00FF12A3" w:rsidP="00FF12A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ECA286" w14:textId="11E6F82E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423A1B4" w14:textId="64CBA685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5FF6AFA" w14:textId="73C023CA" w:rsidR="00FF12A3" w:rsidRPr="007B78B5" w:rsidRDefault="00FF12A3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5C4DB9" w:rsidRPr="00F853ED" w14:paraId="25D0768D" w14:textId="77777777" w:rsidTr="00161427">
        <w:trPr>
          <w:trHeight w:val="425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87990" w14:textId="77777777" w:rsidR="005C4DB9" w:rsidRPr="00EB1CC1" w:rsidRDefault="005C4DB9" w:rsidP="007B78B5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11C5046" w14:textId="6797339A" w:rsidR="005C4DB9" w:rsidRPr="00C733A1" w:rsidRDefault="005C4DB9" w:rsidP="007B78B5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henoAA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40416E" w14:textId="77777777" w:rsidR="005C4DB9" w:rsidRPr="00F67D0A" w:rsidRDefault="005C4DB9" w:rsidP="007B78B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1AF50C" w14:textId="1D6F3A92" w:rsidR="005C4DB9" w:rsidRPr="00161427" w:rsidRDefault="005C4DB9" w:rsidP="007B78B5">
            <w:pPr>
              <w:spacing w:before="0"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161427">
              <w:rPr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37BBBA" w14:textId="28AA1300" w:rsidR="005C4DB9" w:rsidRPr="00161427" w:rsidRDefault="005C4DB9" w:rsidP="007B78B5">
            <w:pPr>
              <w:spacing w:before="0"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161427">
              <w:rPr>
                <w:bCs/>
                <w:color w:val="000000"/>
                <w:sz w:val="18"/>
                <w:szCs w:val="18"/>
              </w:rPr>
              <w:t>-0.011, 0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29BDC4" w14:textId="0EE3F8FC" w:rsidR="005C4DB9" w:rsidRPr="00161427" w:rsidRDefault="005C4DB9" w:rsidP="00E63632">
            <w:pPr>
              <w:spacing w:before="0"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161427">
              <w:rPr>
                <w:bCs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61D0F6" w14:textId="77777777" w:rsidR="005C4DB9" w:rsidRPr="00C748BD" w:rsidRDefault="005C4DB9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9A2F28" w14:textId="535D65BE" w:rsidR="005C4DB9" w:rsidRPr="00881C51" w:rsidRDefault="00C001A0" w:rsidP="00E63632">
            <w:pPr>
              <w:spacing w:before="0"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0FD771" w14:textId="1AE7E6B2" w:rsidR="005C4DB9" w:rsidRPr="00881C51" w:rsidRDefault="00C001A0" w:rsidP="00E63632">
            <w:pPr>
              <w:spacing w:before="0" w:after="0" w:line="240" w:lineRule="auto"/>
              <w:jc w:val="center"/>
              <w:rPr>
                <w:bCs/>
                <w:color w:val="111111"/>
                <w:sz w:val="18"/>
                <w:szCs w:val="18"/>
              </w:rPr>
            </w:pPr>
            <w:r>
              <w:rPr>
                <w:bCs/>
                <w:color w:val="111111"/>
                <w:sz w:val="18"/>
                <w:szCs w:val="18"/>
              </w:rPr>
              <w:t>-0.080, 0.2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8CF96" w14:textId="52594DAB" w:rsidR="005C4DB9" w:rsidRPr="00881C51" w:rsidRDefault="00C001A0" w:rsidP="00D06A45">
            <w:pPr>
              <w:spacing w:before="0" w:after="0" w:line="240" w:lineRule="auto"/>
              <w:jc w:val="center"/>
              <w:rPr>
                <w:bCs/>
                <w:color w:val="111111"/>
                <w:sz w:val="18"/>
                <w:szCs w:val="18"/>
              </w:rPr>
            </w:pPr>
            <w:r>
              <w:rPr>
                <w:bCs/>
                <w:color w:val="111111"/>
                <w:sz w:val="18"/>
                <w:szCs w:val="18"/>
              </w:rPr>
              <w:t>0.4</w:t>
            </w:r>
            <w:r w:rsidR="00025CCF">
              <w:rPr>
                <w:bCs/>
                <w:color w:val="111111"/>
                <w:sz w:val="18"/>
                <w:szCs w:val="18"/>
              </w:rPr>
              <w:t>03</w:t>
            </w:r>
          </w:p>
        </w:tc>
      </w:tr>
      <w:tr w:rsidR="00F377D8" w:rsidRPr="00F853ED" w14:paraId="5F9BB9B4" w14:textId="77777777" w:rsidTr="00161427">
        <w:trPr>
          <w:trHeight w:val="425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DAD60" w14:textId="1714E19E" w:rsidR="007B78B5" w:rsidRPr="00EB1CC1" w:rsidRDefault="007B78B5" w:rsidP="007B78B5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CC53D" w14:textId="62658D4F" w:rsidR="007B78B5" w:rsidRPr="00C733A1" w:rsidRDefault="007B78B5" w:rsidP="007B78B5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rimAA</w:t>
            </w:r>
            <w:proofErr w:type="spellEnd"/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79D03" w14:textId="77777777" w:rsidR="007B78B5" w:rsidRPr="00F67D0A" w:rsidRDefault="007B78B5" w:rsidP="007B78B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48B61" w14:textId="2D29F6AB" w:rsidR="007B78B5" w:rsidRPr="00FF12A3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3E6B9" w14:textId="3DE8C262" w:rsidR="007B78B5" w:rsidRPr="00FF12A3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000000"/>
                <w:sz w:val="18"/>
                <w:szCs w:val="18"/>
              </w:rPr>
              <w:t xml:space="preserve">0.095, 0.588 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722EB" w14:textId="2575EF49" w:rsidR="007B78B5" w:rsidRPr="007B78B5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8377CC" w14:textId="77777777" w:rsidR="007B78B5" w:rsidRPr="00C748BD" w:rsidRDefault="007B78B5" w:rsidP="007B78B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7B291" w14:textId="38699A83" w:rsidR="007B78B5" w:rsidRPr="00881C51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881C51">
              <w:rPr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A160D" w14:textId="46596902" w:rsidR="007B78B5" w:rsidRPr="00881C51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C51">
              <w:rPr>
                <w:bCs/>
                <w:color w:val="111111"/>
                <w:sz w:val="18"/>
                <w:szCs w:val="18"/>
              </w:rPr>
              <w:t xml:space="preserve">-0.004, 0.523 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CE576" w14:textId="6F1E4E43" w:rsidR="007B78B5" w:rsidRPr="00881C51" w:rsidRDefault="007B78B5" w:rsidP="00E6363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C51">
              <w:rPr>
                <w:bCs/>
                <w:color w:val="111111"/>
                <w:sz w:val="18"/>
                <w:szCs w:val="18"/>
              </w:rPr>
              <w:t>0.054</w:t>
            </w:r>
          </w:p>
        </w:tc>
      </w:tr>
      <w:tr w:rsidR="00C001A0" w:rsidRPr="00F853ED" w14:paraId="4F85F67B" w14:textId="77777777" w:rsidTr="00161427">
        <w:trPr>
          <w:trHeight w:val="425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455B7A" w14:textId="42708702" w:rsidR="00C001A0" w:rsidRPr="00EB1CC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B1C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g gluco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266C" w14:textId="0ACA43DA" w:rsidR="00C001A0" w:rsidRPr="00C733A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EA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FCFC" w14:textId="77777777" w:rsidR="00C001A0" w:rsidRPr="00F67D0A" w:rsidRDefault="00C001A0" w:rsidP="00C001A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5C3B" w14:textId="78AD46B0" w:rsidR="00C001A0" w:rsidRPr="00FF12A3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C733A1">
              <w:rPr>
                <w:rFonts w:eastAsia="Times New Roman" w:cs="Times New Roman"/>
                <w:color w:val="000000"/>
                <w:sz w:val="18"/>
                <w:szCs w:val="18"/>
              </w:rPr>
              <w:t>× 10</w:t>
            </w:r>
            <w:r w:rsidRPr="00C733A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2A04" w14:textId="2A7DD2F0" w:rsidR="00C001A0" w:rsidRPr="00FF12A3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1, 0.006</w:t>
            </w:r>
            <w:r w:rsidRPr="00E6363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821E" w14:textId="3812048D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63632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CB883F" w14:textId="77777777" w:rsidR="00C001A0" w:rsidRPr="00C748BD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36D771" w14:textId="26455404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1F3DBF3" w14:textId="4CB4D92C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349C135" w14:textId="50FC3DE8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C001A0" w:rsidRPr="00F853ED" w14:paraId="2C350EC2" w14:textId="77777777" w:rsidTr="00161427">
        <w:trPr>
          <w:trHeight w:val="42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74605" w14:textId="77777777" w:rsidR="00C001A0" w:rsidRPr="00EB1CC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F778" w14:textId="41737508" w:rsidR="00C001A0" w:rsidRPr="00C733A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henoAA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A5A4" w14:textId="77777777" w:rsidR="00C001A0" w:rsidRPr="00C748BD" w:rsidRDefault="00C001A0" w:rsidP="00C001A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3F8D" w14:textId="5FE3B68D" w:rsidR="00C001A0" w:rsidRPr="004A2CF3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1C51">
              <w:rPr>
                <w:b/>
                <w:color w:val="000000"/>
                <w:sz w:val="18"/>
                <w:szCs w:val="18"/>
              </w:rPr>
              <w:t>3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C733A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× 10</w:t>
            </w:r>
            <w:r w:rsidRPr="00C733A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B5D3" w14:textId="3DDF2DBE" w:rsidR="00C001A0" w:rsidRPr="004A2CF3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881C51">
              <w:rPr>
                <w:b/>
                <w:color w:val="000000"/>
                <w:sz w:val="18"/>
                <w:szCs w:val="18"/>
              </w:rPr>
              <w:t xml:space="preserve">0, 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42EE" w14:textId="35EAA8CB" w:rsidR="00C001A0" w:rsidRPr="004A2CF3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1C51">
              <w:rPr>
                <w:b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9826" w14:textId="77777777" w:rsidR="00C001A0" w:rsidRPr="00C748BD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D508" w14:textId="4D93B0E0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C733A1">
              <w:rPr>
                <w:rFonts w:eastAsia="Times New Roman" w:cs="Times New Roman"/>
                <w:color w:val="000000"/>
                <w:sz w:val="18"/>
                <w:szCs w:val="18"/>
              </w:rPr>
              <w:t>× 10</w:t>
            </w:r>
            <w:r w:rsidRPr="00C733A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44B0" w14:textId="35F5669B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color w:val="000000"/>
                <w:sz w:val="18"/>
                <w:szCs w:val="18"/>
              </w:rPr>
              <w:t xml:space="preserve">-0.001, 0.005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D0EE" w14:textId="226E0AFF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</w:tr>
      <w:tr w:rsidR="00C001A0" w:rsidRPr="00F853ED" w14:paraId="790608C7" w14:textId="77777777" w:rsidTr="00161427">
        <w:trPr>
          <w:trHeight w:val="425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907D1" w14:textId="77777777" w:rsidR="00C001A0" w:rsidRPr="00EB1CC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D8E28" w14:textId="548FEB18" w:rsidR="00C001A0" w:rsidRPr="00C733A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rimAA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354F9" w14:textId="77777777" w:rsidR="00C001A0" w:rsidRPr="00F67D0A" w:rsidRDefault="00C001A0" w:rsidP="00C001A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F9007" w14:textId="4ADF9A7F" w:rsidR="00C001A0" w:rsidRPr="00FF12A3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8 </w:t>
            </w:r>
            <w:r w:rsidRPr="000B355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× 10</w:t>
            </w:r>
            <w:r w:rsidRPr="000B355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51F87" w14:textId="7F36C7AF" w:rsidR="00C001A0" w:rsidRPr="00FF12A3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3, 0.013</w:t>
            </w:r>
            <w:r w:rsidRPr="00E63632">
              <w:rPr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766B9" w14:textId="739784B3" w:rsidR="00C001A0" w:rsidRPr="00F67D0A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C712B" w14:textId="77777777" w:rsidR="00C001A0" w:rsidRPr="00F67D0A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E4DAC" w14:textId="1526AEF0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8 </w:t>
            </w:r>
            <w:r w:rsidRPr="000B355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× 10</w:t>
            </w:r>
            <w:r w:rsidRPr="000B355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  <w:r w:rsidRPr="007B78B5" w:rsidDel="00D73A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68B29" w14:textId="0811F93E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000000"/>
                <w:sz w:val="18"/>
                <w:szCs w:val="18"/>
              </w:rPr>
              <w:t xml:space="preserve">0.003, 0.01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58F44" w14:textId="19C9207E" w:rsidR="00C001A0" w:rsidRPr="007B78B5" w:rsidRDefault="00C001A0" w:rsidP="00C001A0">
            <w:pPr>
              <w:spacing w:before="0" w:after="0" w:line="240" w:lineRule="auto"/>
              <w:ind w:left="107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C001A0" w:rsidRPr="00F853ED" w14:paraId="2D27CDE0" w14:textId="77777777" w:rsidTr="00161427">
        <w:trPr>
          <w:trHeight w:val="425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603C4" w14:textId="71F81D68" w:rsidR="00C001A0" w:rsidRPr="00EB1CC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B1C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g insul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D998F" w14:textId="47A2BD9B" w:rsidR="00C001A0" w:rsidRPr="00C733A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EA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8EAB9" w14:textId="77777777" w:rsidR="00C001A0" w:rsidRPr="00F67D0A" w:rsidRDefault="00C001A0" w:rsidP="00C001A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B7B1B" w14:textId="42D1A021" w:rsidR="00C001A0" w:rsidRPr="00C001A0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161427">
              <w:rPr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E85D0" w14:textId="7EF8ED06" w:rsidR="00C001A0" w:rsidRPr="00161427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161427">
              <w:rPr>
                <w:b/>
                <w:color w:val="000000"/>
                <w:sz w:val="18"/>
                <w:szCs w:val="18"/>
              </w:rPr>
              <w:t xml:space="preserve">0.003, 0.01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04F96" w14:textId="2EA9F39F" w:rsidR="00C001A0" w:rsidRPr="00161427" w:rsidRDefault="00C001A0" w:rsidP="00FF290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16142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9EADD" w14:textId="77777777" w:rsidR="00C001A0" w:rsidRPr="00C748BD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893CAB2" w14:textId="48F3D8BA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38D3E129" w14:textId="4DCE39BA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3371BB36" w14:textId="7B896C75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C001A0" w:rsidRPr="00F853ED" w14:paraId="44995E77" w14:textId="77777777" w:rsidTr="00161427">
        <w:trPr>
          <w:trHeight w:val="425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636E9" w14:textId="568D1C23" w:rsidR="00C001A0" w:rsidRPr="00EB1CC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B1C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FC8D0" w14:textId="24463F2D" w:rsidR="00C001A0" w:rsidRPr="00C733A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rimA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78278" w14:textId="77777777" w:rsidR="00C001A0" w:rsidRPr="00F67D0A" w:rsidRDefault="00C001A0" w:rsidP="00C001A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5E816" w14:textId="6212C72D" w:rsidR="00C001A0" w:rsidRPr="00FF12A3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5591E" w14:textId="05700129" w:rsidR="00C001A0" w:rsidRPr="00FF12A3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709, -0.383</w:t>
            </w:r>
            <w:r w:rsidRPr="00E63632">
              <w:rPr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889CF" w14:textId="34E94661" w:rsidR="00C001A0" w:rsidRPr="00C748BD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BAB59" w14:textId="77777777" w:rsidR="00C001A0" w:rsidRPr="00C748BD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93432" w14:textId="743DD1D3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44B37" w14:textId="02A77CA6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1.444, -0.0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649C7" w14:textId="6E659C7B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3</w:t>
            </w:r>
          </w:p>
        </w:tc>
      </w:tr>
      <w:tr w:rsidR="00C001A0" w:rsidRPr="00F853ED" w14:paraId="24D14B94" w14:textId="77777777" w:rsidTr="00161427">
        <w:trPr>
          <w:trHeight w:val="506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46020" w14:textId="7E7D4034" w:rsidR="00C001A0" w:rsidRPr="00EB1CC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B1CC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g Triglycerid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9C8C8" w14:textId="7B6B0747" w:rsidR="00C001A0" w:rsidRPr="00C733A1" w:rsidRDefault="00C001A0" w:rsidP="00C001A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33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rimA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87A6C" w14:textId="77777777" w:rsidR="00C001A0" w:rsidRPr="00F67D0A" w:rsidRDefault="00C001A0" w:rsidP="00C001A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8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7C51E" w14:textId="4B311305" w:rsidR="00C001A0" w:rsidRPr="00FF12A3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1DA27" w14:textId="34B38CCB" w:rsidR="00C001A0" w:rsidRPr="00FF12A3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000000"/>
                <w:sz w:val="18"/>
                <w:szCs w:val="18"/>
              </w:rPr>
              <w:t xml:space="preserve">0.001, 0.015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AE43B" w14:textId="672D29C0" w:rsidR="00C001A0" w:rsidRPr="00C748BD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748BD">
              <w:rPr>
                <w:rFonts w:eastAsia="Arial" w:cs="Times New Roman"/>
                <w:b/>
                <w:color w:val="111111"/>
                <w:sz w:val="18"/>
                <w:szCs w:val="18"/>
              </w:rPr>
              <w:t>0.02</w:t>
            </w:r>
            <w:r>
              <w:rPr>
                <w:rFonts w:eastAsia="Arial" w:cs="Times New Roman"/>
                <w:b/>
                <w:color w:val="111111"/>
                <w:sz w:val="18"/>
                <w:szCs w:val="18"/>
              </w:rPr>
              <w:t>6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29203" w14:textId="77777777" w:rsidR="00C001A0" w:rsidRPr="00C748BD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84A1E" w14:textId="4AA79B11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111111"/>
                <w:sz w:val="18"/>
                <w:szCs w:val="18"/>
              </w:rPr>
              <w:t>0.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03040" w14:textId="1AF4BFBB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111111"/>
                <w:sz w:val="18"/>
                <w:szCs w:val="18"/>
              </w:rPr>
              <w:t xml:space="preserve">0.0002, 0.015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7C871" w14:textId="64EBC761" w:rsidR="00C001A0" w:rsidRPr="007B78B5" w:rsidRDefault="00C001A0" w:rsidP="00C001A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632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</w:tr>
    </w:tbl>
    <w:p w14:paraId="0C4D2CE8" w14:textId="444CB1AD" w:rsidR="00C25566" w:rsidRPr="00660A80" w:rsidRDefault="00C25566" w:rsidP="00C25566">
      <w:pPr>
        <w:spacing w:before="0" w:after="0" w:line="240" w:lineRule="auto"/>
        <w:ind w:left="-810"/>
        <w:rPr>
          <w:sz w:val="20"/>
          <w:szCs w:val="20"/>
        </w:rPr>
      </w:pPr>
      <w:r w:rsidRPr="008E21C9">
        <w:rPr>
          <w:sz w:val="20"/>
          <w:szCs w:val="20"/>
        </w:rPr>
        <w:t xml:space="preserve">Abbreviations: </w:t>
      </w:r>
      <w:r>
        <w:rPr>
          <w:rFonts w:cs="Times New Roman"/>
          <w:sz w:val="20"/>
          <w:szCs w:val="20"/>
        </w:rPr>
        <w:t>IEAA, i</w:t>
      </w:r>
      <w:r w:rsidRPr="008E21C9">
        <w:rPr>
          <w:rFonts w:cs="Times New Roman"/>
          <w:sz w:val="20"/>
          <w:szCs w:val="20"/>
        </w:rPr>
        <w:t>ntrinsic epig</w:t>
      </w:r>
      <w:r>
        <w:rPr>
          <w:rFonts w:cs="Times New Roman"/>
          <w:sz w:val="20"/>
          <w:szCs w:val="20"/>
        </w:rPr>
        <w:t>enetic age acceleration; EEAA, e</w:t>
      </w:r>
      <w:r w:rsidRPr="008E21C9">
        <w:rPr>
          <w:rFonts w:cs="Times New Roman"/>
          <w:sz w:val="20"/>
          <w:szCs w:val="20"/>
        </w:rPr>
        <w:t>xtrinsic epigenetic age acceleration;</w:t>
      </w:r>
      <w:r>
        <w:rPr>
          <w:rFonts w:cs="Times New Roman"/>
          <w:sz w:val="20"/>
          <w:szCs w:val="20"/>
        </w:rPr>
        <w:t xml:space="preserve"> SBP, systolic </w:t>
      </w:r>
      <w:r w:rsidRPr="00660A80">
        <w:rPr>
          <w:rFonts w:cs="Times New Roman"/>
          <w:sz w:val="20"/>
          <w:szCs w:val="20"/>
        </w:rPr>
        <w:t>blood pressure; DBP, diastolic blood pressure; HDL-C, high density lipoprotein; LDL-C, low density lipoprotein</w:t>
      </w:r>
      <w:r w:rsidR="00B93EF2" w:rsidRPr="00660A80">
        <w:rPr>
          <w:rFonts w:cs="Times New Roman"/>
          <w:sz w:val="20"/>
          <w:szCs w:val="20"/>
        </w:rPr>
        <w:t>.</w:t>
      </w:r>
    </w:p>
    <w:p w14:paraId="184936B1" w14:textId="0619830E" w:rsidR="000B545A" w:rsidRPr="0024600F" w:rsidRDefault="00854F15" w:rsidP="000B545A">
      <w:pPr>
        <w:spacing w:before="0" w:after="0" w:line="240" w:lineRule="auto"/>
        <w:ind w:left="-810"/>
        <w:rPr>
          <w:sz w:val="20"/>
          <w:szCs w:val="20"/>
        </w:rPr>
      </w:pPr>
      <w:r w:rsidRPr="00660A80">
        <w:rPr>
          <w:sz w:val="20"/>
          <w:szCs w:val="20"/>
        </w:rPr>
        <w:t xml:space="preserve">Model 1 (base model) is adjusted for age, sex, and familial relatedness. </w:t>
      </w:r>
      <w:r w:rsidRPr="00660A80">
        <w:rPr>
          <w:sz w:val="20"/>
          <w:szCs w:val="20"/>
        </w:rPr>
        <w:t>R</w:t>
      </w:r>
      <w:r w:rsidR="000B545A" w:rsidRPr="00660A80">
        <w:rPr>
          <w:sz w:val="20"/>
          <w:szCs w:val="20"/>
        </w:rPr>
        <w:t>esults</w:t>
      </w:r>
      <w:r w:rsidRPr="00660A80">
        <w:rPr>
          <w:sz w:val="20"/>
          <w:szCs w:val="20"/>
        </w:rPr>
        <w:t xml:space="preserve"> for Model 1</w:t>
      </w:r>
      <w:r w:rsidR="000B545A" w:rsidRPr="00660A80">
        <w:rPr>
          <w:sz w:val="20"/>
          <w:szCs w:val="20"/>
        </w:rPr>
        <w:t xml:space="preserve"> are shown in Table 2</w:t>
      </w:r>
      <w:r w:rsidRPr="00660A80">
        <w:rPr>
          <w:sz w:val="20"/>
          <w:szCs w:val="20"/>
        </w:rPr>
        <w:t xml:space="preserve">. Only associations that were </w:t>
      </w:r>
      <w:r w:rsidRPr="0024600F">
        <w:rPr>
          <w:sz w:val="20"/>
          <w:szCs w:val="20"/>
        </w:rPr>
        <w:t>significant in Model 1 (</w:t>
      </w:r>
      <w:r w:rsidRPr="0024600F">
        <w:rPr>
          <w:i/>
          <w:iCs/>
          <w:sz w:val="20"/>
          <w:szCs w:val="20"/>
        </w:rPr>
        <w:t>P</w:t>
      </w:r>
      <w:r w:rsidRPr="0024600F">
        <w:rPr>
          <w:sz w:val="20"/>
          <w:szCs w:val="20"/>
        </w:rPr>
        <w:t xml:space="preserve">&lt;0.05) were further evaluated and reported in this table. </w:t>
      </w:r>
    </w:p>
    <w:p w14:paraId="72961514" w14:textId="0001EC0C" w:rsidR="00D81CF6" w:rsidRPr="0024600F" w:rsidRDefault="00D81CF6" w:rsidP="00D81CF6">
      <w:pPr>
        <w:spacing w:before="0" w:after="0" w:line="240" w:lineRule="auto"/>
        <w:ind w:left="-810"/>
        <w:rPr>
          <w:sz w:val="20"/>
          <w:szCs w:val="20"/>
        </w:rPr>
      </w:pPr>
      <w:r w:rsidRPr="0024600F">
        <w:rPr>
          <w:sz w:val="20"/>
          <w:szCs w:val="20"/>
        </w:rPr>
        <w:t xml:space="preserve">Model 2 is adjusted for </w:t>
      </w:r>
      <w:r w:rsidR="00854F15" w:rsidRPr="0024600F">
        <w:rPr>
          <w:sz w:val="20"/>
          <w:szCs w:val="20"/>
        </w:rPr>
        <w:t>Model 1 and</w:t>
      </w:r>
      <w:r w:rsidRPr="0024600F">
        <w:rPr>
          <w:sz w:val="20"/>
          <w:szCs w:val="20"/>
        </w:rPr>
        <w:t xml:space="preserve"> years of education, smoking status, body mass index, </w:t>
      </w:r>
      <w:r w:rsidR="00854F15" w:rsidRPr="0024600F">
        <w:rPr>
          <w:sz w:val="20"/>
          <w:szCs w:val="20"/>
        </w:rPr>
        <w:t xml:space="preserve">and </w:t>
      </w:r>
      <w:r w:rsidRPr="0024600F">
        <w:rPr>
          <w:sz w:val="20"/>
          <w:szCs w:val="20"/>
        </w:rPr>
        <w:t>alcohol consumption</w:t>
      </w:r>
      <w:r w:rsidR="00854F15" w:rsidRPr="0024600F">
        <w:rPr>
          <w:sz w:val="20"/>
          <w:szCs w:val="20"/>
        </w:rPr>
        <w:t>.</w:t>
      </w:r>
      <w:r w:rsidRPr="0024600F">
        <w:rPr>
          <w:sz w:val="20"/>
          <w:szCs w:val="20"/>
        </w:rPr>
        <w:t xml:space="preserve"> </w:t>
      </w:r>
    </w:p>
    <w:p w14:paraId="533C1B28" w14:textId="0EAD856A" w:rsidR="0079612F" w:rsidRPr="0024600F" w:rsidRDefault="00D81CF6" w:rsidP="00D81CF6">
      <w:pPr>
        <w:spacing w:before="0" w:after="0" w:line="240" w:lineRule="auto"/>
        <w:ind w:left="-810"/>
        <w:rPr>
          <w:sz w:val="20"/>
          <w:szCs w:val="20"/>
        </w:rPr>
      </w:pPr>
      <w:r w:rsidRPr="0024600F">
        <w:rPr>
          <w:sz w:val="20"/>
          <w:szCs w:val="20"/>
        </w:rPr>
        <w:t>Model 3 is adjusted for Model 2 and white blood cell counts</w:t>
      </w:r>
      <w:r w:rsidR="00FF12A3" w:rsidRPr="0024600F">
        <w:rPr>
          <w:sz w:val="20"/>
          <w:szCs w:val="20"/>
        </w:rPr>
        <w:t xml:space="preserve">. </w:t>
      </w:r>
    </w:p>
    <w:p w14:paraId="7FEE8B12" w14:textId="31023A80" w:rsidR="00C25566" w:rsidRPr="0024600F" w:rsidRDefault="00C25566" w:rsidP="00C25566">
      <w:pPr>
        <w:spacing w:before="0" w:after="0" w:line="240" w:lineRule="auto"/>
        <w:ind w:left="-810"/>
        <w:rPr>
          <w:sz w:val="20"/>
          <w:szCs w:val="20"/>
        </w:rPr>
      </w:pPr>
      <w:r w:rsidRPr="00161427">
        <w:rPr>
          <w:rFonts w:eastAsia="Times New Roman" w:cs="Times New Roman"/>
          <w:bCs/>
          <w:color w:val="000000"/>
          <w:sz w:val="20"/>
          <w:szCs w:val="20"/>
        </w:rPr>
        <w:t xml:space="preserve">Effect sizes (β) </w:t>
      </w:r>
      <w:r w:rsidR="0033645E" w:rsidRPr="00161427">
        <w:rPr>
          <w:rFonts w:eastAsia="Times New Roman" w:cs="Times New Roman"/>
          <w:bCs/>
          <w:color w:val="000000"/>
          <w:sz w:val="20"/>
          <w:szCs w:val="20"/>
        </w:rPr>
        <w:t xml:space="preserve">correspond to </w:t>
      </w:r>
      <w:r w:rsidR="00854F15" w:rsidRPr="00161427">
        <w:rPr>
          <w:rFonts w:eastAsia="Times New Roman" w:cs="Times New Roman"/>
          <w:bCs/>
          <w:color w:val="000000"/>
          <w:sz w:val="20"/>
          <w:szCs w:val="20"/>
        </w:rPr>
        <w:t xml:space="preserve">the change in the </w:t>
      </w:r>
      <w:r w:rsidR="00C733A1" w:rsidRPr="00161427">
        <w:rPr>
          <w:rFonts w:eastAsia="Times New Roman" w:cs="Times New Roman"/>
          <w:bCs/>
          <w:color w:val="000000"/>
          <w:sz w:val="20"/>
          <w:szCs w:val="20"/>
        </w:rPr>
        <w:t>cardiometabolic</w:t>
      </w:r>
      <w:r w:rsidR="00854F15" w:rsidRPr="00161427">
        <w:rPr>
          <w:rFonts w:eastAsia="Times New Roman" w:cs="Times New Roman"/>
          <w:bCs/>
          <w:color w:val="000000"/>
          <w:sz w:val="20"/>
          <w:szCs w:val="20"/>
        </w:rPr>
        <w:t xml:space="preserve"> risk factor associated with a</w:t>
      </w:r>
      <w:r w:rsidRPr="00161427">
        <w:rPr>
          <w:rFonts w:eastAsia="Times New Roman" w:cs="Times New Roman"/>
          <w:bCs/>
          <w:color w:val="000000"/>
          <w:sz w:val="20"/>
          <w:szCs w:val="20"/>
        </w:rPr>
        <w:t xml:space="preserve"> 1-year increase in the epigenetic age acceleration measure</w:t>
      </w:r>
      <w:r w:rsidR="00B93EF2" w:rsidRPr="00161427">
        <w:rPr>
          <w:rFonts w:eastAsia="Times New Roman" w:cs="Times New Roman"/>
          <w:bCs/>
          <w:color w:val="000000"/>
          <w:sz w:val="20"/>
          <w:szCs w:val="20"/>
        </w:rPr>
        <w:t>.</w:t>
      </w:r>
    </w:p>
    <w:p w14:paraId="7D5A3F13" w14:textId="3F7E604C" w:rsidR="00C25566" w:rsidRPr="006C55A0" w:rsidRDefault="00C25566" w:rsidP="006C55A0">
      <w:pPr>
        <w:spacing w:before="0" w:after="0" w:line="240" w:lineRule="auto"/>
        <w:ind w:left="-810"/>
        <w:rPr>
          <w:rFonts w:eastAsia="Times New Roman" w:cs="Times New Roman"/>
          <w:bCs/>
          <w:color w:val="000000"/>
          <w:sz w:val="20"/>
          <w:szCs w:val="20"/>
        </w:rPr>
        <w:sectPr w:rsidR="00C25566" w:rsidRPr="006C55A0" w:rsidSect="00C25566">
          <w:pgSz w:w="12240" w:h="15840"/>
          <w:pgMar w:top="1080" w:right="1890" w:bottom="1080" w:left="1440" w:header="720" w:footer="720" w:gutter="0"/>
          <w:cols w:space="720"/>
          <w:docGrid w:linePitch="360"/>
        </w:sectPr>
      </w:pPr>
      <w:r w:rsidRPr="0024600F">
        <w:rPr>
          <w:rFonts w:eastAsia="Times New Roman" w:cs="Times New Roman"/>
          <w:bCs/>
          <w:color w:val="000000"/>
          <w:sz w:val="20"/>
          <w:szCs w:val="20"/>
        </w:rPr>
        <w:t xml:space="preserve">Associations significant at </w:t>
      </w:r>
      <w:r w:rsidRPr="0024600F">
        <w:rPr>
          <w:rFonts w:eastAsia="Times New Roman" w:cs="Times New Roman"/>
          <w:bCs/>
          <w:i/>
          <w:color w:val="000000"/>
          <w:sz w:val="20"/>
          <w:szCs w:val="20"/>
        </w:rPr>
        <w:t>P</w:t>
      </w:r>
      <w:r w:rsidRPr="0024600F">
        <w:rPr>
          <w:rFonts w:eastAsia="Times New Roman" w:cs="Times New Roman"/>
          <w:bCs/>
          <w:color w:val="000000"/>
          <w:sz w:val="20"/>
          <w:szCs w:val="20"/>
        </w:rPr>
        <w:t xml:space="preserve"> &lt; 0.05 are shown in bold</w:t>
      </w:r>
      <w:r w:rsidR="00D81CF6" w:rsidRPr="0024600F">
        <w:rPr>
          <w:rFonts w:eastAsia="Times New Roman" w:cs="Times New Roman"/>
          <w:bCs/>
          <w:color w:val="000000"/>
          <w:sz w:val="20"/>
          <w:szCs w:val="20"/>
        </w:rPr>
        <w:t>.</w:t>
      </w:r>
      <w:r w:rsidR="00593D4A">
        <w:rPr>
          <w:rFonts w:eastAsia="Times New Roman" w:cs="Times New Roman"/>
          <w:bCs/>
          <w:color w:val="000000"/>
          <w:sz w:val="20"/>
          <w:szCs w:val="20"/>
        </w:rPr>
        <w:t xml:space="preserve"> </w:t>
      </w:r>
    </w:p>
    <w:p w14:paraId="41CDFC4B" w14:textId="3DAF91F3" w:rsidR="00C25566" w:rsidRDefault="00C25566">
      <w:pPr>
        <w:spacing w:before="0" w:after="0" w:line="240" w:lineRule="auto"/>
        <w:rPr>
          <w:b/>
        </w:rPr>
      </w:pPr>
    </w:p>
    <w:p w14:paraId="5F71A799" w14:textId="5EC69609" w:rsidR="00F76A00" w:rsidRPr="009430BF" w:rsidRDefault="00F76A00" w:rsidP="000514F6">
      <w:pPr>
        <w:spacing w:before="0" w:after="160" w:line="252" w:lineRule="auto"/>
        <w:ind w:right="1260"/>
        <w:rPr>
          <w:b/>
        </w:rPr>
      </w:pPr>
      <w:r w:rsidRPr="00D06A45">
        <w:rPr>
          <w:b/>
        </w:rPr>
        <w:t xml:space="preserve">Supplemental Table </w:t>
      </w:r>
      <w:r w:rsidR="00C25566" w:rsidRPr="00D06A45">
        <w:rPr>
          <w:b/>
        </w:rPr>
        <w:t>3</w:t>
      </w:r>
      <w:r w:rsidRPr="00D06A45">
        <w:rPr>
          <w:b/>
        </w:rPr>
        <w:t xml:space="preserve">: </w:t>
      </w:r>
      <w:r w:rsidR="001D4F8B">
        <w:rPr>
          <w:b/>
        </w:rPr>
        <w:t>Incident</w:t>
      </w:r>
      <w:r w:rsidR="00ED396D" w:rsidRPr="001D4F8B">
        <w:rPr>
          <w:b/>
        </w:rPr>
        <w:t xml:space="preserve"> CVD </w:t>
      </w:r>
      <w:r w:rsidR="001D4F8B">
        <w:rPr>
          <w:b/>
        </w:rPr>
        <w:t xml:space="preserve">hazard ratios </w:t>
      </w:r>
      <w:r w:rsidR="00660A80" w:rsidRPr="00D06A45">
        <w:rPr>
          <w:b/>
        </w:rPr>
        <w:t xml:space="preserve">for </w:t>
      </w:r>
      <w:proofErr w:type="spellStart"/>
      <w:r w:rsidRPr="00D06A45">
        <w:rPr>
          <w:b/>
        </w:rPr>
        <w:t>GrimAge</w:t>
      </w:r>
      <w:proofErr w:type="spellEnd"/>
      <w:r w:rsidRPr="00D06A45">
        <w:rPr>
          <w:b/>
        </w:rPr>
        <w:t xml:space="preserve"> components </w:t>
      </w:r>
      <w:r w:rsidR="00660A80" w:rsidRPr="00D06A45">
        <w:rPr>
          <w:b/>
        </w:rPr>
        <w:t xml:space="preserve">in </w:t>
      </w:r>
      <w:r w:rsidRPr="00D06A45">
        <w:rPr>
          <w:b/>
        </w:rPr>
        <w:t>GENOA African Americans</w:t>
      </w:r>
    </w:p>
    <w:tbl>
      <w:tblPr>
        <w:tblStyle w:val="PlainTable2"/>
        <w:tblW w:w="8910" w:type="dxa"/>
        <w:tblLayout w:type="fixed"/>
        <w:tblLook w:val="0620" w:firstRow="1" w:lastRow="0" w:firstColumn="0" w:lastColumn="0" w:noHBand="1" w:noVBand="1"/>
      </w:tblPr>
      <w:tblGrid>
        <w:gridCol w:w="5130"/>
        <w:gridCol w:w="2520"/>
        <w:gridCol w:w="1260"/>
      </w:tblGrid>
      <w:tr w:rsidR="000D103B" w:rsidRPr="009430BF" w14:paraId="55770059" w14:textId="77777777" w:rsidTr="00161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tcW w:w="513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B6FF41F" w14:textId="77777777" w:rsidR="000D103B" w:rsidRPr="001D4F8B" w:rsidRDefault="000D103B" w:rsidP="00161427">
            <w:pPr>
              <w:tabs>
                <w:tab w:val="left" w:pos="0"/>
              </w:tabs>
              <w:spacing w:before="0" w:after="0" w:line="240" w:lineRule="auto"/>
              <w:rPr>
                <w:rFonts w:cs="Times New Roman"/>
                <w:b w:val="0"/>
                <w:szCs w:val="24"/>
              </w:rPr>
            </w:pPr>
            <w:proofErr w:type="spellStart"/>
            <w:r w:rsidRPr="001D4F8B">
              <w:rPr>
                <w:rFonts w:cs="Times New Roman"/>
                <w:b w:val="0"/>
                <w:szCs w:val="24"/>
              </w:rPr>
              <w:t>GrimAge</w:t>
            </w:r>
            <w:proofErr w:type="spellEnd"/>
            <w:r w:rsidRPr="001D4F8B">
              <w:rPr>
                <w:rFonts w:cs="Times New Roman"/>
                <w:b w:val="0"/>
                <w:szCs w:val="24"/>
              </w:rPr>
              <w:t xml:space="preserve"> component </w:t>
            </w:r>
          </w:p>
          <w:p w14:paraId="12DE43FB" w14:textId="34250650" w:rsidR="000D103B" w:rsidRPr="001D4F8B" w:rsidRDefault="000D103B" w:rsidP="00161427">
            <w:pPr>
              <w:tabs>
                <w:tab w:val="left" w:pos="0"/>
              </w:tabs>
              <w:spacing w:before="0" w:after="0" w:line="240" w:lineRule="auto"/>
              <w:rPr>
                <w:rFonts w:cs="Times New Roman"/>
                <w:b w:val="0"/>
                <w:szCs w:val="24"/>
              </w:rPr>
            </w:pPr>
            <w:r w:rsidRPr="001D4F8B">
              <w:rPr>
                <w:rFonts w:cs="Times New Roman"/>
                <w:b w:val="0"/>
                <w:szCs w:val="24"/>
              </w:rPr>
              <w:t>(Predictor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  <w:hideMark/>
          </w:tcPr>
          <w:p w14:paraId="73E2B24C" w14:textId="71D83BA9" w:rsidR="000D103B" w:rsidRPr="001D4F8B" w:rsidRDefault="000D103B" w:rsidP="000D103B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cs="Times New Roman"/>
              </w:rPr>
            </w:pPr>
            <w:r w:rsidRPr="001D4F8B">
              <w:rPr>
                <w:rFonts w:cs="Times New Roman"/>
                <w:b w:val="0"/>
                <w:bCs w:val="0"/>
              </w:rPr>
              <w:t>HR</w:t>
            </w:r>
            <w:r w:rsidR="00C6375E" w:rsidRPr="001D4F8B">
              <w:rPr>
                <w:rFonts w:cs="Times New Roman"/>
                <w:b w:val="0"/>
                <w:bCs w:val="0"/>
              </w:rPr>
              <w:t xml:space="preserve">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7B7B20A" w14:textId="3A38C3A6" w:rsidR="000D103B" w:rsidRPr="001D4F8B" w:rsidRDefault="000D103B" w:rsidP="000D103B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cs="Times New Roman"/>
              </w:rPr>
            </w:pPr>
            <w:r w:rsidRPr="001D4F8B">
              <w:rPr>
                <w:rFonts w:cs="Times New Roman"/>
                <w:b w:val="0"/>
                <w:bCs w:val="0"/>
                <w:i/>
              </w:rPr>
              <w:t>P</w:t>
            </w:r>
            <w:r w:rsidRPr="001D4F8B">
              <w:rPr>
                <w:rFonts w:cs="Times New Roman"/>
                <w:b w:val="0"/>
                <w:bCs w:val="0"/>
              </w:rPr>
              <w:t xml:space="preserve"> value</w:t>
            </w:r>
          </w:p>
        </w:tc>
      </w:tr>
      <w:tr w:rsidR="000D103B" w:rsidRPr="009430BF" w14:paraId="41C15286" w14:textId="77777777" w:rsidTr="00161427">
        <w:trPr>
          <w:trHeight w:val="252"/>
        </w:trPr>
        <w:tc>
          <w:tcPr>
            <w:tcW w:w="5130" w:type="dxa"/>
            <w:tcBorders>
              <w:top w:val="single" w:sz="4" w:space="0" w:color="auto"/>
            </w:tcBorders>
            <w:vAlign w:val="center"/>
            <w:hideMark/>
          </w:tcPr>
          <w:p w14:paraId="51554500" w14:textId="77777777" w:rsidR="000D103B" w:rsidRPr="009430BF" w:rsidRDefault="000D103B" w:rsidP="000D103B">
            <w:pPr>
              <w:tabs>
                <w:tab w:val="left" w:pos="0"/>
              </w:tabs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9430BF">
              <w:rPr>
                <w:rFonts w:cs="Times New Roman"/>
                <w:bCs/>
                <w:sz w:val="20"/>
                <w:szCs w:val="20"/>
              </w:rPr>
              <w:t>Adrenomedullin (ADM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  <w:hideMark/>
          </w:tcPr>
          <w:p w14:paraId="4F44F5B4" w14:textId="7ED956EC" w:rsidR="000D103B" w:rsidRPr="009430BF" w:rsidRDefault="000D103B" w:rsidP="000D103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430BF"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  <w:t>1.45 (1.07 – 1.9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418E85BB" w14:textId="72E8A513" w:rsidR="000D103B" w:rsidRPr="009430BF" w:rsidRDefault="000D103B" w:rsidP="000D103B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430BF"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  <w:t>0.017</w:t>
            </w:r>
          </w:p>
        </w:tc>
      </w:tr>
      <w:tr w:rsidR="000D103B" w:rsidRPr="009430BF" w14:paraId="73A98D66" w14:textId="77777777" w:rsidTr="00161427">
        <w:trPr>
          <w:trHeight w:val="252"/>
        </w:trPr>
        <w:tc>
          <w:tcPr>
            <w:tcW w:w="5130" w:type="dxa"/>
            <w:vAlign w:val="center"/>
            <w:hideMark/>
          </w:tcPr>
          <w:p w14:paraId="3087ACC2" w14:textId="77777777" w:rsidR="000D103B" w:rsidRPr="009430BF" w:rsidRDefault="000D103B" w:rsidP="000D103B">
            <w:pPr>
              <w:tabs>
                <w:tab w:val="left" w:pos="0"/>
              </w:tabs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9430BF">
              <w:rPr>
                <w:rFonts w:cs="Times New Roman"/>
                <w:sz w:val="20"/>
                <w:szCs w:val="20"/>
              </w:rPr>
              <w:t>Beta-2-microglobulim (B2M)</w:t>
            </w:r>
          </w:p>
        </w:tc>
        <w:tc>
          <w:tcPr>
            <w:tcW w:w="2520" w:type="dxa"/>
            <w:vAlign w:val="center"/>
            <w:hideMark/>
          </w:tcPr>
          <w:p w14:paraId="5FFB4C4A" w14:textId="6211C828" w:rsidR="000D103B" w:rsidRPr="009430BF" w:rsidRDefault="000D103B" w:rsidP="000D103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430BF">
              <w:rPr>
                <w:rFonts w:cs="Times New Roman"/>
                <w:color w:val="000000"/>
                <w:kern w:val="24"/>
                <w:sz w:val="20"/>
                <w:szCs w:val="20"/>
              </w:rPr>
              <w:t>1.04 (0.77 – 1.41)</w:t>
            </w:r>
          </w:p>
        </w:tc>
        <w:tc>
          <w:tcPr>
            <w:tcW w:w="1260" w:type="dxa"/>
            <w:vAlign w:val="center"/>
            <w:hideMark/>
          </w:tcPr>
          <w:p w14:paraId="3F326BD3" w14:textId="5F3882EB" w:rsidR="000D103B" w:rsidRPr="009430BF" w:rsidRDefault="000D103B" w:rsidP="000D103B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430BF">
              <w:rPr>
                <w:rFonts w:cs="Times New Roman"/>
                <w:color w:val="000000"/>
                <w:kern w:val="24"/>
                <w:sz w:val="20"/>
                <w:szCs w:val="20"/>
              </w:rPr>
              <w:t>0.780</w:t>
            </w:r>
          </w:p>
        </w:tc>
      </w:tr>
      <w:tr w:rsidR="000D103B" w:rsidRPr="009430BF" w14:paraId="3591AB5D" w14:textId="77777777" w:rsidTr="00161427">
        <w:trPr>
          <w:trHeight w:val="252"/>
        </w:trPr>
        <w:tc>
          <w:tcPr>
            <w:tcW w:w="5130" w:type="dxa"/>
            <w:vAlign w:val="center"/>
            <w:hideMark/>
          </w:tcPr>
          <w:p w14:paraId="4AA264E3" w14:textId="77777777" w:rsidR="000D103B" w:rsidRPr="00D06A45" w:rsidRDefault="000D103B" w:rsidP="000D103B">
            <w:pPr>
              <w:tabs>
                <w:tab w:val="left" w:pos="0"/>
              </w:tabs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D06A45">
              <w:rPr>
                <w:rFonts w:cs="Times New Roman"/>
                <w:bCs/>
                <w:sz w:val="20"/>
                <w:szCs w:val="20"/>
              </w:rPr>
              <w:t xml:space="preserve">Cystatin C </w:t>
            </w:r>
          </w:p>
        </w:tc>
        <w:tc>
          <w:tcPr>
            <w:tcW w:w="2520" w:type="dxa"/>
            <w:vAlign w:val="center"/>
            <w:hideMark/>
          </w:tcPr>
          <w:p w14:paraId="5305226B" w14:textId="160349CA" w:rsidR="000D103B" w:rsidRPr="009430BF" w:rsidRDefault="000D103B" w:rsidP="000D103B">
            <w:pPr>
              <w:spacing w:before="0"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9430BF">
              <w:rPr>
                <w:rFonts w:cs="Times New Roman"/>
                <w:color w:val="000000"/>
                <w:kern w:val="24"/>
                <w:sz w:val="20"/>
                <w:szCs w:val="20"/>
              </w:rPr>
              <w:t>1.38 (0.95 – 1.99)</w:t>
            </w:r>
          </w:p>
        </w:tc>
        <w:tc>
          <w:tcPr>
            <w:tcW w:w="1260" w:type="dxa"/>
            <w:vAlign w:val="center"/>
            <w:hideMark/>
          </w:tcPr>
          <w:p w14:paraId="425D6827" w14:textId="17328AC0" w:rsidR="000D103B" w:rsidRPr="009430BF" w:rsidRDefault="000D103B" w:rsidP="000D103B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430BF">
              <w:rPr>
                <w:rFonts w:cs="Times New Roman"/>
                <w:color w:val="000000"/>
                <w:kern w:val="24"/>
                <w:sz w:val="20"/>
                <w:szCs w:val="20"/>
              </w:rPr>
              <w:t>0.089</w:t>
            </w:r>
          </w:p>
        </w:tc>
      </w:tr>
      <w:tr w:rsidR="000D103B" w:rsidRPr="009430BF" w14:paraId="679460BA" w14:textId="77777777" w:rsidTr="00161427">
        <w:trPr>
          <w:trHeight w:val="252"/>
        </w:trPr>
        <w:tc>
          <w:tcPr>
            <w:tcW w:w="5130" w:type="dxa"/>
            <w:vAlign w:val="center"/>
            <w:hideMark/>
          </w:tcPr>
          <w:p w14:paraId="3067E807" w14:textId="08A332E0" w:rsidR="000D103B" w:rsidRPr="001D4F8B" w:rsidRDefault="009430BF" w:rsidP="000D103B">
            <w:pPr>
              <w:tabs>
                <w:tab w:val="left" w:pos="0"/>
              </w:tabs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D06A45">
              <w:rPr>
                <w:rFonts w:cs="Times New Roman"/>
                <w:sz w:val="20"/>
                <w:szCs w:val="20"/>
              </w:rPr>
              <w:t>Growth d</w:t>
            </w:r>
            <w:r w:rsidR="00FD7645" w:rsidRPr="001D4F8B">
              <w:rPr>
                <w:rFonts w:cs="Times New Roman"/>
                <w:sz w:val="20"/>
                <w:szCs w:val="20"/>
              </w:rPr>
              <w:t xml:space="preserve">ifferentiation </w:t>
            </w:r>
            <w:r w:rsidRPr="00D06A45">
              <w:rPr>
                <w:rFonts w:cs="Times New Roman"/>
                <w:sz w:val="20"/>
                <w:szCs w:val="20"/>
              </w:rPr>
              <w:t>f</w:t>
            </w:r>
            <w:r w:rsidR="00FD7645" w:rsidRPr="001D4F8B">
              <w:rPr>
                <w:rFonts w:cs="Times New Roman"/>
                <w:sz w:val="20"/>
                <w:szCs w:val="20"/>
              </w:rPr>
              <w:t>actor 15 (</w:t>
            </w:r>
            <w:r w:rsidR="000D103B" w:rsidRPr="001D4F8B">
              <w:rPr>
                <w:rFonts w:cs="Times New Roman"/>
                <w:sz w:val="20"/>
                <w:szCs w:val="20"/>
              </w:rPr>
              <w:t>GDF-15</w:t>
            </w:r>
            <w:r w:rsidR="00FD7645" w:rsidRPr="001D4F8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  <w:hideMark/>
          </w:tcPr>
          <w:p w14:paraId="1D3D2BD6" w14:textId="09019C5A" w:rsidR="000D103B" w:rsidRPr="009430BF" w:rsidRDefault="000D103B" w:rsidP="000D103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430BF">
              <w:rPr>
                <w:rFonts w:cs="Times New Roman"/>
                <w:color w:val="000000"/>
                <w:kern w:val="24"/>
                <w:sz w:val="20"/>
                <w:szCs w:val="20"/>
              </w:rPr>
              <w:t>1.21 (0.92 – 1.59)</w:t>
            </w:r>
          </w:p>
        </w:tc>
        <w:tc>
          <w:tcPr>
            <w:tcW w:w="1260" w:type="dxa"/>
            <w:vAlign w:val="center"/>
            <w:hideMark/>
          </w:tcPr>
          <w:p w14:paraId="68D40028" w14:textId="1DD7EFCE" w:rsidR="000D103B" w:rsidRPr="009430BF" w:rsidRDefault="000D103B" w:rsidP="000D103B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430BF">
              <w:rPr>
                <w:rFonts w:cs="Times New Roman"/>
                <w:color w:val="000000"/>
                <w:kern w:val="24"/>
                <w:sz w:val="20"/>
                <w:szCs w:val="20"/>
              </w:rPr>
              <w:t>0.170</w:t>
            </w:r>
          </w:p>
        </w:tc>
      </w:tr>
      <w:tr w:rsidR="000D103B" w:rsidRPr="009430BF" w14:paraId="5F152031" w14:textId="77777777" w:rsidTr="00161427">
        <w:trPr>
          <w:trHeight w:val="252"/>
        </w:trPr>
        <w:tc>
          <w:tcPr>
            <w:tcW w:w="5130" w:type="dxa"/>
            <w:vAlign w:val="center"/>
            <w:hideMark/>
          </w:tcPr>
          <w:p w14:paraId="424FA3C0" w14:textId="22207554" w:rsidR="000D103B" w:rsidRPr="00D06A45" w:rsidRDefault="000D103B" w:rsidP="000D103B">
            <w:pPr>
              <w:tabs>
                <w:tab w:val="left" w:pos="0"/>
              </w:tabs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D06A45">
              <w:rPr>
                <w:rFonts w:cs="Times New Roman"/>
                <w:sz w:val="20"/>
                <w:szCs w:val="20"/>
              </w:rPr>
              <w:t>Leptin</w:t>
            </w:r>
          </w:p>
        </w:tc>
        <w:tc>
          <w:tcPr>
            <w:tcW w:w="2520" w:type="dxa"/>
            <w:vAlign w:val="center"/>
            <w:hideMark/>
          </w:tcPr>
          <w:p w14:paraId="0449D0F9" w14:textId="001773C7" w:rsidR="000D103B" w:rsidRPr="009430BF" w:rsidRDefault="000D103B" w:rsidP="000D103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430BF">
              <w:rPr>
                <w:rFonts w:cs="Times New Roman"/>
                <w:color w:val="000000"/>
                <w:kern w:val="24"/>
                <w:sz w:val="20"/>
                <w:szCs w:val="20"/>
              </w:rPr>
              <w:t>1.38 (0.91 – 2.10)</w:t>
            </w:r>
          </w:p>
        </w:tc>
        <w:tc>
          <w:tcPr>
            <w:tcW w:w="1260" w:type="dxa"/>
            <w:vAlign w:val="center"/>
            <w:hideMark/>
          </w:tcPr>
          <w:p w14:paraId="2B342861" w14:textId="1EC146C7" w:rsidR="000D103B" w:rsidRPr="009430BF" w:rsidRDefault="000D103B" w:rsidP="000D103B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430BF">
              <w:rPr>
                <w:rFonts w:cs="Times New Roman"/>
                <w:color w:val="000000"/>
                <w:kern w:val="24"/>
                <w:sz w:val="20"/>
                <w:szCs w:val="20"/>
              </w:rPr>
              <w:t>0.130</w:t>
            </w:r>
          </w:p>
        </w:tc>
      </w:tr>
      <w:tr w:rsidR="000D103B" w:rsidRPr="00482CE9" w14:paraId="56C3C0E0" w14:textId="77777777" w:rsidTr="00161427">
        <w:trPr>
          <w:trHeight w:val="252"/>
        </w:trPr>
        <w:tc>
          <w:tcPr>
            <w:tcW w:w="5130" w:type="dxa"/>
            <w:vAlign w:val="center"/>
            <w:hideMark/>
          </w:tcPr>
          <w:p w14:paraId="4880E68B" w14:textId="77777777" w:rsidR="000D103B" w:rsidRPr="00D06A45" w:rsidRDefault="000D103B" w:rsidP="000D103B">
            <w:pPr>
              <w:tabs>
                <w:tab w:val="left" w:pos="0"/>
              </w:tabs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D06A45">
              <w:rPr>
                <w:rFonts w:cs="Times New Roman"/>
                <w:bCs/>
                <w:sz w:val="20"/>
                <w:szCs w:val="20"/>
              </w:rPr>
              <w:t>Smoking pack-years</w:t>
            </w:r>
          </w:p>
        </w:tc>
        <w:tc>
          <w:tcPr>
            <w:tcW w:w="2520" w:type="dxa"/>
            <w:vAlign w:val="center"/>
            <w:hideMark/>
          </w:tcPr>
          <w:p w14:paraId="14194E2C" w14:textId="168E5EC3" w:rsidR="000D103B" w:rsidRPr="009430BF" w:rsidRDefault="000D103B" w:rsidP="000D103B">
            <w:pPr>
              <w:spacing w:before="0"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9430BF"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  <w:t>1.36 (1.09 – 1.72)</w:t>
            </w:r>
          </w:p>
        </w:tc>
        <w:tc>
          <w:tcPr>
            <w:tcW w:w="1260" w:type="dxa"/>
            <w:vAlign w:val="center"/>
            <w:hideMark/>
          </w:tcPr>
          <w:p w14:paraId="1F7D64E2" w14:textId="77C4FD95" w:rsidR="000D103B" w:rsidRPr="000725A4" w:rsidRDefault="000D103B" w:rsidP="000D103B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430BF"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  <w:t>0.0076</w:t>
            </w:r>
          </w:p>
        </w:tc>
      </w:tr>
      <w:tr w:rsidR="000D103B" w:rsidRPr="00482CE9" w14:paraId="200ACCCA" w14:textId="77777777" w:rsidTr="00161427">
        <w:trPr>
          <w:trHeight w:val="252"/>
        </w:trPr>
        <w:tc>
          <w:tcPr>
            <w:tcW w:w="5130" w:type="dxa"/>
            <w:vAlign w:val="center"/>
            <w:hideMark/>
          </w:tcPr>
          <w:p w14:paraId="2ECB46A4" w14:textId="763E1203" w:rsidR="000D103B" w:rsidRPr="000009CE" w:rsidRDefault="000D103B" w:rsidP="000D103B">
            <w:pPr>
              <w:tabs>
                <w:tab w:val="left" w:pos="0"/>
              </w:tabs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009CE">
              <w:rPr>
                <w:rFonts w:cs="Times New Roman"/>
                <w:sz w:val="20"/>
                <w:szCs w:val="20"/>
              </w:rPr>
              <w:t>Plasminogen activator inhibitor antigen type 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0009CE">
              <w:rPr>
                <w:rFonts w:cs="Times New Roman"/>
                <w:sz w:val="20"/>
                <w:szCs w:val="20"/>
              </w:rPr>
              <w:t xml:space="preserve">(PAI-1) </w:t>
            </w:r>
          </w:p>
        </w:tc>
        <w:tc>
          <w:tcPr>
            <w:tcW w:w="2520" w:type="dxa"/>
            <w:vAlign w:val="center"/>
            <w:hideMark/>
          </w:tcPr>
          <w:p w14:paraId="4761BF52" w14:textId="5B413AEF" w:rsidR="000D103B" w:rsidRPr="000725A4" w:rsidRDefault="000D103B" w:rsidP="000D103B">
            <w:pPr>
              <w:spacing w:before="0"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  <w:t>1.48 (1.17 – 1.87)</w:t>
            </w:r>
          </w:p>
        </w:tc>
        <w:tc>
          <w:tcPr>
            <w:tcW w:w="1260" w:type="dxa"/>
            <w:vAlign w:val="center"/>
            <w:hideMark/>
          </w:tcPr>
          <w:p w14:paraId="3BC502AE" w14:textId="4F48B558" w:rsidR="000D103B" w:rsidRPr="000725A4" w:rsidRDefault="000D103B" w:rsidP="000D103B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25A4"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  <w:t>0.0012</w:t>
            </w:r>
          </w:p>
        </w:tc>
      </w:tr>
      <w:tr w:rsidR="000D103B" w:rsidRPr="00482CE9" w14:paraId="3CD8018E" w14:textId="77777777" w:rsidTr="00161427">
        <w:trPr>
          <w:trHeight w:val="252"/>
        </w:trPr>
        <w:tc>
          <w:tcPr>
            <w:tcW w:w="5130" w:type="dxa"/>
            <w:vAlign w:val="center"/>
            <w:hideMark/>
          </w:tcPr>
          <w:p w14:paraId="595F1814" w14:textId="77777777" w:rsidR="000D103B" w:rsidRPr="000009CE" w:rsidRDefault="000D103B" w:rsidP="000D103B">
            <w:pPr>
              <w:tabs>
                <w:tab w:val="left" w:pos="0"/>
              </w:tabs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009CE">
              <w:rPr>
                <w:rFonts w:cs="Times New Roman"/>
                <w:bCs/>
                <w:sz w:val="20"/>
                <w:szCs w:val="20"/>
              </w:rPr>
              <w:t>Tissue inhibitor metalloproteinases 1 (TIMP-1)</w:t>
            </w:r>
          </w:p>
        </w:tc>
        <w:tc>
          <w:tcPr>
            <w:tcW w:w="2520" w:type="dxa"/>
            <w:vAlign w:val="center"/>
            <w:hideMark/>
          </w:tcPr>
          <w:p w14:paraId="302BA809" w14:textId="707EBBC3" w:rsidR="000D103B" w:rsidRPr="000725A4" w:rsidRDefault="000D103B" w:rsidP="000D103B">
            <w:pPr>
              <w:spacing w:before="0"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1.59 (0.97 – 2.60)</w:t>
            </w:r>
          </w:p>
        </w:tc>
        <w:tc>
          <w:tcPr>
            <w:tcW w:w="1260" w:type="dxa"/>
            <w:vAlign w:val="center"/>
            <w:hideMark/>
          </w:tcPr>
          <w:p w14:paraId="206911CE" w14:textId="48F618FB" w:rsidR="000D103B" w:rsidRPr="000725A4" w:rsidRDefault="000D103B" w:rsidP="000D103B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725A4">
              <w:rPr>
                <w:rFonts w:cs="Times New Roman"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68</w:t>
            </w:r>
          </w:p>
        </w:tc>
      </w:tr>
    </w:tbl>
    <w:p w14:paraId="45C072E3" w14:textId="68851CC3" w:rsidR="00F76A00" w:rsidRPr="0024600F" w:rsidRDefault="00F76A00" w:rsidP="00161427">
      <w:pPr>
        <w:spacing w:after="0" w:line="240" w:lineRule="auto"/>
        <w:ind w:right="1620"/>
        <w:jc w:val="both"/>
        <w:rPr>
          <w:sz w:val="20"/>
          <w:szCs w:val="20"/>
        </w:rPr>
      </w:pPr>
      <w:r w:rsidRPr="001F5F15">
        <w:rPr>
          <w:sz w:val="20"/>
          <w:szCs w:val="20"/>
        </w:rPr>
        <w:t>Abbreviations</w:t>
      </w:r>
      <w:r w:rsidR="000725A4">
        <w:rPr>
          <w:sz w:val="20"/>
          <w:szCs w:val="20"/>
        </w:rPr>
        <w:t xml:space="preserve">: CVD, </w:t>
      </w:r>
      <w:r w:rsidR="000725A4" w:rsidRPr="0024600F">
        <w:rPr>
          <w:sz w:val="20"/>
          <w:szCs w:val="20"/>
        </w:rPr>
        <w:t>cardiovascular disease; H</w:t>
      </w:r>
      <w:r w:rsidRPr="0024600F">
        <w:rPr>
          <w:sz w:val="20"/>
          <w:szCs w:val="20"/>
        </w:rPr>
        <w:t xml:space="preserve">R, </w:t>
      </w:r>
      <w:r w:rsidR="000725A4" w:rsidRPr="0024600F">
        <w:rPr>
          <w:sz w:val="20"/>
          <w:szCs w:val="20"/>
        </w:rPr>
        <w:t>hazard</w:t>
      </w:r>
      <w:r w:rsidRPr="0024600F">
        <w:rPr>
          <w:sz w:val="20"/>
          <w:szCs w:val="20"/>
        </w:rPr>
        <w:t xml:space="preserve"> ratio.</w:t>
      </w:r>
    </w:p>
    <w:p w14:paraId="35DE9D94" w14:textId="242939D0" w:rsidR="00087889" w:rsidRPr="0024600F" w:rsidRDefault="00087889" w:rsidP="000514F6">
      <w:pPr>
        <w:spacing w:before="0" w:after="0" w:line="240" w:lineRule="auto"/>
        <w:ind w:right="1620"/>
        <w:jc w:val="both"/>
        <w:rPr>
          <w:rFonts w:cs="Times New Roman"/>
          <w:sz w:val="20"/>
          <w:szCs w:val="20"/>
        </w:rPr>
      </w:pPr>
      <w:r w:rsidRPr="0024600F">
        <w:rPr>
          <w:sz w:val="20"/>
          <w:szCs w:val="20"/>
        </w:rPr>
        <w:t>Models adjusted for age, sex, white blood cell counts</w:t>
      </w:r>
      <w:r w:rsidR="00C670F2" w:rsidRPr="0024600F">
        <w:rPr>
          <w:sz w:val="20"/>
          <w:szCs w:val="20"/>
        </w:rPr>
        <w:t>, and familial relatedness</w:t>
      </w:r>
      <w:r w:rsidR="004641A1" w:rsidRPr="0024600F">
        <w:rPr>
          <w:sz w:val="20"/>
          <w:szCs w:val="20"/>
        </w:rPr>
        <w:t>.</w:t>
      </w:r>
    </w:p>
    <w:p w14:paraId="03044131" w14:textId="69593BEE" w:rsidR="00F76A00" w:rsidRPr="0024600F" w:rsidRDefault="000725A4" w:rsidP="000514F6">
      <w:pPr>
        <w:spacing w:before="0" w:after="0" w:line="240" w:lineRule="auto"/>
        <w:ind w:right="1620"/>
        <w:jc w:val="both"/>
        <w:rPr>
          <w:rFonts w:cs="Times New Roman"/>
          <w:sz w:val="20"/>
          <w:szCs w:val="20"/>
        </w:rPr>
      </w:pPr>
      <w:r w:rsidRPr="0024600F">
        <w:rPr>
          <w:rFonts w:cs="Times New Roman"/>
          <w:sz w:val="20"/>
          <w:szCs w:val="20"/>
        </w:rPr>
        <w:t>Hazard</w:t>
      </w:r>
      <w:r w:rsidR="00F76A00" w:rsidRPr="0024600F">
        <w:rPr>
          <w:rFonts w:cs="Times New Roman"/>
          <w:sz w:val="20"/>
          <w:szCs w:val="20"/>
        </w:rPr>
        <w:t xml:space="preserve"> ratios significant at P &lt; 0.05 are shown in bold font</w:t>
      </w:r>
      <w:r w:rsidR="00B93EF2" w:rsidRPr="0024600F">
        <w:rPr>
          <w:rFonts w:cs="Times New Roman"/>
          <w:sz w:val="20"/>
          <w:szCs w:val="20"/>
        </w:rPr>
        <w:t>.</w:t>
      </w:r>
    </w:p>
    <w:p w14:paraId="4E17DDFA" w14:textId="0FEDEA0E" w:rsidR="00F76A00" w:rsidRPr="0024600F" w:rsidRDefault="000725A4" w:rsidP="00660A80">
      <w:pPr>
        <w:spacing w:before="0" w:after="0" w:line="240" w:lineRule="auto"/>
        <w:ind w:right="1620"/>
        <w:rPr>
          <w:rFonts w:cs="Times New Roman"/>
          <w:sz w:val="20"/>
          <w:szCs w:val="20"/>
        </w:rPr>
      </w:pPr>
      <w:r w:rsidRPr="00161427">
        <w:rPr>
          <w:rFonts w:cs="Times New Roman"/>
          <w:sz w:val="20"/>
          <w:szCs w:val="20"/>
        </w:rPr>
        <w:t>Hazard</w:t>
      </w:r>
      <w:r w:rsidR="00F76A00" w:rsidRPr="00161427">
        <w:rPr>
          <w:rFonts w:cs="Times New Roman"/>
          <w:sz w:val="20"/>
          <w:szCs w:val="20"/>
        </w:rPr>
        <w:t xml:space="preserve"> ratios correspond </w:t>
      </w:r>
      <w:r w:rsidR="00C733A1" w:rsidRPr="00161427">
        <w:rPr>
          <w:rFonts w:cs="Times New Roman"/>
          <w:sz w:val="20"/>
          <w:szCs w:val="20"/>
        </w:rPr>
        <w:t xml:space="preserve">to the risk of a CVD event associated with </w:t>
      </w:r>
      <w:r w:rsidR="003C0684" w:rsidRPr="00161427">
        <w:rPr>
          <w:rFonts w:cs="Times New Roman"/>
          <w:sz w:val="20"/>
          <w:szCs w:val="20"/>
        </w:rPr>
        <w:t>a</w:t>
      </w:r>
      <w:r w:rsidR="00F76A00" w:rsidRPr="00161427">
        <w:rPr>
          <w:rFonts w:cs="Times New Roman"/>
          <w:sz w:val="20"/>
          <w:szCs w:val="20"/>
        </w:rPr>
        <w:t xml:space="preserve"> one-standard deviation</w:t>
      </w:r>
      <w:r w:rsidR="003C0684" w:rsidRPr="00161427">
        <w:rPr>
          <w:rFonts w:cs="Times New Roman"/>
          <w:sz w:val="20"/>
          <w:szCs w:val="20"/>
        </w:rPr>
        <w:t xml:space="preserve"> </w:t>
      </w:r>
      <w:r w:rsidR="003C0684" w:rsidRPr="00AD2B54">
        <w:rPr>
          <w:rFonts w:cs="Times New Roman"/>
          <w:sz w:val="20"/>
          <w:szCs w:val="20"/>
        </w:rPr>
        <w:t>increase</w:t>
      </w:r>
      <w:r w:rsidR="00F76A00" w:rsidRPr="00AD2B54">
        <w:rPr>
          <w:rFonts w:cs="Times New Roman"/>
          <w:sz w:val="20"/>
          <w:szCs w:val="20"/>
        </w:rPr>
        <w:t xml:space="preserve"> </w:t>
      </w:r>
      <w:r w:rsidR="00C733A1" w:rsidRPr="00AD2B54">
        <w:rPr>
          <w:rFonts w:cs="Times New Roman"/>
          <w:sz w:val="20"/>
          <w:szCs w:val="20"/>
        </w:rPr>
        <w:t xml:space="preserve">in </w:t>
      </w:r>
      <w:r w:rsidR="00D06A45" w:rsidRPr="001D4F8B">
        <w:rPr>
          <w:rFonts w:cs="Times New Roman"/>
          <w:sz w:val="20"/>
          <w:szCs w:val="20"/>
        </w:rPr>
        <w:t xml:space="preserve">the </w:t>
      </w:r>
      <w:proofErr w:type="spellStart"/>
      <w:r w:rsidR="00D06A45" w:rsidRPr="001D4F8B">
        <w:rPr>
          <w:rFonts w:cs="Times New Roman"/>
          <w:sz w:val="20"/>
          <w:szCs w:val="20"/>
        </w:rPr>
        <w:t>GrimAge</w:t>
      </w:r>
      <w:proofErr w:type="spellEnd"/>
      <w:r w:rsidR="00D06A45" w:rsidRPr="00AD2B54">
        <w:rPr>
          <w:rFonts w:cs="Times New Roman"/>
          <w:sz w:val="20"/>
          <w:szCs w:val="20"/>
        </w:rPr>
        <w:t xml:space="preserve"> </w:t>
      </w:r>
      <w:r w:rsidR="00F76A00" w:rsidRPr="001D4F8B">
        <w:rPr>
          <w:rFonts w:cs="Times New Roman"/>
          <w:sz w:val="20"/>
          <w:szCs w:val="20"/>
        </w:rPr>
        <w:t>component</w:t>
      </w:r>
      <w:r w:rsidR="00FD7645" w:rsidRPr="001D4F8B">
        <w:rPr>
          <w:rFonts w:cs="Times New Roman"/>
          <w:sz w:val="20"/>
          <w:szCs w:val="20"/>
        </w:rPr>
        <w:t>.</w:t>
      </w:r>
    </w:p>
    <w:p w14:paraId="5545964B" w14:textId="6568B278" w:rsidR="006E332D" w:rsidRDefault="006E332D" w:rsidP="000514F6">
      <w:pPr>
        <w:spacing w:before="0" w:after="0" w:line="240" w:lineRule="auto"/>
        <w:ind w:right="1620"/>
        <w:jc w:val="both"/>
        <w:rPr>
          <w:rFonts w:cs="Times New Roman"/>
          <w:sz w:val="20"/>
          <w:szCs w:val="20"/>
        </w:rPr>
      </w:pPr>
      <w:r w:rsidRPr="0024600F">
        <w:rPr>
          <w:rFonts w:cs="Times New Roman"/>
          <w:sz w:val="20"/>
          <w:szCs w:val="20"/>
        </w:rPr>
        <w:t>Cardiovascular disease (CVD) was defined as self-reported myocardial infarction, coronary artery revascularization, cerebrovascular events, or surgical carotid artery revascularization</w:t>
      </w:r>
      <w:r w:rsidR="0018743B">
        <w:rPr>
          <w:rFonts w:cs="Times New Roman"/>
          <w:sz w:val="20"/>
          <w:szCs w:val="20"/>
        </w:rPr>
        <w:t>.</w:t>
      </w:r>
    </w:p>
    <w:p w14:paraId="7C93929C" w14:textId="24CA6421" w:rsidR="0018743B" w:rsidRPr="0018743B" w:rsidRDefault="0018743B" w:rsidP="000514F6">
      <w:pPr>
        <w:spacing w:before="0" w:after="0" w:line="240" w:lineRule="auto"/>
        <w:ind w:right="1620"/>
        <w:jc w:val="both"/>
        <w:rPr>
          <w:rFonts w:cs="Times New Roman"/>
          <w:b/>
          <w:sz w:val="20"/>
          <w:szCs w:val="20"/>
        </w:rPr>
      </w:pPr>
      <w:r>
        <w:rPr>
          <w:rFonts w:eastAsia="Arial"/>
          <w:color w:val="111111"/>
          <w:kern w:val="24"/>
          <w:sz w:val="20"/>
          <w:szCs w:val="20"/>
        </w:rPr>
        <w:t>Associations</w:t>
      </w:r>
      <w:r w:rsidRPr="008E21C9">
        <w:rPr>
          <w:rFonts w:eastAsia="Arial"/>
          <w:color w:val="111111"/>
          <w:kern w:val="24"/>
          <w:sz w:val="20"/>
          <w:szCs w:val="20"/>
        </w:rPr>
        <w:t xml:space="preserve"> significant at </w:t>
      </w:r>
      <w:r w:rsidRPr="00071C5F">
        <w:rPr>
          <w:rFonts w:eastAsia="Arial"/>
          <w:i/>
          <w:iCs/>
          <w:color w:val="111111"/>
          <w:kern w:val="24"/>
          <w:sz w:val="20"/>
          <w:szCs w:val="20"/>
        </w:rPr>
        <w:t>P</w:t>
      </w:r>
      <w:r w:rsidRPr="008E21C9">
        <w:rPr>
          <w:rFonts w:eastAsia="Arial"/>
          <w:color w:val="111111"/>
          <w:kern w:val="24"/>
          <w:sz w:val="20"/>
          <w:szCs w:val="20"/>
        </w:rPr>
        <w:t xml:space="preserve"> &lt; 0.05 are shown in bold</w:t>
      </w:r>
      <w:r w:rsidR="00B93EF2">
        <w:rPr>
          <w:rFonts w:eastAsia="Arial"/>
          <w:color w:val="111111"/>
          <w:kern w:val="24"/>
          <w:sz w:val="20"/>
          <w:szCs w:val="20"/>
        </w:rPr>
        <w:t>.</w:t>
      </w:r>
    </w:p>
    <w:p w14:paraId="21D1FD86" w14:textId="0FF7C3AA" w:rsidR="0073056C" w:rsidRDefault="0073056C" w:rsidP="00F76A00">
      <w:pPr>
        <w:spacing w:before="0" w:after="0" w:line="240" w:lineRule="auto"/>
        <w:jc w:val="both"/>
        <w:rPr>
          <w:rFonts w:cs="Times New Roman"/>
          <w:sz w:val="20"/>
          <w:szCs w:val="20"/>
        </w:rPr>
      </w:pPr>
    </w:p>
    <w:p w14:paraId="2F1A1D43" w14:textId="17E15847" w:rsidR="0073056C" w:rsidRDefault="0073056C" w:rsidP="00F76A00">
      <w:pPr>
        <w:spacing w:before="0" w:after="0" w:line="240" w:lineRule="auto"/>
        <w:jc w:val="both"/>
        <w:rPr>
          <w:rFonts w:cs="Times New Roman"/>
          <w:sz w:val="20"/>
          <w:szCs w:val="20"/>
        </w:rPr>
      </w:pPr>
    </w:p>
    <w:p w14:paraId="3B045377" w14:textId="3002D47F" w:rsidR="0073056C" w:rsidRDefault="0073056C" w:rsidP="00F76A00">
      <w:pPr>
        <w:spacing w:before="0" w:after="0" w:line="240" w:lineRule="auto"/>
        <w:jc w:val="both"/>
        <w:rPr>
          <w:rFonts w:cs="Times New Roman"/>
          <w:sz w:val="20"/>
          <w:szCs w:val="20"/>
        </w:rPr>
      </w:pPr>
    </w:p>
    <w:p w14:paraId="779EE4EC" w14:textId="25C13B4E" w:rsidR="0073056C" w:rsidRDefault="0073056C" w:rsidP="00F76A00">
      <w:pPr>
        <w:spacing w:before="0" w:after="0" w:line="240" w:lineRule="auto"/>
        <w:jc w:val="both"/>
        <w:rPr>
          <w:rFonts w:cs="Times New Roman"/>
          <w:sz w:val="20"/>
          <w:szCs w:val="20"/>
        </w:rPr>
      </w:pPr>
    </w:p>
    <w:p w14:paraId="2CAE9ED9" w14:textId="3538C4BF" w:rsidR="0073056C" w:rsidRDefault="0073056C" w:rsidP="00D061E9">
      <w:pPr>
        <w:spacing w:before="0" w:after="160" w:line="252" w:lineRule="auto"/>
        <w:jc w:val="both"/>
      </w:pPr>
    </w:p>
    <w:p w14:paraId="3BD06B44" w14:textId="0EFE615B" w:rsidR="003068AA" w:rsidRDefault="003068AA" w:rsidP="00B368DD">
      <w:pPr>
        <w:spacing w:before="0" w:after="160" w:line="252" w:lineRule="auto"/>
        <w:ind w:left="-90"/>
        <w:rPr>
          <w:b/>
        </w:rPr>
      </w:pPr>
    </w:p>
    <w:p w14:paraId="09D2F456" w14:textId="77777777" w:rsidR="003068AA" w:rsidRDefault="003068AA">
      <w:pPr>
        <w:spacing w:before="0" w:after="0" w:line="240" w:lineRule="auto"/>
        <w:rPr>
          <w:b/>
        </w:rPr>
      </w:pPr>
      <w:r>
        <w:rPr>
          <w:b/>
        </w:rPr>
        <w:br w:type="page"/>
      </w:r>
    </w:p>
    <w:p w14:paraId="01034F3F" w14:textId="193665D7" w:rsidR="0073056C" w:rsidRPr="00631EF9" w:rsidRDefault="0073056C" w:rsidP="00B368DD">
      <w:pPr>
        <w:spacing w:before="0" w:after="160" w:line="252" w:lineRule="auto"/>
        <w:ind w:left="-90"/>
        <w:rPr>
          <w:b/>
        </w:rPr>
      </w:pPr>
      <w:r>
        <w:rPr>
          <w:b/>
        </w:rPr>
        <w:lastRenderedPageBreak/>
        <w:t xml:space="preserve">Supplemental </w:t>
      </w:r>
      <w:r w:rsidRPr="00631EF9">
        <w:rPr>
          <w:b/>
        </w:rPr>
        <w:t xml:space="preserve">Figure 1: </w:t>
      </w:r>
      <w:r w:rsidR="001D4F8B">
        <w:rPr>
          <w:b/>
        </w:rPr>
        <w:t xml:space="preserve">Scatterplots of </w:t>
      </w:r>
      <w:r w:rsidR="00F2442F" w:rsidRPr="001D4F8B">
        <w:rPr>
          <w:b/>
        </w:rPr>
        <w:t xml:space="preserve">DNA methylation age </w:t>
      </w:r>
      <w:r w:rsidRPr="001D4F8B">
        <w:rPr>
          <w:b/>
        </w:rPr>
        <w:t>measures against</w:t>
      </w:r>
      <w:r w:rsidRPr="00D06A45">
        <w:rPr>
          <w:b/>
        </w:rPr>
        <w:t xml:space="preserve"> chronological</w:t>
      </w:r>
      <w:r w:rsidRPr="00631EF9">
        <w:rPr>
          <w:b/>
        </w:rPr>
        <w:t xml:space="preserve"> age</w:t>
      </w:r>
      <w:r w:rsidR="00BE6CAC">
        <w:rPr>
          <w:b/>
        </w:rPr>
        <w:t xml:space="preserve"> in GENOA African Americans</w:t>
      </w:r>
    </w:p>
    <w:p w14:paraId="7703C9CC" w14:textId="23CB53CE" w:rsidR="0073056C" w:rsidRDefault="001E1E92" w:rsidP="0073056C">
      <w:pPr>
        <w:spacing w:before="0" w:after="160" w:line="252" w:lineRule="auto"/>
        <w:jc w:val="both"/>
      </w:pPr>
      <w:ins w:id="0" w:author="Ammous, Farah" w:date="2021-02-05T14:52:00Z">
        <w:r>
          <w:rPr>
            <w:noProof/>
          </w:rPr>
          <w:pict w14:anchorId="04225DBF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alt="" style="position:absolute;left:0;text-align:left;margin-left:36.8pt;margin-top:13.95pt;width:404.9pt;height:386.25pt;z-index:-251649536;mso-wrap-edited:f;mso-width-percent:0;mso-height-percent:0;mso-position-horizontal-relative:text;mso-position-vertical-relative:text;mso-width-percent:0;mso-height-percent:0;mso-width-relative:page;mso-height-relative:page" wrapcoords="-36 0 -36 21564 21600 21564 21600 0 -36 0">
              <v:imagedata r:id="rId8" o:title="ScatterPlots_Age_DNAmAge" croptop="3019f"/>
              <w10:wrap type="tight"/>
            </v:shape>
          </w:pict>
        </w:r>
      </w:ins>
      <w:r w:rsidR="0073056C">
        <w:br w:type="page"/>
      </w:r>
    </w:p>
    <w:p w14:paraId="676193DD" w14:textId="364858CC" w:rsidR="0073056C" w:rsidRPr="0073056C" w:rsidRDefault="0073056C" w:rsidP="00BE6CAC">
      <w:pPr>
        <w:spacing w:before="0" w:after="160" w:line="252" w:lineRule="auto"/>
        <w:ind w:right="3690"/>
        <w:rPr>
          <w:b/>
        </w:rPr>
      </w:pPr>
      <w:r>
        <w:rPr>
          <w:b/>
        </w:rPr>
        <w:lastRenderedPageBreak/>
        <w:t xml:space="preserve">Supplemental </w:t>
      </w:r>
      <w:r w:rsidRPr="00631EF9">
        <w:rPr>
          <w:b/>
        </w:rPr>
        <w:t xml:space="preserve">Figure 2: </w:t>
      </w:r>
      <w:r w:rsidR="001D4F8B">
        <w:rPr>
          <w:b/>
        </w:rPr>
        <w:t>Scatterp</w:t>
      </w:r>
      <w:r w:rsidRPr="00631EF9">
        <w:rPr>
          <w:b/>
        </w:rPr>
        <w:t>lots of epigenetic age acceleration measures against chronological age</w:t>
      </w:r>
      <w:r w:rsidR="00BE6CAC">
        <w:rPr>
          <w:b/>
        </w:rPr>
        <w:t xml:space="preserve"> in GENOA African Americans</w:t>
      </w:r>
    </w:p>
    <w:p w14:paraId="09CD6246" w14:textId="6277BCAF" w:rsidR="0073056C" w:rsidRDefault="00BE6CAC">
      <w:pPr>
        <w:spacing w:before="0" w:after="0" w:line="240" w:lineRule="auto"/>
      </w:pPr>
      <w:r>
        <w:rPr>
          <w:noProof/>
        </w:rPr>
        <w:drawing>
          <wp:anchor distT="0" distB="0" distL="114300" distR="114300" simplePos="0" relativeHeight="251654656" behindDoc="1" locked="0" layoutInCell="1" allowOverlap="1" wp14:anchorId="3D2763E3" wp14:editId="169527F2">
            <wp:simplePos x="0" y="0"/>
            <wp:positionH relativeFrom="margin">
              <wp:posOffset>250825</wp:posOffset>
            </wp:positionH>
            <wp:positionV relativeFrom="page">
              <wp:posOffset>1390650</wp:posOffset>
            </wp:positionV>
            <wp:extent cx="5522595" cy="5293360"/>
            <wp:effectExtent l="0" t="0" r="1905" b="2540"/>
            <wp:wrapTight wrapText="bothSides">
              <wp:wrapPolygon edited="0">
                <wp:start x="0" y="0"/>
                <wp:lineTo x="0" y="21533"/>
                <wp:lineTo x="21533" y="21533"/>
                <wp:lineTo x="21533" y="0"/>
                <wp:lineTo x="0" y="0"/>
              </wp:wrapPolygon>
            </wp:wrapTight>
            <wp:docPr id="6" name="Picture 6" descr="A close up of an anim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atterPlots_Age_EAA.png"/>
                    <pic:cNvPicPr/>
                  </pic:nvPicPr>
                  <pic:blipFill rotWithShape="1"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5"/>
                    <a:stretch/>
                  </pic:blipFill>
                  <pic:spPr bwMode="auto">
                    <a:xfrm>
                      <a:off x="0" y="0"/>
                      <a:ext cx="5522595" cy="5293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3056C">
        <w:br w:type="page"/>
      </w:r>
    </w:p>
    <w:p w14:paraId="4E9EEBCE" w14:textId="58077800" w:rsidR="00E93BEB" w:rsidRDefault="00E93BEB">
      <w:pPr>
        <w:spacing w:before="0" w:after="160" w:line="252" w:lineRule="auto"/>
        <w:rPr>
          <w:b/>
        </w:rPr>
      </w:pPr>
      <w:r>
        <w:rPr>
          <w:b/>
        </w:rPr>
        <w:lastRenderedPageBreak/>
        <w:t xml:space="preserve">Supplemental Figure 3: Receiver operator characteristic (ROC) </w:t>
      </w:r>
      <w:r w:rsidRPr="00AD2B54">
        <w:rPr>
          <w:b/>
        </w:rPr>
        <w:t xml:space="preserve">curves </w:t>
      </w:r>
      <w:r w:rsidR="00D06A45" w:rsidRPr="00AD2B54">
        <w:rPr>
          <w:b/>
        </w:rPr>
        <w:t xml:space="preserve">for incident CVD </w:t>
      </w:r>
      <w:r w:rsidRPr="00AD2B54">
        <w:rPr>
          <w:b/>
        </w:rPr>
        <w:t>in</w:t>
      </w:r>
      <w:r>
        <w:rPr>
          <w:b/>
        </w:rPr>
        <w:t xml:space="preserve"> GENOA African Americans</w:t>
      </w:r>
    </w:p>
    <w:p w14:paraId="5DB495F4" w14:textId="400B79BE" w:rsidR="00E93BEB" w:rsidRDefault="001E1E92" w:rsidP="00511111">
      <w:pPr>
        <w:pStyle w:val="ListParagraph"/>
        <w:numPr>
          <w:ilvl w:val="0"/>
          <w:numId w:val="3"/>
        </w:numPr>
        <w:spacing w:before="0" w:after="160" w:line="252" w:lineRule="auto"/>
        <w:ind w:left="1890"/>
        <w:jc w:val="both"/>
      </w:pPr>
      <w:ins w:id="1" w:author="Ammous, Farah" w:date="2021-02-05T20:56:00Z">
        <w:r>
          <w:rPr>
            <w:noProof/>
          </w:rPr>
          <w:pict w14:anchorId="4A556232">
            <v:shape id="_x0000_s1027" type="#_x0000_t75" alt="" style="position:absolute;left:0;text-align:left;margin-left:-3.3pt;margin-top:68.15pt;width:4in;height:4in;z-index:-251647488;mso-wrap-edited:f;mso-width-percent:0;mso-height-percent:0;mso-position-horizontal-relative:margin;mso-position-vertical-relative:margin;mso-width-percent:0;mso-height-percent:0;mso-width-relative:page;mso-height-relative:page" wrapcoords="-45 0 -45 21555 21600 21555 21600 0 -45 0">
              <v:imagedata r:id="rId10" o:title="ROC_compare_Framingham_CVD" chromakey="white"/>
              <w10:wrap type="square" anchorx="margin" anchory="margin"/>
            </v:shape>
          </w:pict>
        </w:r>
      </w:ins>
      <w:r w:rsidR="00511111">
        <w:t xml:space="preserve"> </w:t>
      </w:r>
      <w:r w:rsidR="00E93BEB" w:rsidRPr="00BE6CAC">
        <w:t>FR</w:t>
      </w:r>
      <w:r w:rsidR="00511111">
        <w:t xml:space="preserve">S vs. FRS + </w:t>
      </w:r>
      <w:proofErr w:type="spellStart"/>
      <w:r w:rsidR="00511111">
        <w:t>GrimAA</w:t>
      </w:r>
      <w:proofErr w:type="spellEnd"/>
      <w:r w:rsidR="00511111">
        <w:tab/>
      </w:r>
      <w:r w:rsidR="00511111">
        <w:tab/>
      </w:r>
      <w:r w:rsidR="00511111">
        <w:tab/>
      </w:r>
      <w:r w:rsidR="00E93BEB">
        <w:t xml:space="preserve">                            </w:t>
      </w:r>
      <w:r w:rsidR="00A666B7">
        <w:t xml:space="preserve">          </w:t>
      </w:r>
      <w:r w:rsidR="00511111">
        <w:t xml:space="preserve">      </w:t>
      </w:r>
      <w:r w:rsidR="00A666B7">
        <w:t xml:space="preserve">(B) ASCVD vs. ASCVD + </w:t>
      </w:r>
      <w:proofErr w:type="spellStart"/>
      <w:r w:rsidR="00511111">
        <w:t>GrimAA</w:t>
      </w:r>
      <w:proofErr w:type="spellEnd"/>
    </w:p>
    <w:p w14:paraId="18F9B368" w14:textId="4BD6D153" w:rsidR="0097673D" w:rsidRDefault="001E1E92" w:rsidP="00660A80">
      <w:pPr>
        <w:spacing w:before="0" w:after="160" w:line="252" w:lineRule="auto"/>
        <w:jc w:val="both"/>
      </w:pPr>
      <w:ins w:id="2" w:author="Ammous, Farah" w:date="2021-02-05T20:57:00Z">
        <w:r>
          <w:rPr>
            <w:noProof/>
          </w:rPr>
          <w:pict w14:anchorId="4380FB31">
            <v:shape id="_x0000_s1026" type="#_x0000_t75" alt="" style="position:absolute;left:0;text-align:left;margin-left:350.95pt;margin-top:68.15pt;width:4in;height:4in;z-index:-251645440;mso-wrap-edited:f;mso-width-percent:0;mso-height-percent:0;mso-position-horizontal-relative:margin;mso-position-vertical-relative:margin;mso-width-percent:0;mso-height-percent:0;mso-width-relative:page;mso-height-relative:page" wrapcoords="-45 0 -45 21555 21600 21555 21600 0 -45 0">
              <v:imagedata r:id="rId11" o:title="ROC_compare_ASCVD_CVD"/>
              <w10:wrap type="square" anchorx="margin" anchory="margin"/>
            </v:shape>
          </w:pict>
        </w:r>
      </w:ins>
    </w:p>
    <w:p w14:paraId="244CB64C" w14:textId="2DFA4D23" w:rsidR="0097673D" w:rsidRDefault="0097673D" w:rsidP="00660A80">
      <w:pPr>
        <w:spacing w:before="0" w:after="160" w:line="252" w:lineRule="auto"/>
        <w:jc w:val="both"/>
      </w:pPr>
    </w:p>
    <w:p w14:paraId="766E1526" w14:textId="782E400C" w:rsidR="0097673D" w:rsidRDefault="0097673D" w:rsidP="00660A80">
      <w:pPr>
        <w:spacing w:before="0" w:after="160" w:line="252" w:lineRule="auto"/>
        <w:jc w:val="both"/>
      </w:pPr>
    </w:p>
    <w:p w14:paraId="215C0645" w14:textId="62694CEC" w:rsidR="0097673D" w:rsidRDefault="0097673D" w:rsidP="00660A80">
      <w:pPr>
        <w:spacing w:before="0" w:after="160" w:line="252" w:lineRule="auto"/>
        <w:jc w:val="both"/>
      </w:pPr>
    </w:p>
    <w:p w14:paraId="7CB8DAFD" w14:textId="5AB61345" w:rsidR="0097673D" w:rsidRDefault="0097673D" w:rsidP="00660A80">
      <w:pPr>
        <w:spacing w:before="0" w:after="160" w:line="252" w:lineRule="auto"/>
        <w:jc w:val="both"/>
      </w:pPr>
    </w:p>
    <w:p w14:paraId="160E258C" w14:textId="37C3196B" w:rsidR="0097673D" w:rsidRDefault="0097673D" w:rsidP="00660A80">
      <w:pPr>
        <w:spacing w:before="0" w:after="160" w:line="252" w:lineRule="auto"/>
        <w:jc w:val="both"/>
      </w:pPr>
    </w:p>
    <w:p w14:paraId="52B2E221" w14:textId="3399F809" w:rsidR="0097673D" w:rsidRDefault="0097673D" w:rsidP="00660A80">
      <w:pPr>
        <w:spacing w:before="0" w:after="160" w:line="252" w:lineRule="auto"/>
        <w:jc w:val="both"/>
      </w:pPr>
    </w:p>
    <w:p w14:paraId="34CD4843" w14:textId="425A07C2" w:rsidR="0097673D" w:rsidRDefault="0097673D" w:rsidP="00660A80">
      <w:pPr>
        <w:spacing w:before="0" w:after="160" w:line="252" w:lineRule="auto"/>
        <w:jc w:val="both"/>
      </w:pPr>
    </w:p>
    <w:p w14:paraId="12E87A04" w14:textId="7B9DAB70" w:rsidR="0097673D" w:rsidRDefault="0097673D" w:rsidP="00660A80">
      <w:pPr>
        <w:spacing w:before="0" w:after="160" w:line="252" w:lineRule="auto"/>
        <w:jc w:val="both"/>
      </w:pPr>
    </w:p>
    <w:p w14:paraId="6AC6EC88" w14:textId="6C6D1F8E" w:rsidR="0097673D" w:rsidRDefault="0097673D" w:rsidP="00660A80">
      <w:pPr>
        <w:spacing w:before="0" w:after="160" w:line="252" w:lineRule="auto"/>
        <w:jc w:val="both"/>
      </w:pPr>
    </w:p>
    <w:p w14:paraId="3160780F" w14:textId="5CEA9976" w:rsidR="0097673D" w:rsidRDefault="0097673D" w:rsidP="00660A80">
      <w:pPr>
        <w:spacing w:before="0" w:after="160" w:line="252" w:lineRule="auto"/>
        <w:jc w:val="both"/>
      </w:pPr>
    </w:p>
    <w:p w14:paraId="2F0E1EAE" w14:textId="4BBBD8BE" w:rsidR="0097673D" w:rsidRDefault="0097673D" w:rsidP="00660A80">
      <w:pPr>
        <w:spacing w:before="0" w:after="160" w:line="252" w:lineRule="auto"/>
        <w:jc w:val="both"/>
      </w:pPr>
    </w:p>
    <w:p w14:paraId="0076E192" w14:textId="5E911002" w:rsidR="0097673D" w:rsidRDefault="0097673D" w:rsidP="00660A80">
      <w:pPr>
        <w:spacing w:before="0" w:after="160" w:line="252" w:lineRule="auto"/>
        <w:jc w:val="both"/>
      </w:pPr>
    </w:p>
    <w:p w14:paraId="668915DA" w14:textId="2E4351E5" w:rsidR="0097673D" w:rsidRPr="00660A80" w:rsidRDefault="007E11C1" w:rsidP="00660A80">
      <w:pPr>
        <w:pStyle w:val="ListParagraph"/>
        <w:numPr>
          <w:ilvl w:val="0"/>
          <w:numId w:val="4"/>
        </w:numPr>
        <w:pBdr>
          <w:top w:val="single" w:sz="4" w:space="1" w:color="auto"/>
        </w:pBdr>
        <w:spacing w:before="0" w:after="160" w:line="252" w:lineRule="auto"/>
        <w:ind w:left="270"/>
        <w:rPr>
          <w:sz w:val="20"/>
          <w:szCs w:val="20"/>
        </w:rPr>
      </w:pPr>
      <w:r w:rsidRPr="00660A80">
        <w:rPr>
          <w:sz w:val="20"/>
          <w:szCs w:val="20"/>
        </w:rPr>
        <w:t xml:space="preserve">Receiver operator curves for time to CVD </w:t>
      </w:r>
      <w:r w:rsidR="009F2837">
        <w:rPr>
          <w:sz w:val="20"/>
          <w:szCs w:val="20"/>
        </w:rPr>
        <w:t>for models of</w:t>
      </w:r>
      <w:r w:rsidRPr="00660A80">
        <w:rPr>
          <w:sz w:val="20"/>
          <w:szCs w:val="20"/>
        </w:rPr>
        <w:t xml:space="preserve"> Framingham risk score (blue line) vs. Framingham risk score + </w:t>
      </w:r>
      <w:proofErr w:type="spellStart"/>
      <w:r w:rsidRPr="00660A80">
        <w:rPr>
          <w:sz w:val="20"/>
          <w:szCs w:val="20"/>
        </w:rPr>
        <w:t>GrimAA</w:t>
      </w:r>
      <w:proofErr w:type="spellEnd"/>
      <w:r w:rsidRPr="00660A80">
        <w:rPr>
          <w:sz w:val="20"/>
          <w:szCs w:val="20"/>
        </w:rPr>
        <w:t xml:space="preserve"> (red line)</w:t>
      </w:r>
      <w:r w:rsidR="001476E8">
        <w:rPr>
          <w:sz w:val="20"/>
          <w:szCs w:val="20"/>
        </w:rPr>
        <w:t xml:space="preserve"> (N = 945)</w:t>
      </w:r>
      <w:r w:rsidR="00872F3B">
        <w:rPr>
          <w:sz w:val="20"/>
          <w:szCs w:val="20"/>
        </w:rPr>
        <w:t>.</w:t>
      </w:r>
    </w:p>
    <w:p w14:paraId="3536E3F1" w14:textId="79253571" w:rsidR="007E11C1" w:rsidRDefault="007E11C1" w:rsidP="00660A80">
      <w:pPr>
        <w:pStyle w:val="ListParagraph"/>
        <w:numPr>
          <w:ilvl w:val="0"/>
          <w:numId w:val="4"/>
        </w:numPr>
        <w:pBdr>
          <w:top w:val="single" w:sz="4" w:space="1" w:color="auto"/>
        </w:pBdr>
        <w:spacing w:before="0" w:after="0" w:line="252" w:lineRule="auto"/>
        <w:ind w:left="270"/>
        <w:rPr>
          <w:sz w:val="20"/>
          <w:szCs w:val="20"/>
        </w:rPr>
      </w:pPr>
      <w:r w:rsidRPr="00660A80">
        <w:rPr>
          <w:sz w:val="20"/>
          <w:szCs w:val="20"/>
        </w:rPr>
        <w:t xml:space="preserve">Receiver operator curves for time to CVD </w:t>
      </w:r>
      <w:r w:rsidR="009F2837">
        <w:rPr>
          <w:sz w:val="20"/>
          <w:szCs w:val="20"/>
        </w:rPr>
        <w:t>for model</w:t>
      </w:r>
      <w:r w:rsidR="00872F3B">
        <w:rPr>
          <w:sz w:val="20"/>
          <w:szCs w:val="20"/>
        </w:rPr>
        <w:t>s</w:t>
      </w:r>
      <w:r w:rsidR="009F2837">
        <w:rPr>
          <w:sz w:val="20"/>
          <w:szCs w:val="20"/>
        </w:rPr>
        <w:t xml:space="preserve"> of</w:t>
      </w:r>
      <w:r w:rsidRPr="00660A80">
        <w:rPr>
          <w:sz w:val="20"/>
          <w:szCs w:val="20"/>
        </w:rPr>
        <w:t xml:space="preserve"> </w:t>
      </w:r>
      <w:r>
        <w:rPr>
          <w:sz w:val="20"/>
          <w:szCs w:val="20"/>
        </w:rPr>
        <w:t>ASCVD score</w:t>
      </w:r>
      <w:r w:rsidRPr="00660A80">
        <w:rPr>
          <w:sz w:val="20"/>
          <w:szCs w:val="20"/>
        </w:rPr>
        <w:t xml:space="preserve"> (blue line) vs. </w:t>
      </w:r>
      <w:r>
        <w:rPr>
          <w:sz w:val="20"/>
          <w:szCs w:val="20"/>
        </w:rPr>
        <w:t>ASCVD</w:t>
      </w:r>
      <w:r w:rsidRPr="00660A80">
        <w:rPr>
          <w:sz w:val="20"/>
          <w:szCs w:val="20"/>
        </w:rPr>
        <w:t xml:space="preserve"> + </w:t>
      </w:r>
      <w:proofErr w:type="spellStart"/>
      <w:r w:rsidRPr="00660A80">
        <w:rPr>
          <w:sz w:val="20"/>
          <w:szCs w:val="20"/>
        </w:rPr>
        <w:t>GrimAA</w:t>
      </w:r>
      <w:proofErr w:type="spellEnd"/>
      <w:r w:rsidRPr="00660A80">
        <w:rPr>
          <w:sz w:val="20"/>
          <w:szCs w:val="20"/>
        </w:rPr>
        <w:t xml:space="preserve"> (red line)</w:t>
      </w:r>
      <w:r w:rsidR="001476E8">
        <w:rPr>
          <w:sz w:val="20"/>
          <w:szCs w:val="20"/>
        </w:rPr>
        <w:t xml:space="preserve"> (N = 988)</w:t>
      </w:r>
      <w:r w:rsidR="00872F3B">
        <w:rPr>
          <w:sz w:val="20"/>
          <w:szCs w:val="20"/>
        </w:rPr>
        <w:t>.</w:t>
      </w:r>
    </w:p>
    <w:p w14:paraId="7CFD833A" w14:textId="2208617D" w:rsidR="007E11C1" w:rsidRDefault="007E11C1" w:rsidP="00660A80">
      <w:pPr>
        <w:spacing w:before="0" w:after="0" w:line="240" w:lineRule="auto"/>
        <w:ind w:left="-86"/>
        <w:rPr>
          <w:sz w:val="20"/>
          <w:szCs w:val="20"/>
        </w:rPr>
      </w:pPr>
      <w:r w:rsidRPr="00660A80">
        <w:rPr>
          <w:sz w:val="20"/>
          <w:szCs w:val="20"/>
        </w:rPr>
        <w:t>Models</w:t>
      </w:r>
      <w:r w:rsidR="00872F3B">
        <w:rPr>
          <w:sz w:val="20"/>
          <w:szCs w:val="20"/>
        </w:rPr>
        <w:t xml:space="preserve"> are</w:t>
      </w:r>
      <w:r w:rsidRPr="00660A80">
        <w:rPr>
          <w:sz w:val="20"/>
          <w:szCs w:val="20"/>
        </w:rPr>
        <w:t xml:space="preserve"> adjusted for age, sex and familial relatedness.</w:t>
      </w:r>
    </w:p>
    <w:p w14:paraId="48AAE670" w14:textId="77777777" w:rsidR="001476E8" w:rsidRDefault="007E11C1" w:rsidP="00660A80">
      <w:pPr>
        <w:spacing w:before="0" w:after="0" w:line="240" w:lineRule="auto"/>
        <w:ind w:left="-86"/>
        <w:rPr>
          <w:sz w:val="20"/>
          <w:szCs w:val="20"/>
        </w:rPr>
      </w:pPr>
      <w:r w:rsidRPr="00660A80">
        <w:rPr>
          <w:rFonts w:cs="Times New Roman"/>
          <w:sz w:val="20"/>
          <w:szCs w:val="20"/>
        </w:rPr>
        <w:t>Cardiovascular disease (CVD) was defined as self-reported myocardial infarction, coronary artery revascularization, cerebrovascular events, or surgical carotid artery revascularization</w:t>
      </w:r>
      <w:r w:rsidRPr="00660A80">
        <w:rPr>
          <w:sz w:val="20"/>
          <w:szCs w:val="20"/>
        </w:rPr>
        <w:t>.</w:t>
      </w:r>
    </w:p>
    <w:p w14:paraId="0E9FE76C" w14:textId="5AF93667" w:rsidR="0097673D" w:rsidRPr="00E113FF" w:rsidRDefault="0097673D" w:rsidP="00660A80">
      <w:pPr>
        <w:spacing w:before="0" w:after="0" w:line="240" w:lineRule="auto"/>
        <w:ind w:left="-86"/>
        <w:rPr>
          <w:sz w:val="20"/>
          <w:szCs w:val="20"/>
        </w:rPr>
      </w:pPr>
      <w:r w:rsidRPr="00664D18">
        <w:rPr>
          <w:sz w:val="20"/>
          <w:szCs w:val="20"/>
        </w:rPr>
        <w:t xml:space="preserve">Abbreviations: CVD, cardiovascular disease; </w:t>
      </w:r>
      <w:r w:rsidRPr="00E113FF">
        <w:rPr>
          <w:rFonts w:cs="Times New Roman"/>
          <w:sz w:val="20"/>
          <w:szCs w:val="20"/>
        </w:rPr>
        <w:t>FRS, Framingham risk score; ASCVD, atherosclerotic cardiovascular disease</w:t>
      </w:r>
      <w:r w:rsidR="00B93EF2">
        <w:rPr>
          <w:rFonts w:cs="Times New Roman"/>
          <w:sz w:val="20"/>
          <w:szCs w:val="20"/>
        </w:rPr>
        <w:t>.</w:t>
      </w:r>
      <w:r w:rsidRPr="00E113FF">
        <w:rPr>
          <w:sz w:val="20"/>
          <w:szCs w:val="20"/>
        </w:rPr>
        <w:t xml:space="preserve"> </w:t>
      </w:r>
    </w:p>
    <w:p w14:paraId="1D1A0566" w14:textId="77777777" w:rsidR="0097673D" w:rsidRDefault="0097673D" w:rsidP="00660A80">
      <w:pPr>
        <w:spacing w:before="0" w:after="0" w:line="240" w:lineRule="auto"/>
        <w:rPr>
          <w:b/>
        </w:rPr>
      </w:pPr>
    </w:p>
    <w:p w14:paraId="68F39C35" w14:textId="762CF10D" w:rsidR="00D061E9" w:rsidRPr="006763B9" w:rsidRDefault="00E93BEB" w:rsidP="00660A80">
      <w:pPr>
        <w:spacing w:before="0" w:after="0" w:line="240" w:lineRule="auto"/>
        <w:rPr>
          <w:b/>
        </w:rPr>
      </w:pPr>
      <w:r>
        <w:rPr>
          <w:b/>
        </w:rPr>
        <w:lastRenderedPageBreak/>
        <w:t xml:space="preserve">Supplemental </w:t>
      </w:r>
      <w:r w:rsidRPr="00AD2B54">
        <w:rPr>
          <w:b/>
        </w:rPr>
        <w:t>Figure 4</w:t>
      </w:r>
      <w:r w:rsidR="006763B9" w:rsidRPr="00AD2B54">
        <w:rPr>
          <w:b/>
        </w:rPr>
        <w:t xml:space="preserve">: </w:t>
      </w:r>
      <w:r w:rsidR="00D06A45" w:rsidRPr="001D4F8B">
        <w:rPr>
          <w:b/>
        </w:rPr>
        <w:t>Improvement in r</w:t>
      </w:r>
      <w:r w:rsidR="006763B9" w:rsidRPr="001D4F8B">
        <w:rPr>
          <w:b/>
        </w:rPr>
        <w:t xml:space="preserve">eclassification </w:t>
      </w:r>
      <w:r w:rsidR="00D06A45" w:rsidRPr="001D4F8B">
        <w:rPr>
          <w:b/>
        </w:rPr>
        <w:t xml:space="preserve">of incident CVD </w:t>
      </w:r>
      <w:r w:rsidR="00BE6CAC" w:rsidRPr="00AD2B54">
        <w:rPr>
          <w:b/>
        </w:rPr>
        <w:t>in GENOA</w:t>
      </w:r>
      <w:r w:rsidR="00BE6CAC">
        <w:rPr>
          <w:b/>
        </w:rPr>
        <w:t xml:space="preserve"> African Americans</w:t>
      </w:r>
    </w:p>
    <w:p w14:paraId="55308C86" w14:textId="7B237941" w:rsidR="00B368DD" w:rsidRDefault="00EF30D3" w:rsidP="003469AD">
      <w:pPr>
        <w:spacing w:before="0" w:after="160" w:line="252" w:lineRule="auto"/>
        <w:jc w:val="both"/>
        <w:sectPr w:rsidR="00B368DD" w:rsidSect="00C733A1">
          <w:pgSz w:w="15840" w:h="12240" w:orient="landscape"/>
          <w:pgMar w:top="1440" w:right="1260" w:bottom="1890" w:left="1080" w:header="720" w:footer="720" w:gutter="0"/>
          <w:cols w:space="720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F364D3A" wp14:editId="689E2E97">
                <wp:simplePos x="0" y="0"/>
                <wp:positionH relativeFrom="margin">
                  <wp:align>center</wp:align>
                </wp:positionH>
                <wp:positionV relativeFrom="paragraph">
                  <wp:posOffset>42929</wp:posOffset>
                </wp:positionV>
                <wp:extent cx="9144000" cy="0"/>
                <wp:effectExtent l="0" t="0" r="1905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44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4CE1F9" id="Straight Connector 8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3.4pt" to="10in,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786AC08A" w14:textId="48880DC5" w:rsidR="00D061E9" w:rsidRDefault="00736F91" w:rsidP="006763B9">
      <w:pPr>
        <w:pStyle w:val="ListParagraph"/>
        <w:numPr>
          <w:ilvl w:val="0"/>
          <w:numId w:val="2"/>
        </w:numPr>
        <w:spacing w:before="0" w:after="0" w:line="252" w:lineRule="auto"/>
        <w:ind w:left="2520"/>
      </w:pPr>
      <w:r>
        <w:t xml:space="preserve"> </w:t>
      </w:r>
      <w:r w:rsidR="00D061E9">
        <w:t xml:space="preserve">FRS + </w:t>
      </w:r>
      <w:proofErr w:type="spellStart"/>
      <w:r w:rsidR="00D061E9">
        <w:t>GrimAA</w:t>
      </w:r>
      <w:proofErr w:type="spellEnd"/>
    </w:p>
    <w:p w14:paraId="32697754" w14:textId="5528DB54" w:rsidR="00D061E9" w:rsidRDefault="00D061E9" w:rsidP="008C5C0E">
      <w:pPr>
        <w:spacing w:before="0" w:after="0" w:line="252" w:lineRule="auto"/>
        <w:ind w:left="360"/>
        <w:jc w:val="both"/>
      </w:pPr>
    </w:p>
    <w:tbl>
      <w:tblPr>
        <w:tblW w:w="6444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0"/>
        <w:gridCol w:w="1569"/>
        <w:gridCol w:w="1348"/>
        <w:gridCol w:w="1348"/>
        <w:gridCol w:w="1619"/>
      </w:tblGrid>
      <w:tr w:rsidR="00D061E9" w:rsidRPr="00EF30D3" w14:paraId="583D4177" w14:textId="77777777" w:rsidTr="00CD759B">
        <w:trPr>
          <w:trHeight w:val="288"/>
        </w:trPr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39B79" w14:textId="77777777" w:rsidR="00D061E9" w:rsidRPr="00EF30D3" w:rsidRDefault="00D061E9" w:rsidP="003A4549">
            <w:pPr>
              <w:spacing w:before="0" w:after="0" w:line="252" w:lineRule="auto"/>
              <w:jc w:val="both"/>
              <w:rPr>
                <w:sz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02F25" w14:textId="378F3C53" w:rsidR="00D061E9" w:rsidRPr="00EF30D3" w:rsidRDefault="00D061E9" w:rsidP="003A4549">
            <w:pPr>
              <w:spacing w:before="0" w:after="0" w:line="240" w:lineRule="auto"/>
              <w:jc w:val="both"/>
              <w:rPr>
                <w:sz w:val="22"/>
              </w:rPr>
            </w:pPr>
          </w:p>
        </w:tc>
        <w:tc>
          <w:tcPr>
            <w:tcW w:w="431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D9581" w14:textId="481CF444" w:rsidR="00D061E9" w:rsidRPr="00EF30D3" w:rsidRDefault="00D061E9" w:rsidP="003A4549">
            <w:pPr>
              <w:spacing w:before="0" w:after="0" w:line="240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 xml:space="preserve">Standard CVD Model + </w:t>
            </w:r>
            <w:proofErr w:type="spellStart"/>
            <w:r w:rsidRPr="00EF30D3">
              <w:rPr>
                <w:sz w:val="22"/>
              </w:rPr>
              <w:t>GrimAA</w:t>
            </w:r>
            <w:proofErr w:type="spellEnd"/>
          </w:p>
        </w:tc>
      </w:tr>
      <w:tr w:rsidR="00D061E9" w:rsidRPr="00EF30D3" w14:paraId="19AF737B" w14:textId="77777777" w:rsidTr="00CD759B">
        <w:trPr>
          <w:trHeight w:val="215"/>
        </w:trPr>
        <w:tc>
          <w:tcPr>
            <w:tcW w:w="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556A2" w14:textId="77777777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BC485" w14:textId="77777777" w:rsidR="003F22E2" w:rsidRDefault="00CD759B" w:rsidP="00E536DF">
            <w:pPr>
              <w:spacing w:before="0" w:after="0" w:line="252" w:lineRule="auto"/>
              <w:jc w:val="both"/>
              <w:rPr>
                <w:sz w:val="22"/>
              </w:rPr>
            </w:pPr>
            <w:r>
              <w:rPr>
                <w:sz w:val="22"/>
              </w:rPr>
              <w:t xml:space="preserve">FRS </w:t>
            </w:r>
          </w:p>
          <w:p w14:paraId="04D96DFB" w14:textId="7FB28C42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  <w:r w:rsidRPr="00EF30D3">
              <w:rPr>
                <w:sz w:val="22"/>
              </w:rPr>
              <w:t>model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CE398" w14:textId="54A3EB5E" w:rsidR="00D061E9" w:rsidRPr="00EF30D3" w:rsidRDefault="00D061E9" w:rsidP="00BF0F32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≤ 7.5%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3F48B" w14:textId="77777777" w:rsidR="00D061E9" w:rsidRPr="00EF30D3" w:rsidRDefault="00D061E9" w:rsidP="00BF0F32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&gt; 7.5%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9466C" w14:textId="6B0E2B50" w:rsidR="00D061E9" w:rsidRPr="00EF30D3" w:rsidRDefault="00D061E9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Total no. (%) of participants</w:t>
            </w:r>
          </w:p>
        </w:tc>
      </w:tr>
      <w:tr w:rsidR="00D061E9" w:rsidRPr="00EF30D3" w14:paraId="2EFC61E4" w14:textId="77777777" w:rsidTr="00CD759B">
        <w:trPr>
          <w:trHeight w:val="149"/>
        </w:trPr>
        <w:tc>
          <w:tcPr>
            <w:tcW w:w="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AEDEBC7" w14:textId="77777777" w:rsidR="00D061E9" w:rsidRPr="00EF30D3" w:rsidRDefault="00D061E9" w:rsidP="006763B9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CVD Events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B370B" w14:textId="56C0A9BE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  <w:r w:rsidRPr="00EF30D3">
              <w:rPr>
                <w:sz w:val="22"/>
              </w:rPr>
              <w:t>≤ 7.5%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B5D50" w14:textId="7D8FDF14" w:rsidR="00D061E9" w:rsidRPr="00EF30D3" w:rsidRDefault="000725A4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7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AE4F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7A85F" w14:textId="77777777" w:rsidR="00D061E9" w:rsidRPr="00EF30D3" w:rsidRDefault="00D061E9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0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303FA" w14:textId="0DBE0FD7" w:rsidR="00D061E9" w:rsidRPr="00EF30D3" w:rsidRDefault="000725A4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b/>
                <w:bCs/>
                <w:sz w:val="22"/>
              </w:rPr>
              <w:t>7</w:t>
            </w:r>
          </w:p>
        </w:tc>
      </w:tr>
      <w:tr w:rsidR="00D061E9" w:rsidRPr="00EF30D3" w14:paraId="5841ABDB" w14:textId="77777777" w:rsidTr="000A59AB">
        <w:trPr>
          <w:trHeight w:val="170"/>
        </w:trPr>
        <w:tc>
          <w:tcPr>
            <w:tcW w:w="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443A07" w14:textId="77777777" w:rsidR="00D061E9" w:rsidRPr="00EF30D3" w:rsidRDefault="00D061E9" w:rsidP="006763B9">
            <w:pPr>
              <w:spacing w:before="0" w:after="0" w:line="252" w:lineRule="auto"/>
              <w:jc w:val="center"/>
              <w:rPr>
                <w:sz w:val="22"/>
              </w:rPr>
            </w:pP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2DBFD" w14:textId="53DF4765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  <w:r w:rsidRPr="00EF30D3">
              <w:rPr>
                <w:sz w:val="22"/>
              </w:rPr>
              <w:t>&gt; 7.5%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E2A4A" w14:textId="287DE438" w:rsidR="00D061E9" w:rsidRPr="00EF30D3" w:rsidRDefault="00D061E9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0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92742" w14:textId="23FB2765" w:rsidR="00D061E9" w:rsidRPr="00EF30D3" w:rsidRDefault="002417A3" w:rsidP="00E536DF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3E8AA" w14:textId="47E70DE5" w:rsidR="00D061E9" w:rsidRPr="00EF30D3" w:rsidRDefault="002417A3" w:rsidP="00E536DF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62</w:t>
            </w:r>
          </w:p>
        </w:tc>
      </w:tr>
      <w:tr w:rsidR="00D061E9" w:rsidRPr="00EF30D3" w14:paraId="2FBB6BB5" w14:textId="77777777" w:rsidTr="008C5C0E">
        <w:trPr>
          <w:trHeight w:val="381"/>
        </w:trPr>
        <w:tc>
          <w:tcPr>
            <w:tcW w:w="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6AD230" w14:textId="77777777" w:rsidR="00D061E9" w:rsidRPr="00EF30D3" w:rsidRDefault="00D061E9" w:rsidP="006763B9">
            <w:pPr>
              <w:spacing w:before="0" w:after="0" w:line="252" w:lineRule="auto"/>
              <w:jc w:val="center"/>
              <w:rPr>
                <w:sz w:val="22"/>
              </w:rPr>
            </w:pP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E6F47" w14:textId="77777777" w:rsidR="00D061E9" w:rsidRPr="00EF30D3" w:rsidRDefault="00D061E9" w:rsidP="008C5C0E">
            <w:pPr>
              <w:spacing w:before="0" w:after="0" w:line="252" w:lineRule="auto"/>
              <w:rPr>
                <w:sz w:val="22"/>
              </w:rPr>
            </w:pPr>
            <w:r w:rsidRPr="00EF30D3">
              <w:rPr>
                <w:sz w:val="22"/>
              </w:rPr>
              <w:t>Total no. (%) of participants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FC998" w14:textId="60141B1D" w:rsidR="00D061E9" w:rsidRPr="00EF30D3" w:rsidRDefault="000725A4" w:rsidP="002417A3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b/>
                <w:bCs/>
                <w:sz w:val="22"/>
              </w:rPr>
              <w:t>7 (</w:t>
            </w:r>
            <w:r w:rsidR="002417A3">
              <w:rPr>
                <w:b/>
                <w:bCs/>
                <w:sz w:val="22"/>
              </w:rPr>
              <w:t>10.1</w:t>
            </w:r>
            <w:r w:rsidRPr="00EF30D3">
              <w:rPr>
                <w:b/>
                <w:bCs/>
                <w:sz w:val="22"/>
              </w:rPr>
              <w:t>)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574AE" w14:textId="46F40E18" w:rsidR="00D061E9" w:rsidRPr="00EF30D3" w:rsidRDefault="002417A3" w:rsidP="002417A3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62</w:t>
            </w:r>
            <w:r w:rsidR="000725A4" w:rsidRPr="00EF30D3">
              <w:rPr>
                <w:b/>
                <w:bCs/>
                <w:sz w:val="22"/>
              </w:rPr>
              <w:t xml:space="preserve"> (</w:t>
            </w:r>
            <w:r>
              <w:rPr>
                <w:b/>
                <w:bCs/>
                <w:sz w:val="22"/>
              </w:rPr>
              <w:t>89.9</w:t>
            </w:r>
            <w:r w:rsidR="000725A4" w:rsidRPr="00EF30D3">
              <w:rPr>
                <w:b/>
                <w:bCs/>
                <w:sz w:val="22"/>
              </w:rPr>
              <w:t>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A1459" w14:textId="56833E36" w:rsidR="00D061E9" w:rsidRPr="00EF30D3" w:rsidRDefault="002417A3" w:rsidP="00E536DF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69</w:t>
            </w:r>
          </w:p>
        </w:tc>
      </w:tr>
      <w:tr w:rsidR="00D061E9" w:rsidRPr="00EF30D3" w14:paraId="3A384F17" w14:textId="77777777" w:rsidTr="000A59AB">
        <w:trPr>
          <w:trHeight w:val="156"/>
        </w:trPr>
        <w:tc>
          <w:tcPr>
            <w:tcW w:w="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41FBC45" w14:textId="77777777" w:rsidR="00D061E9" w:rsidRPr="00EF30D3" w:rsidRDefault="00D061E9" w:rsidP="006763B9">
            <w:pPr>
              <w:spacing w:before="0" w:after="0" w:line="240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CVD Nonevents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681C7" w14:textId="77777777" w:rsidR="00D061E9" w:rsidRPr="00EF30D3" w:rsidRDefault="00D061E9" w:rsidP="00E536DF">
            <w:pPr>
              <w:spacing w:before="0" w:after="0" w:line="240" w:lineRule="auto"/>
              <w:jc w:val="both"/>
              <w:rPr>
                <w:sz w:val="22"/>
              </w:rPr>
            </w:pPr>
            <w:r w:rsidRPr="00EF30D3">
              <w:rPr>
                <w:sz w:val="22"/>
              </w:rPr>
              <w:t>≤ 7.5%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D798D" w14:textId="1ACE998B" w:rsidR="00D061E9" w:rsidRPr="00EF30D3" w:rsidRDefault="002417A3" w:rsidP="00E536DF">
            <w:pPr>
              <w:spacing w:before="0"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337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CC9EC" w14:textId="1EC1183B" w:rsidR="00D061E9" w:rsidRPr="00EF30D3" w:rsidRDefault="000725A4" w:rsidP="00E536DF">
            <w:pPr>
              <w:spacing w:before="0" w:after="0" w:line="240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1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B494F" w14:textId="02E1822A" w:rsidR="00D061E9" w:rsidRPr="00EF30D3" w:rsidRDefault="000725A4" w:rsidP="002417A3">
            <w:pPr>
              <w:spacing w:before="0" w:after="0" w:line="240" w:lineRule="auto"/>
              <w:jc w:val="center"/>
              <w:rPr>
                <w:sz w:val="22"/>
              </w:rPr>
            </w:pPr>
            <w:r w:rsidRPr="00EF30D3">
              <w:rPr>
                <w:b/>
                <w:bCs/>
                <w:sz w:val="22"/>
              </w:rPr>
              <w:t>3</w:t>
            </w:r>
            <w:r w:rsidR="002417A3">
              <w:rPr>
                <w:b/>
                <w:bCs/>
                <w:sz w:val="22"/>
              </w:rPr>
              <w:t>38</w:t>
            </w:r>
          </w:p>
        </w:tc>
      </w:tr>
      <w:tr w:rsidR="00D061E9" w:rsidRPr="00EF30D3" w14:paraId="42265765" w14:textId="77777777" w:rsidTr="00CD759B">
        <w:trPr>
          <w:trHeight w:val="173"/>
        </w:trPr>
        <w:tc>
          <w:tcPr>
            <w:tcW w:w="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3EF4B5" w14:textId="77777777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E84F2" w14:textId="77777777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  <w:r w:rsidRPr="00EF30D3">
              <w:rPr>
                <w:sz w:val="22"/>
              </w:rPr>
              <w:t>&gt; 7.5%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AE4F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EEC70" w14:textId="0533E975" w:rsidR="00D061E9" w:rsidRPr="00EF30D3" w:rsidRDefault="002417A3" w:rsidP="00E536DF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16B32" w14:textId="6298D70A" w:rsidR="00D061E9" w:rsidRPr="00EF30D3" w:rsidRDefault="002417A3" w:rsidP="00C31465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sz w:val="22"/>
              </w:rPr>
              <w:t>489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9FCDB" w14:textId="49452FAE" w:rsidR="00D061E9" w:rsidRPr="00EF30D3" w:rsidRDefault="002417A3" w:rsidP="00E536DF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538</w:t>
            </w:r>
          </w:p>
        </w:tc>
      </w:tr>
      <w:tr w:rsidR="00D061E9" w:rsidRPr="00EF30D3" w14:paraId="56DE0132" w14:textId="77777777" w:rsidTr="00CD759B">
        <w:trPr>
          <w:trHeight w:val="714"/>
        </w:trPr>
        <w:tc>
          <w:tcPr>
            <w:tcW w:w="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F38CE4" w14:textId="77777777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0E071" w14:textId="77777777" w:rsidR="00D061E9" w:rsidRPr="00EF30D3" w:rsidRDefault="00D061E9" w:rsidP="00E536DF">
            <w:pPr>
              <w:spacing w:before="0" w:after="0" w:line="252" w:lineRule="auto"/>
              <w:rPr>
                <w:sz w:val="22"/>
              </w:rPr>
            </w:pPr>
            <w:r w:rsidRPr="00EF30D3">
              <w:rPr>
                <w:sz w:val="22"/>
              </w:rPr>
              <w:t>Total no. (%) of participants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F322F" w14:textId="000AAD45" w:rsidR="00D061E9" w:rsidRPr="00EF30D3" w:rsidRDefault="00C31465" w:rsidP="002417A3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38</w:t>
            </w:r>
            <w:r w:rsidR="002417A3">
              <w:rPr>
                <w:b/>
                <w:bCs/>
                <w:sz w:val="22"/>
              </w:rPr>
              <w:t>6</w:t>
            </w:r>
            <w:r w:rsidR="00424B40">
              <w:rPr>
                <w:b/>
                <w:bCs/>
                <w:sz w:val="22"/>
              </w:rPr>
              <w:t xml:space="preserve"> (44.1</w:t>
            </w:r>
            <w:r w:rsidR="000725A4" w:rsidRPr="00EF30D3">
              <w:rPr>
                <w:b/>
                <w:bCs/>
                <w:sz w:val="22"/>
              </w:rPr>
              <w:t>)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4F477" w14:textId="321616DB" w:rsidR="00D061E9" w:rsidRPr="00EF30D3" w:rsidRDefault="002417A3" w:rsidP="00C31465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490</w:t>
            </w:r>
            <w:r w:rsidR="00424B40">
              <w:rPr>
                <w:b/>
                <w:bCs/>
                <w:sz w:val="22"/>
              </w:rPr>
              <w:t xml:space="preserve"> (55.9</w:t>
            </w:r>
            <w:r w:rsidR="000725A4" w:rsidRPr="00EF30D3">
              <w:rPr>
                <w:b/>
                <w:bCs/>
                <w:sz w:val="22"/>
              </w:rPr>
              <w:t>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34654" w14:textId="50B4832C" w:rsidR="00D061E9" w:rsidRPr="00EF30D3" w:rsidRDefault="00424B40" w:rsidP="00E536DF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876</w:t>
            </w:r>
          </w:p>
        </w:tc>
      </w:tr>
    </w:tbl>
    <w:p w14:paraId="1A4335D3" w14:textId="1F5EAA64" w:rsidR="00CD759B" w:rsidRDefault="00CD759B" w:rsidP="00EF30D3">
      <w:pPr>
        <w:pStyle w:val="ListParagraph"/>
        <w:spacing w:before="0" w:after="0" w:line="240" w:lineRule="auto"/>
        <w:ind w:left="2520"/>
        <w:rPr>
          <w:rFonts w:cs="Times New Roman"/>
          <w:szCs w:val="24"/>
        </w:rPr>
      </w:pPr>
    </w:p>
    <w:p w14:paraId="3A4A038A" w14:textId="5262B1AC" w:rsidR="00EF30D3" w:rsidRDefault="003469AD" w:rsidP="00EF30D3">
      <w:pPr>
        <w:pStyle w:val="ListParagraph"/>
        <w:spacing w:before="0" w:after="0" w:line="240" w:lineRule="auto"/>
        <w:ind w:left="2520"/>
        <w:rPr>
          <w:rFonts w:cs="Times New Roman"/>
          <w:szCs w:val="24"/>
        </w:rPr>
      </w:pPr>
      <w:r w:rsidRPr="00EF30D3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7728" behindDoc="1" locked="0" layoutInCell="1" allowOverlap="1" wp14:anchorId="5A73F007" wp14:editId="63D0BE8B">
                <wp:simplePos x="0" y="0"/>
                <wp:positionH relativeFrom="margin">
                  <wp:posOffset>-201930</wp:posOffset>
                </wp:positionH>
                <wp:positionV relativeFrom="margin">
                  <wp:posOffset>4346575</wp:posOffset>
                </wp:positionV>
                <wp:extent cx="9136380" cy="1673352"/>
                <wp:effectExtent l="0" t="0" r="0" b="3175"/>
                <wp:wrapTight wrapText="bothSides">
                  <wp:wrapPolygon edited="0">
                    <wp:start x="0" y="0"/>
                    <wp:lineTo x="0" y="21477"/>
                    <wp:lineTo x="21558" y="21477"/>
                    <wp:lineTo x="21558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36380" cy="16733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9C7636" w14:textId="77777777" w:rsidR="00ED396D" w:rsidRPr="003469AD" w:rsidRDefault="00ED396D" w:rsidP="00EF30D3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Columns and rows refer to categories of predicted risk using (A) FRS and </w:t>
                            </w:r>
                            <w:proofErr w:type="spellStart"/>
                            <w:r w:rsidRPr="003469AD">
                              <w:rPr>
                                <w:sz w:val="20"/>
                                <w:szCs w:val="20"/>
                              </w:rPr>
                              <w:t>GrimAA</w:t>
                            </w:r>
                            <w:proofErr w:type="spellEnd"/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 and (B) ASCVD and </w:t>
                            </w:r>
                            <w:proofErr w:type="spellStart"/>
                            <w:r w:rsidRPr="003469AD">
                              <w:rPr>
                                <w:sz w:val="20"/>
                                <w:szCs w:val="20"/>
                              </w:rPr>
                              <w:t>GrimAA</w:t>
                            </w:r>
                            <w:proofErr w:type="spellEnd"/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. The counts in the cells represent the number of individuals assigned to the indicated risk category. </w:t>
                            </w:r>
                          </w:p>
                          <w:p w14:paraId="0FA87121" w14:textId="00F3764F" w:rsidR="00ED396D" w:rsidRDefault="00ED396D" w:rsidP="00EF30D3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</w:t>
                            </w:r>
                            <w:r w:rsidRPr="003469AD">
                              <w:rPr>
                                <w:sz w:val="20"/>
                                <w:szCs w:val="20"/>
                              </w:rPr>
                              <w:t>ue shaded cells represent correctly reclassified individual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range</w:t>
                            </w:r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 shaded cells represent incorrectly classified individuals. </w:t>
                            </w:r>
                          </w:p>
                          <w:p w14:paraId="65EC5EE5" w14:textId="35287044" w:rsidR="00ED396D" w:rsidRPr="003469AD" w:rsidRDefault="00ED396D" w:rsidP="00EF30D3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RI = P(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up|cas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) – P(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down|cas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) – P(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up|noncas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) + P(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down|noncas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DC57321" w14:textId="046F438D" w:rsidR="00ED396D" w:rsidRPr="003469AD" w:rsidRDefault="00ED396D" w:rsidP="00EF30D3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In the model with FRS and </w:t>
                            </w:r>
                            <w:proofErr w:type="spellStart"/>
                            <w:r w:rsidRPr="003469AD">
                              <w:rPr>
                                <w:sz w:val="20"/>
                                <w:szCs w:val="20"/>
                              </w:rPr>
                              <w:t>GrimAA</w:t>
                            </w:r>
                            <w:proofErr w:type="spellEnd"/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 (A), 1 individual was incorrectly up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proofErr w:type="gramStart"/>
                            <w:r w:rsidRPr="003469AD">
                              <w:rPr>
                                <w:sz w:val="20"/>
                                <w:szCs w:val="20"/>
                              </w:rPr>
                              <w:t>classified</w:t>
                            </w:r>
                            <w:proofErr w:type="gramEnd"/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 and 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 individuals were correctly dow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3469AD">
                              <w:rPr>
                                <w:sz w:val="20"/>
                                <w:szCs w:val="20"/>
                              </w:rPr>
                              <w:t>classifi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RI = 49/876 – 1/876)</w:t>
                            </w:r>
                          </w:p>
                          <w:p w14:paraId="3F6ADE0B" w14:textId="4034527D" w:rsidR="00ED396D" w:rsidRPr="003469AD" w:rsidRDefault="00ED396D" w:rsidP="003469AD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In the model with ASCVD and </w:t>
                            </w:r>
                            <w:proofErr w:type="spellStart"/>
                            <w:r w:rsidRPr="003469AD">
                              <w:rPr>
                                <w:sz w:val="20"/>
                                <w:szCs w:val="20"/>
                              </w:rPr>
                              <w:t>GrimAA</w:t>
                            </w:r>
                            <w:proofErr w:type="spellEnd"/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 (B)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 individual was correctly-up classified. 9 individuals were incorrectly up-classified, and 23 individuals were correctly down-classified (NRI = 1/71 – 9/917 + 23/917)</w:t>
                            </w:r>
                          </w:p>
                          <w:p w14:paraId="68FFF52B" w14:textId="06624B45" w:rsidR="00ED396D" w:rsidRDefault="00ED396D" w:rsidP="003469AD">
                            <w:pPr>
                              <w:spacing w:before="0" w:after="0" w:line="240" w:lineRule="auto"/>
                              <w:ind w:right="351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bbreviations: CVD, cardiovascular disease;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FRS, Framingham risk score; ASCVD, atherosclerotic cardiovascular disease</w:t>
                            </w:r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048EB05" w14:textId="33C440A5" w:rsidR="00ED396D" w:rsidRPr="003469AD" w:rsidRDefault="00ED396D" w:rsidP="003469AD">
                            <w:pPr>
                              <w:spacing w:before="0" w:after="0" w:line="240" w:lineRule="auto"/>
                              <w:ind w:right="3510"/>
                              <w:rPr>
                                <w:sz w:val="20"/>
                                <w:szCs w:val="20"/>
                              </w:rPr>
                            </w:pPr>
                            <w:r w:rsidRPr="003469AD">
                              <w:rPr>
                                <w:sz w:val="20"/>
                                <w:szCs w:val="20"/>
                              </w:rPr>
                              <w:t>Model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re</w:t>
                            </w:r>
                            <w:r w:rsidRPr="003469AD">
                              <w:rPr>
                                <w:sz w:val="20"/>
                                <w:szCs w:val="20"/>
                              </w:rPr>
                              <w:t xml:space="preserve"> adjusted for age, sex and familial relatedness.</w:t>
                            </w:r>
                          </w:p>
                          <w:p w14:paraId="686D1A85" w14:textId="68236082" w:rsidR="00ED396D" w:rsidRPr="003469AD" w:rsidRDefault="00ED396D" w:rsidP="003469AD">
                            <w:pPr>
                              <w:spacing w:before="0" w:after="0" w:line="240" w:lineRule="auto"/>
                              <w:ind w:right="32"/>
                              <w:rPr>
                                <w:sz w:val="20"/>
                                <w:szCs w:val="20"/>
                              </w:rPr>
                            </w:pPr>
                            <w:r w:rsidRPr="003469AD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ardiovascular disease (CVD) was defined as self-reported myocardial infarction, coronary artery rev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ascularization, cerebrovascular </w:t>
                            </w:r>
                            <w:r w:rsidRPr="003469AD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events, or surgical carotid artery revascularization</w:t>
                            </w:r>
                            <w:r w:rsidRPr="003469AD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5FFCD8E7" w14:textId="77777777" w:rsidR="00ED396D" w:rsidRPr="003469AD" w:rsidRDefault="00ED396D" w:rsidP="003469AD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A8129B9" w14:textId="77777777" w:rsidR="00ED396D" w:rsidRPr="003469AD" w:rsidRDefault="00ED396D" w:rsidP="00EF30D3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C0FA93C" w14:textId="77777777" w:rsidR="00ED396D" w:rsidRPr="003469AD" w:rsidRDefault="00ED396D" w:rsidP="00EF30D3">
                            <w:pPr>
                              <w:spacing w:before="0"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4572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73F00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5.9pt;margin-top:342.25pt;width:719.4pt;height:131.75pt;z-index:-2516587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" stroked="f">
                <v:textbox inset="3.6pt,0,,0">
                  <w:txbxContent>
                    <w:p w14:paraId="389C7636" w14:textId="77777777" w:rsidR="00ED396D" w:rsidRPr="003469AD" w:rsidRDefault="00ED396D" w:rsidP="00EF30D3">
                      <w:pPr>
                        <w:spacing w:before="0" w:after="0" w:line="240" w:lineRule="auto"/>
                        <w:rPr>
                          <w:sz w:val="20"/>
                          <w:szCs w:val="20"/>
                        </w:rPr>
                      </w:pPr>
                      <w:r w:rsidRPr="003469AD">
                        <w:rPr>
                          <w:sz w:val="20"/>
                          <w:szCs w:val="20"/>
                        </w:rPr>
                        <w:t xml:space="preserve">Columns and rows refer to categories of predicted risk using (A) FRS and </w:t>
                      </w:r>
                      <w:proofErr w:type="spellStart"/>
                      <w:r w:rsidRPr="003469AD">
                        <w:rPr>
                          <w:sz w:val="20"/>
                          <w:szCs w:val="20"/>
                        </w:rPr>
                        <w:t>GrimAA</w:t>
                      </w:r>
                      <w:proofErr w:type="spellEnd"/>
                      <w:r w:rsidRPr="003469AD">
                        <w:rPr>
                          <w:sz w:val="20"/>
                          <w:szCs w:val="20"/>
                        </w:rPr>
                        <w:t xml:space="preserve"> and (B) ASCVD and </w:t>
                      </w:r>
                      <w:proofErr w:type="spellStart"/>
                      <w:r w:rsidRPr="003469AD">
                        <w:rPr>
                          <w:sz w:val="20"/>
                          <w:szCs w:val="20"/>
                        </w:rPr>
                        <w:t>GrimAA</w:t>
                      </w:r>
                      <w:proofErr w:type="spellEnd"/>
                      <w:r w:rsidRPr="003469AD">
                        <w:rPr>
                          <w:sz w:val="20"/>
                          <w:szCs w:val="20"/>
                        </w:rPr>
                        <w:t xml:space="preserve">. The counts in the cells represent the number of individuals assigned to the indicated risk category. </w:t>
                      </w:r>
                    </w:p>
                    <w:p w14:paraId="0FA87121" w14:textId="00F3764F" w:rsidR="00ED396D" w:rsidRDefault="00ED396D" w:rsidP="00EF30D3">
                      <w:pPr>
                        <w:spacing w:before="0"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l</w:t>
                      </w:r>
                      <w:r w:rsidRPr="003469AD">
                        <w:rPr>
                          <w:sz w:val="20"/>
                          <w:szCs w:val="20"/>
                        </w:rPr>
                        <w:t>ue shaded cells represent correctly reclassified individuals</w:t>
                      </w:r>
                      <w:r>
                        <w:rPr>
                          <w:sz w:val="20"/>
                          <w:szCs w:val="20"/>
                        </w:rPr>
                        <w:t>,</w:t>
                      </w:r>
                      <w:r w:rsidRPr="003469AD">
                        <w:rPr>
                          <w:sz w:val="20"/>
                          <w:szCs w:val="20"/>
                        </w:rPr>
                        <w:t xml:space="preserve"> and </w:t>
                      </w:r>
                      <w:r>
                        <w:rPr>
                          <w:sz w:val="20"/>
                          <w:szCs w:val="20"/>
                        </w:rPr>
                        <w:t>orange</w:t>
                      </w:r>
                      <w:r w:rsidRPr="003469AD">
                        <w:rPr>
                          <w:sz w:val="20"/>
                          <w:szCs w:val="20"/>
                        </w:rPr>
                        <w:t xml:space="preserve"> shaded cells represent incorrectly classified individuals. </w:t>
                      </w:r>
                    </w:p>
                    <w:p w14:paraId="65EC5EE5" w14:textId="35287044" w:rsidR="00ED396D" w:rsidRPr="003469AD" w:rsidRDefault="00ED396D" w:rsidP="00EF30D3">
                      <w:pPr>
                        <w:spacing w:before="0"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RI = P(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up|cas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) – P(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down|cas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) – P(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up|noncas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) + P(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down|noncas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4DC57321" w14:textId="046F438D" w:rsidR="00ED396D" w:rsidRPr="003469AD" w:rsidRDefault="00ED396D" w:rsidP="00EF30D3">
                      <w:pPr>
                        <w:spacing w:before="0" w:after="0" w:line="240" w:lineRule="auto"/>
                        <w:rPr>
                          <w:sz w:val="20"/>
                          <w:szCs w:val="20"/>
                        </w:rPr>
                      </w:pPr>
                      <w:r w:rsidRPr="003469AD">
                        <w:rPr>
                          <w:sz w:val="20"/>
                          <w:szCs w:val="20"/>
                        </w:rPr>
                        <w:t xml:space="preserve">In the model with FRS and </w:t>
                      </w:r>
                      <w:proofErr w:type="spellStart"/>
                      <w:r w:rsidRPr="003469AD">
                        <w:rPr>
                          <w:sz w:val="20"/>
                          <w:szCs w:val="20"/>
                        </w:rPr>
                        <w:t>GrimAA</w:t>
                      </w:r>
                      <w:proofErr w:type="spellEnd"/>
                      <w:r w:rsidRPr="003469AD">
                        <w:rPr>
                          <w:sz w:val="20"/>
                          <w:szCs w:val="20"/>
                        </w:rPr>
                        <w:t xml:space="preserve"> (A), 1 individual was incorrectly up</w:t>
                      </w:r>
                      <w:r>
                        <w:rPr>
                          <w:sz w:val="20"/>
                          <w:szCs w:val="20"/>
                        </w:rPr>
                        <w:t>-</w:t>
                      </w:r>
                      <w:proofErr w:type="gramStart"/>
                      <w:r w:rsidRPr="003469AD">
                        <w:rPr>
                          <w:sz w:val="20"/>
                          <w:szCs w:val="20"/>
                        </w:rPr>
                        <w:t>classified</w:t>
                      </w:r>
                      <w:proofErr w:type="gramEnd"/>
                      <w:r w:rsidRPr="003469AD">
                        <w:rPr>
                          <w:sz w:val="20"/>
                          <w:szCs w:val="20"/>
                        </w:rPr>
                        <w:t xml:space="preserve"> and 4</w:t>
                      </w:r>
                      <w:r>
                        <w:rPr>
                          <w:sz w:val="20"/>
                          <w:szCs w:val="20"/>
                        </w:rPr>
                        <w:t>9</w:t>
                      </w:r>
                      <w:r w:rsidRPr="003469AD">
                        <w:rPr>
                          <w:sz w:val="20"/>
                          <w:szCs w:val="20"/>
                        </w:rPr>
                        <w:t xml:space="preserve"> individuals were correctly down</w:t>
                      </w: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3469AD">
                        <w:rPr>
                          <w:sz w:val="20"/>
                          <w:szCs w:val="20"/>
                        </w:rPr>
                        <w:t>classified</w:t>
                      </w:r>
                      <w:r>
                        <w:rPr>
                          <w:sz w:val="20"/>
                          <w:szCs w:val="20"/>
                        </w:rPr>
                        <w:t xml:space="preserve"> (NRI = 49/876 – 1/876)</w:t>
                      </w:r>
                    </w:p>
                    <w:p w14:paraId="3F6ADE0B" w14:textId="4034527D" w:rsidR="00ED396D" w:rsidRPr="003469AD" w:rsidRDefault="00ED396D" w:rsidP="003469AD">
                      <w:pPr>
                        <w:spacing w:before="0" w:after="0" w:line="240" w:lineRule="auto"/>
                        <w:rPr>
                          <w:sz w:val="20"/>
                          <w:szCs w:val="20"/>
                        </w:rPr>
                      </w:pPr>
                      <w:r w:rsidRPr="003469AD">
                        <w:rPr>
                          <w:sz w:val="20"/>
                          <w:szCs w:val="20"/>
                        </w:rPr>
                        <w:t xml:space="preserve">In the model with ASCVD and </w:t>
                      </w:r>
                      <w:proofErr w:type="spellStart"/>
                      <w:r w:rsidRPr="003469AD">
                        <w:rPr>
                          <w:sz w:val="20"/>
                          <w:szCs w:val="20"/>
                        </w:rPr>
                        <w:t>GrimAA</w:t>
                      </w:r>
                      <w:proofErr w:type="spellEnd"/>
                      <w:r w:rsidRPr="003469AD">
                        <w:rPr>
                          <w:sz w:val="20"/>
                          <w:szCs w:val="20"/>
                        </w:rPr>
                        <w:t xml:space="preserve"> (B), </w:t>
                      </w:r>
                      <w:r>
                        <w:rPr>
                          <w:sz w:val="20"/>
                          <w:szCs w:val="20"/>
                        </w:rPr>
                        <w:t>1 individual was correctly-up classified. 9 individuals were incorrectly up-classified, and 23 individuals were correctly down-classified (NRI = 1/71 – 9/917 + 23/917)</w:t>
                      </w:r>
                    </w:p>
                    <w:p w14:paraId="68FFF52B" w14:textId="06624B45" w:rsidR="00ED396D" w:rsidRDefault="00ED396D" w:rsidP="003469AD">
                      <w:pPr>
                        <w:spacing w:before="0" w:after="0" w:line="240" w:lineRule="auto"/>
                        <w:ind w:right="351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</w:t>
                      </w:r>
                      <w:r w:rsidRPr="003469AD">
                        <w:rPr>
                          <w:sz w:val="20"/>
                          <w:szCs w:val="20"/>
                        </w:rPr>
                        <w:t xml:space="preserve">bbreviations: CVD, cardiovascular disease; </w:t>
                      </w:r>
                      <w:r>
                        <w:rPr>
                          <w:rFonts w:cs="Times New Roman"/>
                          <w:sz w:val="20"/>
                          <w:szCs w:val="20"/>
                        </w:rPr>
                        <w:t>FRS, Framingham risk score; ASCVD, atherosclerotic cardiovascular disease</w:t>
                      </w:r>
                      <w:r w:rsidRPr="003469AD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6048EB05" w14:textId="33C440A5" w:rsidR="00ED396D" w:rsidRPr="003469AD" w:rsidRDefault="00ED396D" w:rsidP="003469AD">
                      <w:pPr>
                        <w:spacing w:before="0" w:after="0" w:line="240" w:lineRule="auto"/>
                        <w:ind w:right="3510"/>
                        <w:rPr>
                          <w:sz w:val="20"/>
                          <w:szCs w:val="20"/>
                        </w:rPr>
                      </w:pPr>
                      <w:r w:rsidRPr="003469AD">
                        <w:rPr>
                          <w:sz w:val="20"/>
                          <w:szCs w:val="20"/>
                        </w:rPr>
                        <w:t>Models</w:t>
                      </w:r>
                      <w:r>
                        <w:rPr>
                          <w:sz w:val="20"/>
                          <w:szCs w:val="20"/>
                        </w:rPr>
                        <w:t xml:space="preserve"> are</w:t>
                      </w:r>
                      <w:r w:rsidRPr="003469AD">
                        <w:rPr>
                          <w:sz w:val="20"/>
                          <w:szCs w:val="20"/>
                        </w:rPr>
                        <w:t xml:space="preserve"> adjusted for age, sex and familial relatedness.</w:t>
                      </w:r>
                    </w:p>
                    <w:p w14:paraId="686D1A85" w14:textId="68236082" w:rsidR="00ED396D" w:rsidRPr="003469AD" w:rsidRDefault="00ED396D" w:rsidP="003469AD">
                      <w:pPr>
                        <w:spacing w:before="0" w:after="0" w:line="240" w:lineRule="auto"/>
                        <w:ind w:right="32"/>
                        <w:rPr>
                          <w:sz w:val="20"/>
                          <w:szCs w:val="20"/>
                        </w:rPr>
                      </w:pPr>
                      <w:r w:rsidRPr="003469AD">
                        <w:rPr>
                          <w:rFonts w:cs="Times New Roman"/>
                          <w:sz w:val="20"/>
                          <w:szCs w:val="20"/>
                        </w:rPr>
                        <w:t>Cardiovascular disease (CVD) was defined as self-reported myocardial infarction, coronary artery rev</w:t>
                      </w:r>
                      <w:r>
                        <w:rPr>
                          <w:rFonts w:cs="Times New Roman"/>
                          <w:sz w:val="20"/>
                          <w:szCs w:val="20"/>
                        </w:rPr>
                        <w:t xml:space="preserve">ascularization, cerebrovascular </w:t>
                      </w:r>
                      <w:r w:rsidRPr="003469AD">
                        <w:rPr>
                          <w:rFonts w:cs="Times New Roman"/>
                          <w:sz w:val="20"/>
                          <w:szCs w:val="20"/>
                        </w:rPr>
                        <w:t>events, or surgical carotid artery revascularization</w:t>
                      </w:r>
                      <w:r w:rsidRPr="003469AD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5FFCD8E7" w14:textId="77777777" w:rsidR="00ED396D" w:rsidRPr="003469AD" w:rsidRDefault="00ED396D" w:rsidP="003469AD">
                      <w:pPr>
                        <w:spacing w:before="0"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2A8129B9" w14:textId="77777777" w:rsidR="00ED396D" w:rsidRPr="003469AD" w:rsidRDefault="00ED396D" w:rsidP="00EF30D3">
                      <w:pPr>
                        <w:spacing w:before="0"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7C0FA93C" w14:textId="77777777" w:rsidR="00ED396D" w:rsidRPr="003469AD" w:rsidRDefault="00ED396D" w:rsidP="00EF30D3">
                      <w:pPr>
                        <w:spacing w:before="0"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ight"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E9804C5" wp14:editId="7FDC829E">
                <wp:simplePos x="0" y="0"/>
                <wp:positionH relativeFrom="margin">
                  <wp:align>center</wp:align>
                </wp:positionH>
                <wp:positionV relativeFrom="paragraph">
                  <wp:posOffset>163874</wp:posOffset>
                </wp:positionV>
                <wp:extent cx="9144000" cy="0"/>
                <wp:effectExtent l="0" t="0" r="1905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44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9C1AA5" id="Straight Connector 7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12.9pt" to="10in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28E81D38" w14:textId="6EEF1509" w:rsidR="006763B9" w:rsidRPr="006763B9" w:rsidRDefault="00EF30D3" w:rsidP="006763B9">
      <w:pPr>
        <w:pStyle w:val="ListParagraph"/>
        <w:numPr>
          <w:ilvl w:val="0"/>
          <w:numId w:val="2"/>
        </w:numPr>
        <w:spacing w:before="0" w:after="0" w:line="240" w:lineRule="auto"/>
        <w:ind w:left="2520"/>
        <w:rPr>
          <w:rFonts w:cs="Times New Roman"/>
          <w:szCs w:val="24"/>
        </w:rPr>
      </w:pPr>
      <w:r>
        <w:rPr>
          <w:rFonts w:cs="Times New Roman"/>
          <w:szCs w:val="24"/>
        </w:rPr>
        <w:t>A</w:t>
      </w:r>
      <w:r w:rsidR="00D061E9" w:rsidRPr="00B368DD">
        <w:rPr>
          <w:rFonts w:cs="Times New Roman"/>
          <w:szCs w:val="24"/>
        </w:rPr>
        <w:t xml:space="preserve">SCVD + </w:t>
      </w:r>
      <w:proofErr w:type="spellStart"/>
      <w:r w:rsidR="00D061E9" w:rsidRPr="00B368DD">
        <w:rPr>
          <w:rFonts w:cs="Times New Roman"/>
          <w:szCs w:val="24"/>
        </w:rPr>
        <w:t>GrimAA</w:t>
      </w:r>
      <w:proofErr w:type="spellEnd"/>
    </w:p>
    <w:p w14:paraId="415B57E8" w14:textId="77777777" w:rsidR="006763B9" w:rsidRPr="006763B9" w:rsidRDefault="006763B9" w:rsidP="008C5C0E">
      <w:pPr>
        <w:pStyle w:val="ListParagraph"/>
        <w:spacing w:before="0" w:after="0" w:line="252" w:lineRule="auto"/>
        <w:ind w:left="1080"/>
        <w:rPr>
          <w:rFonts w:cs="Times New Roman"/>
          <w:szCs w:val="24"/>
        </w:rPr>
      </w:pPr>
    </w:p>
    <w:tbl>
      <w:tblPr>
        <w:tblW w:w="6487" w:type="dxa"/>
        <w:tblInd w:w="1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7"/>
        <w:gridCol w:w="1573"/>
        <w:gridCol w:w="1350"/>
        <w:gridCol w:w="1350"/>
        <w:gridCol w:w="1627"/>
      </w:tblGrid>
      <w:tr w:rsidR="00D061E9" w:rsidRPr="00EF30D3" w14:paraId="2CA7E7AA" w14:textId="77777777" w:rsidTr="00BF0F32">
        <w:trPr>
          <w:trHeight w:val="288"/>
        </w:trPr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2A345" w14:textId="77777777" w:rsidR="00D061E9" w:rsidRPr="00EF30D3" w:rsidRDefault="00D061E9" w:rsidP="003A4549">
            <w:pPr>
              <w:spacing w:before="0" w:after="0" w:line="252" w:lineRule="auto"/>
              <w:jc w:val="both"/>
              <w:rPr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E747F" w14:textId="77777777" w:rsidR="00D061E9" w:rsidRPr="00EF30D3" w:rsidRDefault="00D061E9" w:rsidP="003A4549">
            <w:pPr>
              <w:spacing w:before="0" w:after="0" w:line="252" w:lineRule="auto"/>
              <w:jc w:val="both"/>
              <w:rPr>
                <w:sz w:val="22"/>
              </w:rPr>
            </w:pPr>
          </w:p>
        </w:tc>
        <w:tc>
          <w:tcPr>
            <w:tcW w:w="432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7EB3A" w14:textId="77777777" w:rsidR="00D061E9" w:rsidRPr="00EF30D3" w:rsidRDefault="00D061E9" w:rsidP="003A4549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 xml:space="preserve">Standard CVD Model + </w:t>
            </w:r>
            <w:proofErr w:type="spellStart"/>
            <w:r w:rsidRPr="00EF30D3">
              <w:rPr>
                <w:sz w:val="22"/>
              </w:rPr>
              <w:t>GrimAA</w:t>
            </w:r>
            <w:proofErr w:type="spellEnd"/>
          </w:p>
        </w:tc>
      </w:tr>
      <w:tr w:rsidR="00D061E9" w:rsidRPr="00EF30D3" w14:paraId="3F5723AA" w14:textId="77777777" w:rsidTr="00BF0F32">
        <w:trPr>
          <w:trHeight w:val="251"/>
        </w:trPr>
        <w:tc>
          <w:tcPr>
            <w:tcW w:w="58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F2532" w14:textId="77777777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2D119" w14:textId="788E7F21" w:rsidR="00D061E9" w:rsidRPr="00EF30D3" w:rsidRDefault="003469AD" w:rsidP="00E536DF">
            <w:pPr>
              <w:spacing w:before="0" w:after="0" w:line="252" w:lineRule="auto"/>
              <w:jc w:val="both"/>
              <w:rPr>
                <w:sz w:val="22"/>
              </w:rPr>
            </w:pPr>
            <w:r>
              <w:rPr>
                <w:sz w:val="22"/>
              </w:rPr>
              <w:t>ASCVD</w:t>
            </w:r>
            <w:r w:rsidR="00D061E9" w:rsidRPr="00EF30D3">
              <w:rPr>
                <w:sz w:val="22"/>
              </w:rPr>
              <w:t xml:space="preserve"> model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C6F12" w14:textId="77777777" w:rsidR="00D061E9" w:rsidRPr="00EF30D3" w:rsidRDefault="00D061E9" w:rsidP="00BF0F32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≤ 7.5%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DC7DA" w14:textId="77777777" w:rsidR="00D061E9" w:rsidRPr="00EF30D3" w:rsidRDefault="00D061E9" w:rsidP="00BF0F32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&gt; 7.5%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8DD86" w14:textId="77777777" w:rsidR="00D061E9" w:rsidRPr="00EF30D3" w:rsidRDefault="00D061E9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Total no. (%) of participants</w:t>
            </w:r>
          </w:p>
        </w:tc>
      </w:tr>
      <w:tr w:rsidR="00D061E9" w:rsidRPr="00EF30D3" w14:paraId="24119B4E" w14:textId="77777777" w:rsidTr="00BF0F32">
        <w:trPr>
          <w:trHeight w:val="20"/>
        </w:trPr>
        <w:tc>
          <w:tcPr>
            <w:tcW w:w="5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0CFFFD43" w14:textId="77777777" w:rsidR="00D061E9" w:rsidRPr="00EF30D3" w:rsidRDefault="00D061E9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CVD Events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3B846" w14:textId="77777777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  <w:r w:rsidRPr="00EF30D3">
              <w:rPr>
                <w:sz w:val="22"/>
              </w:rPr>
              <w:t>≤ 7.5%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13377" w14:textId="6BADFE30" w:rsidR="00D061E9" w:rsidRPr="00EF30D3" w:rsidRDefault="00BE0BD8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AE4F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0347F" w14:textId="0A798589" w:rsidR="00D061E9" w:rsidRPr="00EF30D3" w:rsidRDefault="00BE0BD8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1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6AC4EE" w14:textId="26A6168A" w:rsidR="00D061E9" w:rsidRPr="00EF30D3" w:rsidRDefault="002417A3" w:rsidP="00E536DF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15</w:t>
            </w:r>
          </w:p>
        </w:tc>
      </w:tr>
      <w:tr w:rsidR="00D061E9" w:rsidRPr="00EF30D3" w14:paraId="22EF1BFE" w14:textId="77777777" w:rsidTr="000A59AB">
        <w:trPr>
          <w:trHeight w:val="271"/>
        </w:trPr>
        <w:tc>
          <w:tcPr>
            <w:tcW w:w="58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7FC5B1" w14:textId="77777777" w:rsidR="00D061E9" w:rsidRPr="00EF30D3" w:rsidRDefault="00D061E9" w:rsidP="00E536DF">
            <w:pPr>
              <w:spacing w:before="0" w:after="0" w:line="252" w:lineRule="auto"/>
              <w:jc w:val="center"/>
              <w:rPr>
                <w:sz w:val="22"/>
              </w:rPr>
            </w:pP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006A6" w14:textId="77777777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  <w:r w:rsidRPr="00EF30D3">
              <w:rPr>
                <w:sz w:val="22"/>
              </w:rPr>
              <w:t>&gt; 7.5%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BBEA2" w14:textId="0E74365C" w:rsidR="00D061E9" w:rsidRPr="00EF30D3" w:rsidRDefault="00BE0BD8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D2CC3" w14:textId="11D81BF2" w:rsidR="00D061E9" w:rsidRPr="00EF30D3" w:rsidRDefault="00BE0BD8" w:rsidP="002417A3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5</w:t>
            </w:r>
            <w:r w:rsidR="002417A3">
              <w:rPr>
                <w:sz w:val="22"/>
              </w:rPr>
              <w:t>6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AFB80" w14:textId="1B98484C" w:rsidR="00D061E9" w:rsidRPr="00EF30D3" w:rsidRDefault="00BE0BD8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b/>
                <w:bCs/>
                <w:sz w:val="22"/>
              </w:rPr>
              <w:t>5</w:t>
            </w:r>
            <w:r w:rsidR="002417A3">
              <w:rPr>
                <w:b/>
                <w:bCs/>
                <w:sz w:val="22"/>
              </w:rPr>
              <w:t>6</w:t>
            </w:r>
          </w:p>
        </w:tc>
      </w:tr>
      <w:tr w:rsidR="00D061E9" w:rsidRPr="00EF30D3" w14:paraId="09C3275E" w14:textId="77777777" w:rsidTr="00BF0F32">
        <w:trPr>
          <w:trHeight w:val="471"/>
        </w:trPr>
        <w:tc>
          <w:tcPr>
            <w:tcW w:w="58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11A57B" w14:textId="77777777" w:rsidR="00D061E9" w:rsidRPr="00EF30D3" w:rsidRDefault="00D061E9" w:rsidP="00E536DF">
            <w:pPr>
              <w:spacing w:before="0" w:after="0" w:line="252" w:lineRule="auto"/>
              <w:jc w:val="center"/>
              <w:rPr>
                <w:sz w:val="22"/>
              </w:rPr>
            </w:pP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64118" w14:textId="77777777" w:rsidR="00D061E9" w:rsidRPr="00EF30D3" w:rsidRDefault="00D061E9" w:rsidP="008C5C0E">
            <w:pPr>
              <w:spacing w:before="0" w:after="0" w:line="252" w:lineRule="auto"/>
              <w:rPr>
                <w:sz w:val="22"/>
              </w:rPr>
            </w:pPr>
            <w:r w:rsidRPr="00EF30D3">
              <w:rPr>
                <w:sz w:val="22"/>
              </w:rPr>
              <w:t>Total no. (%) of participant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BEE4A" w14:textId="206ECCFA" w:rsidR="00D061E9" w:rsidRPr="00EF30D3" w:rsidRDefault="002417A3" w:rsidP="00E536DF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14 (19.7</w:t>
            </w:r>
            <w:r w:rsidR="00BE0BD8" w:rsidRPr="00EF30D3">
              <w:rPr>
                <w:b/>
                <w:bCs/>
                <w:sz w:val="22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16C0B" w14:textId="4C7B3EC6" w:rsidR="00D061E9" w:rsidRPr="00EF30D3" w:rsidRDefault="00BE0BD8" w:rsidP="002417A3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b/>
                <w:bCs/>
                <w:sz w:val="22"/>
              </w:rPr>
              <w:t>5</w:t>
            </w:r>
            <w:r w:rsidR="002417A3">
              <w:rPr>
                <w:b/>
                <w:bCs/>
                <w:sz w:val="22"/>
              </w:rPr>
              <w:t>7</w:t>
            </w:r>
            <w:r w:rsidRPr="00EF30D3">
              <w:rPr>
                <w:b/>
                <w:bCs/>
                <w:sz w:val="22"/>
              </w:rPr>
              <w:t xml:space="preserve"> (80.</w:t>
            </w:r>
            <w:r w:rsidR="002417A3">
              <w:rPr>
                <w:b/>
                <w:bCs/>
                <w:sz w:val="22"/>
              </w:rPr>
              <w:t>3</w:t>
            </w:r>
            <w:r w:rsidRPr="00EF30D3">
              <w:rPr>
                <w:b/>
                <w:bCs/>
                <w:sz w:val="22"/>
              </w:rPr>
              <w:t>)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AAFB2" w14:textId="55255069" w:rsidR="00D061E9" w:rsidRPr="00EF30D3" w:rsidRDefault="00BE0BD8" w:rsidP="002417A3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b/>
                <w:bCs/>
                <w:sz w:val="22"/>
              </w:rPr>
              <w:t>7</w:t>
            </w:r>
            <w:r w:rsidR="002417A3">
              <w:rPr>
                <w:b/>
                <w:bCs/>
                <w:sz w:val="22"/>
              </w:rPr>
              <w:t>1</w:t>
            </w:r>
          </w:p>
        </w:tc>
      </w:tr>
      <w:tr w:rsidR="00D061E9" w:rsidRPr="00EF30D3" w14:paraId="229D326B" w14:textId="77777777" w:rsidTr="000A59AB">
        <w:trPr>
          <w:trHeight w:val="271"/>
        </w:trPr>
        <w:tc>
          <w:tcPr>
            <w:tcW w:w="5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ECA039D" w14:textId="77777777" w:rsidR="00D061E9" w:rsidRPr="00EF30D3" w:rsidRDefault="00D061E9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CVD Nonevents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955EE" w14:textId="77777777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  <w:r w:rsidRPr="00EF30D3">
              <w:rPr>
                <w:sz w:val="22"/>
              </w:rPr>
              <w:t>≤ 7.5%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278A1" w14:textId="053594A1" w:rsidR="00D061E9" w:rsidRPr="00EF30D3" w:rsidRDefault="002417A3" w:rsidP="00E536DF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sz w:val="22"/>
              </w:rPr>
              <w:t>44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 w:themeFill="accent2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AAB47" w14:textId="5C44D095" w:rsidR="00D061E9" w:rsidRPr="00EF30D3" w:rsidRDefault="002417A3" w:rsidP="00E536DF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9A720" w14:textId="7C349890" w:rsidR="00D061E9" w:rsidRPr="00EF30D3" w:rsidRDefault="00BE0BD8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b/>
                <w:bCs/>
                <w:sz w:val="22"/>
              </w:rPr>
              <w:t>451</w:t>
            </w:r>
          </w:p>
        </w:tc>
      </w:tr>
      <w:tr w:rsidR="00D061E9" w:rsidRPr="00EF30D3" w14:paraId="34E295EE" w14:textId="77777777" w:rsidTr="00BF0F32">
        <w:trPr>
          <w:trHeight w:val="271"/>
        </w:trPr>
        <w:tc>
          <w:tcPr>
            <w:tcW w:w="58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A40AC4" w14:textId="77777777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DB727" w14:textId="77777777" w:rsidR="00D061E9" w:rsidRPr="00EF30D3" w:rsidRDefault="00D061E9" w:rsidP="00E536DF">
            <w:pPr>
              <w:spacing w:before="0" w:after="0" w:line="252" w:lineRule="auto"/>
              <w:jc w:val="both"/>
              <w:rPr>
                <w:sz w:val="22"/>
              </w:rPr>
            </w:pPr>
            <w:r w:rsidRPr="00EF30D3">
              <w:rPr>
                <w:sz w:val="22"/>
              </w:rPr>
              <w:t>&gt; 7.5%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AE4F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8249E" w14:textId="0E1D5BE7" w:rsidR="00D061E9" w:rsidRPr="00EF30D3" w:rsidRDefault="00BE0BD8" w:rsidP="00E536DF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sz w:val="22"/>
              </w:rPr>
              <w:t>2</w:t>
            </w:r>
            <w:r w:rsidR="002417A3">
              <w:rPr>
                <w:sz w:val="22"/>
              </w:rPr>
              <w:t>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185E2" w14:textId="7E0A26AE" w:rsidR="00D061E9" w:rsidRPr="00EF30D3" w:rsidRDefault="002417A3" w:rsidP="00E536DF">
            <w:pPr>
              <w:spacing w:before="0" w:after="0" w:line="252" w:lineRule="auto"/>
              <w:jc w:val="center"/>
              <w:rPr>
                <w:sz w:val="22"/>
              </w:rPr>
            </w:pPr>
            <w:r>
              <w:rPr>
                <w:sz w:val="22"/>
              </w:rPr>
              <w:t>443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A09B0" w14:textId="51C1EE6B" w:rsidR="00D061E9" w:rsidRPr="00EF30D3" w:rsidRDefault="00BE0BD8" w:rsidP="002417A3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b/>
                <w:bCs/>
                <w:sz w:val="22"/>
              </w:rPr>
              <w:t>4</w:t>
            </w:r>
            <w:r w:rsidR="002417A3">
              <w:rPr>
                <w:b/>
                <w:bCs/>
                <w:sz w:val="22"/>
              </w:rPr>
              <w:t>66</w:t>
            </w:r>
          </w:p>
        </w:tc>
      </w:tr>
      <w:tr w:rsidR="00BE0BD8" w:rsidRPr="00EF30D3" w14:paraId="64FAA9CF" w14:textId="77777777" w:rsidTr="008C5C0E">
        <w:trPr>
          <w:trHeight w:val="732"/>
        </w:trPr>
        <w:tc>
          <w:tcPr>
            <w:tcW w:w="58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9EA200" w14:textId="77777777" w:rsidR="00BE0BD8" w:rsidRPr="00EF30D3" w:rsidRDefault="00BE0BD8" w:rsidP="00BE0BD8">
            <w:pPr>
              <w:spacing w:before="0" w:after="0" w:line="252" w:lineRule="auto"/>
              <w:jc w:val="both"/>
              <w:rPr>
                <w:sz w:val="22"/>
              </w:rPr>
            </w:pP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9D256" w14:textId="77777777" w:rsidR="00BE0BD8" w:rsidRPr="00EF30D3" w:rsidRDefault="00BE0BD8" w:rsidP="00BE0BD8">
            <w:pPr>
              <w:spacing w:before="0" w:after="0" w:line="252" w:lineRule="auto"/>
              <w:rPr>
                <w:sz w:val="22"/>
              </w:rPr>
            </w:pPr>
            <w:r w:rsidRPr="00EF30D3">
              <w:rPr>
                <w:sz w:val="22"/>
              </w:rPr>
              <w:t>Total no. (%) of participant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6FC4B" w14:textId="29A47C4F" w:rsidR="00BE0BD8" w:rsidRPr="00EF30D3" w:rsidRDefault="00BE0BD8" w:rsidP="002417A3">
            <w:pPr>
              <w:spacing w:before="0" w:after="0" w:line="252" w:lineRule="auto"/>
              <w:jc w:val="center"/>
              <w:rPr>
                <w:rFonts w:cs="Times New Roman"/>
                <w:sz w:val="22"/>
              </w:rPr>
            </w:pPr>
            <w:r w:rsidRPr="00EF30D3">
              <w:rPr>
                <w:rFonts w:cs="Times New Roman"/>
                <w:b/>
                <w:bCs/>
                <w:color w:val="000000" w:themeColor="dark1"/>
                <w:kern w:val="24"/>
                <w:sz w:val="22"/>
              </w:rPr>
              <w:t>46</w:t>
            </w:r>
            <w:r w:rsidR="002417A3">
              <w:rPr>
                <w:rFonts w:cs="Times New Roman"/>
                <w:b/>
                <w:bCs/>
                <w:color w:val="000000" w:themeColor="dark1"/>
                <w:kern w:val="24"/>
                <w:sz w:val="22"/>
              </w:rPr>
              <w:t>5</w:t>
            </w:r>
            <w:r w:rsidRPr="00EF30D3">
              <w:rPr>
                <w:rFonts w:cs="Times New Roman"/>
                <w:b/>
                <w:bCs/>
                <w:color w:val="000000" w:themeColor="dark1"/>
                <w:kern w:val="24"/>
                <w:sz w:val="22"/>
              </w:rPr>
              <w:t xml:space="preserve"> (49.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994EC" w14:textId="2F9E1ED7" w:rsidR="00BE0BD8" w:rsidRPr="00EF30D3" w:rsidRDefault="00BE0BD8" w:rsidP="00BE0BD8">
            <w:pPr>
              <w:spacing w:before="0" w:after="0" w:line="252" w:lineRule="auto"/>
              <w:jc w:val="center"/>
              <w:rPr>
                <w:rFonts w:cs="Times New Roman"/>
                <w:sz w:val="22"/>
              </w:rPr>
            </w:pPr>
            <w:r w:rsidRPr="00EF30D3">
              <w:rPr>
                <w:rFonts w:cs="Times New Roman"/>
                <w:b/>
                <w:bCs/>
                <w:color w:val="000000" w:themeColor="dark1"/>
                <w:kern w:val="24"/>
                <w:sz w:val="22"/>
              </w:rPr>
              <w:t>4</w:t>
            </w:r>
            <w:r w:rsidR="002417A3">
              <w:rPr>
                <w:rFonts w:cs="Times New Roman"/>
                <w:b/>
                <w:bCs/>
                <w:color w:val="000000" w:themeColor="dark1"/>
                <w:kern w:val="24"/>
                <w:sz w:val="22"/>
              </w:rPr>
              <w:t>52</w:t>
            </w:r>
            <w:r w:rsidRPr="00EF30D3">
              <w:rPr>
                <w:rFonts w:cs="Times New Roman"/>
                <w:b/>
                <w:bCs/>
                <w:color w:val="000000" w:themeColor="dark1"/>
                <w:kern w:val="24"/>
                <w:sz w:val="22"/>
              </w:rPr>
              <w:t xml:space="preserve"> (50.3)</w:t>
            </w:r>
          </w:p>
        </w:tc>
        <w:tc>
          <w:tcPr>
            <w:tcW w:w="1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30D1C" w14:textId="77750A14" w:rsidR="00BE0BD8" w:rsidRPr="00EF30D3" w:rsidRDefault="00BE0BD8" w:rsidP="002417A3">
            <w:pPr>
              <w:spacing w:before="0" w:after="0" w:line="252" w:lineRule="auto"/>
              <w:jc w:val="center"/>
              <w:rPr>
                <w:sz w:val="22"/>
              </w:rPr>
            </w:pPr>
            <w:r w:rsidRPr="00EF30D3">
              <w:rPr>
                <w:b/>
                <w:bCs/>
                <w:sz w:val="22"/>
              </w:rPr>
              <w:t>9</w:t>
            </w:r>
            <w:r w:rsidR="002417A3">
              <w:rPr>
                <w:b/>
                <w:bCs/>
                <w:sz w:val="22"/>
              </w:rPr>
              <w:t>17</w:t>
            </w:r>
          </w:p>
        </w:tc>
      </w:tr>
    </w:tbl>
    <w:p w14:paraId="00508F13" w14:textId="325E628C" w:rsidR="00EF30D3" w:rsidRDefault="00EF30D3" w:rsidP="00B368DD">
      <w:pPr>
        <w:spacing w:before="0" w:after="160" w:line="252" w:lineRule="auto"/>
        <w:jc w:val="both"/>
        <w:rPr>
          <w:b/>
        </w:rPr>
      </w:pPr>
    </w:p>
    <w:sectPr w:rsidR="00EF30D3" w:rsidSect="00E93BEB">
      <w:type w:val="continuous"/>
      <w:pgSz w:w="15840" w:h="12240" w:orient="landscape"/>
      <w:pgMar w:top="1440" w:right="1080" w:bottom="810" w:left="108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1064F6" w14:textId="77777777" w:rsidR="001E1E92" w:rsidRDefault="001E1E92" w:rsidP="006E332D">
      <w:pPr>
        <w:spacing w:before="0" w:after="0" w:line="240" w:lineRule="auto"/>
      </w:pPr>
      <w:r>
        <w:separator/>
      </w:r>
    </w:p>
  </w:endnote>
  <w:endnote w:type="continuationSeparator" w:id="0">
    <w:p w14:paraId="3E5217DB" w14:textId="77777777" w:rsidR="001E1E92" w:rsidRDefault="001E1E92" w:rsidP="006E332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350419" w14:textId="77777777" w:rsidR="001E1E92" w:rsidRDefault="001E1E92" w:rsidP="006E332D">
      <w:pPr>
        <w:spacing w:before="0" w:after="0" w:line="240" w:lineRule="auto"/>
      </w:pPr>
      <w:r>
        <w:separator/>
      </w:r>
    </w:p>
  </w:footnote>
  <w:footnote w:type="continuationSeparator" w:id="0">
    <w:p w14:paraId="6AD6A363" w14:textId="77777777" w:rsidR="001E1E92" w:rsidRDefault="001E1E92" w:rsidP="006E332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F7367F"/>
    <w:multiLevelType w:val="hybridMultilevel"/>
    <w:tmpl w:val="F3521E9A"/>
    <w:lvl w:ilvl="0" w:tplc="DAACA72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4571C7A"/>
    <w:multiLevelType w:val="hybridMultilevel"/>
    <w:tmpl w:val="D49033D0"/>
    <w:lvl w:ilvl="0" w:tplc="FF24CA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DB7D8E"/>
    <w:multiLevelType w:val="hybridMultilevel"/>
    <w:tmpl w:val="4CFCEA0A"/>
    <w:lvl w:ilvl="0" w:tplc="27AE83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7D66BE"/>
    <w:multiLevelType w:val="hybridMultilevel"/>
    <w:tmpl w:val="5C5210A8"/>
    <w:lvl w:ilvl="0" w:tplc="96163930">
      <w:start w:val="1"/>
      <w:numFmt w:val="upp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mmous, Farah">
    <w15:presenceInfo w15:providerId="None" w15:userId="Ammous, Fara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A00"/>
    <w:rsid w:val="000032F0"/>
    <w:rsid w:val="00017784"/>
    <w:rsid w:val="00025CCF"/>
    <w:rsid w:val="000514F6"/>
    <w:rsid w:val="000575BB"/>
    <w:rsid w:val="00067F62"/>
    <w:rsid w:val="000725A4"/>
    <w:rsid w:val="00073D46"/>
    <w:rsid w:val="000741AF"/>
    <w:rsid w:val="0007754D"/>
    <w:rsid w:val="0008338A"/>
    <w:rsid w:val="00083C2A"/>
    <w:rsid w:val="00087889"/>
    <w:rsid w:val="00094C20"/>
    <w:rsid w:val="000A59AB"/>
    <w:rsid w:val="000B197A"/>
    <w:rsid w:val="000B545A"/>
    <w:rsid w:val="000D103B"/>
    <w:rsid w:val="000E0ED2"/>
    <w:rsid w:val="001476E8"/>
    <w:rsid w:val="0016109D"/>
    <w:rsid w:val="00161427"/>
    <w:rsid w:val="00163E20"/>
    <w:rsid w:val="0018743B"/>
    <w:rsid w:val="001C4F90"/>
    <w:rsid w:val="001D4F8B"/>
    <w:rsid w:val="001E1E92"/>
    <w:rsid w:val="001E777A"/>
    <w:rsid w:val="002013DA"/>
    <w:rsid w:val="00205D09"/>
    <w:rsid w:val="0022438A"/>
    <w:rsid w:val="002246AC"/>
    <w:rsid w:val="002259BA"/>
    <w:rsid w:val="0023795C"/>
    <w:rsid w:val="002417A3"/>
    <w:rsid w:val="0024600F"/>
    <w:rsid w:val="0024616B"/>
    <w:rsid w:val="0025217A"/>
    <w:rsid w:val="00253291"/>
    <w:rsid w:val="00264F7E"/>
    <w:rsid w:val="00270FFD"/>
    <w:rsid w:val="0029326A"/>
    <w:rsid w:val="002A6116"/>
    <w:rsid w:val="002F7BDA"/>
    <w:rsid w:val="003025EA"/>
    <w:rsid w:val="003068AA"/>
    <w:rsid w:val="00317503"/>
    <w:rsid w:val="0033570C"/>
    <w:rsid w:val="0033645E"/>
    <w:rsid w:val="003469AD"/>
    <w:rsid w:val="003472CB"/>
    <w:rsid w:val="00383B7E"/>
    <w:rsid w:val="00386995"/>
    <w:rsid w:val="00394DEE"/>
    <w:rsid w:val="003A4549"/>
    <w:rsid w:val="003C0684"/>
    <w:rsid w:val="003E6A9E"/>
    <w:rsid w:val="003F22E2"/>
    <w:rsid w:val="00403EAD"/>
    <w:rsid w:val="00413F95"/>
    <w:rsid w:val="00424B40"/>
    <w:rsid w:val="00454E44"/>
    <w:rsid w:val="004573E5"/>
    <w:rsid w:val="00463754"/>
    <w:rsid w:val="004641A1"/>
    <w:rsid w:val="004670D4"/>
    <w:rsid w:val="0047352E"/>
    <w:rsid w:val="004A2CF3"/>
    <w:rsid w:val="004C6667"/>
    <w:rsid w:val="004D25C1"/>
    <w:rsid w:val="004E3793"/>
    <w:rsid w:val="005060F8"/>
    <w:rsid w:val="00511111"/>
    <w:rsid w:val="0052683E"/>
    <w:rsid w:val="00553054"/>
    <w:rsid w:val="005570A1"/>
    <w:rsid w:val="00560118"/>
    <w:rsid w:val="0056268C"/>
    <w:rsid w:val="005659AD"/>
    <w:rsid w:val="00580B87"/>
    <w:rsid w:val="00593D4A"/>
    <w:rsid w:val="005B77B2"/>
    <w:rsid w:val="005C3324"/>
    <w:rsid w:val="005C4DB9"/>
    <w:rsid w:val="005E3BCA"/>
    <w:rsid w:val="005F16A8"/>
    <w:rsid w:val="005F57F6"/>
    <w:rsid w:val="00616D4C"/>
    <w:rsid w:val="00623E26"/>
    <w:rsid w:val="00627966"/>
    <w:rsid w:val="00630E6C"/>
    <w:rsid w:val="00646686"/>
    <w:rsid w:val="006519E8"/>
    <w:rsid w:val="00660A80"/>
    <w:rsid w:val="00664D18"/>
    <w:rsid w:val="006749F5"/>
    <w:rsid w:val="006763B9"/>
    <w:rsid w:val="006C55A0"/>
    <w:rsid w:val="006E332D"/>
    <w:rsid w:val="00703555"/>
    <w:rsid w:val="0073056C"/>
    <w:rsid w:val="007311F1"/>
    <w:rsid w:val="00736F91"/>
    <w:rsid w:val="00740AD6"/>
    <w:rsid w:val="00745A97"/>
    <w:rsid w:val="007827D0"/>
    <w:rsid w:val="007943B3"/>
    <w:rsid w:val="0079612F"/>
    <w:rsid w:val="007A7394"/>
    <w:rsid w:val="007B6706"/>
    <w:rsid w:val="007B78B5"/>
    <w:rsid w:val="007D5C5F"/>
    <w:rsid w:val="007E11C1"/>
    <w:rsid w:val="007F4690"/>
    <w:rsid w:val="00822C1C"/>
    <w:rsid w:val="00831531"/>
    <w:rsid w:val="008531C3"/>
    <w:rsid w:val="00853B79"/>
    <w:rsid w:val="00854F15"/>
    <w:rsid w:val="00855F5B"/>
    <w:rsid w:val="008651AA"/>
    <w:rsid w:val="00872F3B"/>
    <w:rsid w:val="00881C51"/>
    <w:rsid w:val="00885BCA"/>
    <w:rsid w:val="008A3335"/>
    <w:rsid w:val="008A45E9"/>
    <w:rsid w:val="008B2BD3"/>
    <w:rsid w:val="008C5C0E"/>
    <w:rsid w:val="008E7B8B"/>
    <w:rsid w:val="00907D30"/>
    <w:rsid w:val="00935BD3"/>
    <w:rsid w:val="00940BCA"/>
    <w:rsid w:val="009430BF"/>
    <w:rsid w:val="009519DC"/>
    <w:rsid w:val="009526D6"/>
    <w:rsid w:val="00956D76"/>
    <w:rsid w:val="009627A3"/>
    <w:rsid w:val="00973322"/>
    <w:rsid w:val="0097673D"/>
    <w:rsid w:val="00976CB6"/>
    <w:rsid w:val="00993C26"/>
    <w:rsid w:val="00995A28"/>
    <w:rsid w:val="009D5035"/>
    <w:rsid w:val="009E1345"/>
    <w:rsid w:val="009F2837"/>
    <w:rsid w:val="00A055ED"/>
    <w:rsid w:val="00A10FB1"/>
    <w:rsid w:val="00A23165"/>
    <w:rsid w:val="00A310FF"/>
    <w:rsid w:val="00A444AD"/>
    <w:rsid w:val="00A666B7"/>
    <w:rsid w:val="00A82128"/>
    <w:rsid w:val="00A9581E"/>
    <w:rsid w:val="00AA35CA"/>
    <w:rsid w:val="00AB1D68"/>
    <w:rsid w:val="00AD2B54"/>
    <w:rsid w:val="00AD5AC8"/>
    <w:rsid w:val="00AE7499"/>
    <w:rsid w:val="00AF3267"/>
    <w:rsid w:val="00AF5E22"/>
    <w:rsid w:val="00B248E4"/>
    <w:rsid w:val="00B25897"/>
    <w:rsid w:val="00B301D6"/>
    <w:rsid w:val="00B325FD"/>
    <w:rsid w:val="00B368DD"/>
    <w:rsid w:val="00B43354"/>
    <w:rsid w:val="00B470A6"/>
    <w:rsid w:val="00B93EF2"/>
    <w:rsid w:val="00B94812"/>
    <w:rsid w:val="00B9769D"/>
    <w:rsid w:val="00BA62E7"/>
    <w:rsid w:val="00BB5715"/>
    <w:rsid w:val="00BC5CCD"/>
    <w:rsid w:val="00BC7652"/>
    <w:rsid w:val="00BD40F3"/>
    <w:rsid w:val="00BE0BD8"/>
    <w:rsid w:val="00BE0CD2"/>
    <w:rsid w:val="00BE5D5E"/>
    <w:rsid w:val="00BE6CAC"/>
    <w:rsid w:val="00BF008B"/>
    <w:rsid w:val="00BF0F32"/>
    <w:rsid w:val="00C001A0"/>
    <w:rsid w:val="00C10CCB"/>
    <w:rsid w:val="00C22A76"/>
    <w:rsid w:val="00C25566"/>
    <w:rsid w:val="00C31465"/>
    <w:rsid w:val="00C6375E"/>
    <w:rsid w:val="00C63911"/>
    <w:rsid w:val="00C66F85"/>
    <w:rsid w:val="00C670F2"/>
    <w:rsid w:val="00C733A1"/>
    <w:rsid w:val="00C73625"/>
    <w:rsid w:val="00C748BD"/>
    <w:rsid w:val="00CD759B"/>
    <w:rsid w:val="00CF2FFB"/>
    <w:rsid w:val="00CF3B7D"/>
    <w:rsid w:val="00D014FC"/>
    <w:rsid w:val="00D0537F"/>
    <w:rsid w:val="00D055DE"/>
    <w:rsid w:val="00D061E9"/>
    <w:rsid w:val="00D06A45"/>
    <w:rsid w:val="00D313B9"/>
    <w:rsid w:val="00D53BE3"/>
    <w:rsid w:val="00D673DF"/>
    <w:rsid w:val="00D75641"/>
    <w:rsid w:val="00D81CF6"/>
    <w:rsid w:val="00D82218"/>
    <w:rsid w:val="00D87944"/>
    <w:rsid w:val="00DA4A68"/>
    <w:rsid w:val="00DB0DFD"/>
    <w:rsid w:val="00DB2470"/>
    <w:rsid w:val="00DC6CC6"/>
    <w:rsid w:val="00DC6E76"/>
    <w:rsid w:val="00DE22D0"/>
    <w:rsid w:val="00DF0546"/>
    <w:rsid w:val="00DF0D93"/>
    <w:rsid w:val="00DF61FF"/>
    <w:rsid w:val="00E00593"/>
    <w:rsid w:val="00E01FC4"/>
    <w:rsid w:val="00E113FF"/>
    <w:rsid w:val="00E11C06"/>
    <w:rsid w:val="00E1267F"/>
    <w:rsid w:val="00E164B7"/>
    <w:rsid w:val="00E16E3B"/>
    <w:rsid w:val="00E216BF"/>
    <w:rsid w:val="00E251EC"/>
    <w:rsid w:val="00E43B1D"/>
    <w:rsid w:val="00E51F67"/>
    <w:rsid w:val="00E536DF"/>
    <w:rsid w:val="00E63632"/>
    <w:rsid w:val="00E81121"/>
    <w:rsid w:val="00E93BEB"/>
    <w:rsid w:val="00EA72A0"/>
    <w:rsid w:val="00EB1CC1"/>
    <w:rsid w:val="00EB359A"/>
    <w:rsid w:val="00ED2E53"/>
    <w:rsid w:val="00ED396D"/>
    <w:rsid w:val="00EE46D9"/>
    <w:rsid w:val="00EE5542"/>
    <w:rsid w:val="00EF30D3"/>
    <w:rsid w:val="00F15512"/>
    <w:rsid w:val="00F2442F"/>
    <w:rsid w:val="00F301E5"/>
    <w:rsid w:val="00F377D8"/>
    <w:rsid w:val="00F41BE0"/>
    <w:rsid w:val="00F67D0A"/>
    <w:rsid w:val="00F75500"/>
    <w:rsid w:val="00F76A00"/>
    <w:rsid w:val="00F90D0A"/>
    <w:rsid w:val="00FA4E31"/>
    <w:rsid w:val="00FB3AB9"/>
    <w:rsid w:val="00FC6CE7"/>
    <w:rsid w:val="00FD6999"/>
    <w:rsid w:val="00FD6BC3"/>
    <w:rsid w:val="00FD7645"/>
    <w:rsid w:val="00FF12A3"/>
    <w:rsid w:val="00FF290A"/>
    <w:rsid w:val="00FF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7329D1DC"/>
  <w14:defaultImageDpi w14:val="32767"/>
  <w15:chartTrackingRefBased/>
  <w15:docId w15:val="{A5DE05D8-8318-454A-AF54-011BD1500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A00"/>
    <w:pPr>
      <w:spacing w:before="120" w:after="120" w:line="360" w:lineRule="auto"/>
    </w:pPr>
    <w:rPr>
      <w:rFonts w:ascii="Times New Roman" w:eastAsiaTheme="minorEastAsia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A0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A0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6A0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PlainTable3">
    <w:name w:val="Plain Table 3"/>
    <w:basedOn w:val="TableNormal"/>
    <w:uiPriority w:val="43"/>
    <w:rsid w:val="00F76A00"/>
    <w:pPr>
      <w:jc w:val="both"/>
    </w:pPr>
    <w:rPr>
      <w:rFonts w:eastAsiaTheme="minorEastAsia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76A00"/>
    <w:pPr>
      <w:jc w:val="both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061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E0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CD2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CD2"/>
    <w:rPr>
      <w:rFonts w:ascii="Times New Roman" w:eastAsiaTheme="minorEastAsia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332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32D"/>
    <w:rPr>
      <w:rFonts w:ascii="Times New Roman" w:eastAsiaTheme="minorEastAsia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6E332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32D"/>
    <w:rPr>
      <w:rFonts w:ascii="Times New Roman" w:eastAsiaTheme="minorEastAsia" w:hAnsi="Times New Roman"/>
      <w:szCs w:val="22"/>
    </w:rPr>
  </w:style>
  <w:style w:type="paragraph" w:styleId="Revision">
    <w:name w:val="Revision"/>
    <w:hidden/>
    <w:uiPriority w:val="99"/>
    <w:semiHidden/>
    <w:rsid w:val="00E63632"/>
    <w:rPr>
      <w:rFonts w:ascii="Times New Roman" w:eastAsiaTheme="minorEastAsia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C8A4E-7A0E-4CF0-932D-12857BFD2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ous, Farah</dc:creator>
  <cp:keywords/>
  <dc:description/>
  <cp:lastModifiedBy>Smith, Jennifer</cp:lastModifiedBy>
  <cp:revision>3</cp:revision>
  <dcterms:created xsi:type="dcterms:W3CDTF">2021-02-14T15:34:00Z</dcterms:created>
  <dcterms:modified xsi:type="dcterms:W3CDTF">2021-02-14T15:35:00Z</dcterms:modified>
</cp:coreProperties>
</file>